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DB9D0" w14:textId="4A10D85E" w:rsidR="004735E8" w:rsidRPr="00A4426E" w:rsidRDefault="004735E8" w:rsidP="004735E8">
      <w:pPr>
        <w:autoSpaceDE w:val="0"/>
        <w:autoSpaceDN w:val="0"/>
        <w:adjustRightInd w:val="0"/>
        <w:spacing w:before="240"/>
        <w:rPr>
          <w:rStyle w:val="BookTitle"/>
        </w:rPr>
      </w:pPr>
      <w:r w:rsidRPr="00A4426E">
        <w:rPr>
          <w:rStyle w:val="BookTitle"/>
        </w:rPr>
        <w:t>Incidence and trends of patient MACE outcomes after Transcatheter Aortic Valve Implantation (TAVI): analysis by age</w:t>
      </w:r>
      <w:r w:rsidR="00B111B2">
        <w:rPr>
          <w:rStyle w:val="BookTitle"/>
        </w:rPr>
        <w:t xml:space="preserve"> and</w:t>
      </w:r>
      <w:r w:rsidRPr="00A4426E">
        <w:rPr>
          <w:rStyle w:val="BookTitle"/>
        </w:rPr>
        <w:t xml:space="preserve"> sex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30284291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E703246" w14:textId="1423CAB1" w:rsidR="00A4426E" w:rsidRDefault="00A4426E">
          <w:pPr>
            <w:pStyle w:val="TOCHeading"/>
          </w:pPr>
          <w:r>
            <w:t>Contents</w:t>
          </w:r>
        </w:p>
        <w:p w14:paraId="180330B2" w14:textId="481AD061" w:rsidR="00EA02A4" w:rsidRDefault="00A4426E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3755377" w:history="1">
            <w:r w:rsidR="00EA02A4" w:rsidRPr="00EA0174">
              <w:rPr>
                <w:rStyle w:val="Hyperlink"/>
                <w:noProof/>
              </w:rPr>
              <w:t>Appendix A.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77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2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4D6FDF80" w14:textId="39FC2DDD" w:rsidR="00EA02A4" w:rsidRDefault="005C255A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78" w:history="1">
            <w:r w:rsidR="00EA02A4" w:rsidRPr="00EA0174">
              <w:rPr>
                <w:rStyle w:val="Hyperlink"/>
                <w:noProof/>
              </w:rPr>
              <w:t>Supplementary figure and table captions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78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2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57DE0C3D" w14:textId="3266055D" w:rsidR="00EA02A4" w:rsidRDefault="005C255A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79" w:history="1">
            <w:r w:rsidR="00EA02A4" w:rsidRPr="00EA0174">
              <w:rPr>
                <w:rStyle w:val="Hyperlink"/>
                <w:noProof/>
              </w:rPr>
              <w:t>Supplementary tables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79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3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7C8858B9" w14:textId="6F31EF40" w:rsidR="00EA02A4" w:rsidRDefault="005C255A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80" w:history="1">
            <w:r w:rsidR="00EA02A4" w:rsidRPr="00EA0174">
              <w:rPr>
                <w:rStyle w:val="Hyperlink"/>
                <w:noProof/>
              </w:rPr>
              <w:t>Supplementary figures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80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8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15C0A5E0" w14:textId="482D26A3" w:rsidR="00EA02A4" w:rsidRDefault="005C255A">
          <w:pPr>
            <w:pStyle w:val="TOC1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81" w:history="1">
            <w:r w:rsidR="00EA02A4" w:rsidRPr="00EA0174">
              <w:rPr>
                <w:rStyle w:val="Hyperlink"/>
                <w:noProof/>
              </w:rPr>
              <w:t>Appendix B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81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11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1AA82ECF" w14:textId="43D61958" w:rsidR="00EA02A4" w:rsidRDefault="005C255A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82" w:history="1">
            <w:r w:rsidR="00EA02A4" w:rsidRPr="00EA0174">
              <w:rPr>
                <w:rStyle w:val="Hyperlink"/>
                <w:noProof/>
              </w:rPr>
              <w:t>Supplementary Methods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82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11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41188A06" w14:textId="0DB44BB5" w:rsidR="00EA02A4" w:rsidRDefault="005C255A">
          <w:pPr>
            <w:pStyle w:val="TOC3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83" w:history="1">
            <w:r w:rsidR="00EA02A4" w:rsidRPr="00EA0174">
              <w:rPr>
                <w:rStyle w:val="Hyperlink"/>
                <w:noProof/>
              </w:rPr>
              <w:t>Statistical analysis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83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11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6573E550" w14:textId="3AE42FA5" w:rsidR="00EA02A4" w:rsidRDefault="005C255A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03755384" w:history="1">
            <w:r w:rsidR="00EA02A4" w:rsidRPr="00EA0174">
              <w:rPr>
                <w:rStyle w:val="Hyperlink"/>
                <w:noProof/>
              </w:rPr>
              <w:t>Supplementary Discussion</w:t>
            </w:r>
            <w:r w:rsidR="00EA02A4">
              <w:rPr>
                <w:noProof/>
                <w:webHidden/>
              </w:rPr>
              <w:tab/>
            </w:r>
            <w:r w:rsidR="00EA02A4">
              <w:rPr>
                <w:noProof/>
                <w:webHidden/>
              </w:rPr>
              <w:fldChar w:fldCharType="begin"/>
            </w:r>
            <w:r w:rsidR="00EA02A4">
              <w:rPr>
                <w:noProof/>
                <w:webHidden/>
              </w:rPr>
              <w:instrText xml:space="preserve"> PAGEREF _Toc203755384 \h </w:instrText>
            </w:r>
            <w:r w:rsidR="00EA02A4">
              <w:rPr>
                <w:noProof/>
                <w:webHidden/>
              </w:rPr>
            </w:r>
            <w:r w:rsidR="00EA02A4">
              <w:rPr>
                <w:noProof/>
                <w:webHidden/>
              </w:rPr>
              <w:fldChar w:fldCharType="separate"/>
            </w:r>
            <w:r w:rsidR="00EA02A4">
              <w:rPr>
                <w:noProof/>
                <w:webHidden/>
              </w:rPr>
              <w:t>12</w:t>
            </w:r>
            <w:r w:rsidR="00EA02A4">
              <w:rPr>
                <w:noProof/>
                <w:webHidden/>
              </w:rPr>
              <w:fldChar w:fldCharType="end"/>
            </w:r>
          </w:hyperlink>
        </w:p>
        <w:p w14:paraId="2145689F" w14:textId="2A3125CD" w:rsidR="00A4426E" w:rsidRDefault="00A4426E">
          <w:r>
            <w:rPr>
              <w:b/>
              <w:bCs/>
              <w:noProof/>
            </w:rPr>
            <w:fldChar w:fldCharType="end"/>
          </w:r>
        </w:p>
      </w:sdtContent>
    </w:sdt>
    <w:p w14:paraId="4D8366DF" w14:textId="77777777" w:rsidR="00A4426E" w:rsidRDefault="00A4426E">
      <w:pPr>
        <w:rPr>
          <w:rFonts w:cstheme="minorHAnsi"/>
          <w:b/>
          <w:bCs/>
          <w:color w:val="C00000"/>
          <w:sz w:val="24"/>
          <w:szCs w:val="28"/>
          <w:u w:val="single"/>
        </w:rPr>
      </w:pPr>
      <w:r>
        <w:rPr>
          <w:rFonts w:cstheme="minorHAnsi"/>
          <w:b/>
          <w:bCs/>
          <w:color w:val="C00000"/>
          <w:sz w:val="24"/>
          <w:szCs w:val="28"/>
          <w:u w:val="single"/>
        </w:rPr>
        <w:br w:type="page"/>
      </w:r>
    </w:p>
    <w:p w14:paraId="2FD86D38" w14:textId="10A8B077" w:rsidR="00A4426E" w:rsidRDefault="00A4426E" w:rsidP="00A4426E">
      <w:pPr>
        <w:pStyle w:val="Heading1"/>
      </w:pPr>
      <w:bookmarkStart w:id="0" w:name="_Toc203755377"/>
      <w:r>
        <w:lastRenderedPageBreak/>
        <w:t>Appendix A.</w:t>
      </w:r>
      <w:bookmarkEnd w:id="0"/>
    </w:p>
    <w:p w14:paraId="586F2095" w14:textId="121E4F64" w:rsidR="004735E8" w:rsidRPr="00224832" w:rsidRDefault="004735E8" w:rsidP="00A4426E">
      <w:pPr>
        <w:pStyle w:val="Heading2"/>
      </w:pPr>
      <w:bookmarkStart w:id="1" w:name="_Toc203755378"/>
      <w:r w:rsidRPr="00224832">
        <w:t>Supplementary</w:t>
      </w:r>
      <w:r>
        <w:t xml:space="preserve"> figure</w:t>
      </w:r>
      <w:r w:rsidR="00A30524">
        <w:t xml:space="preserve"> and table captions</w:t>
      </w:r>
      <w:bookmarkEnd w:id="1"/>
    </w:p>
    <w:p w14:paraId="1B80BE1B" w14:textId="0B09EDA1" w:rsidR="006F1F10" w:rsidRPr="002F2C60" w:rsidRDefault="00E346BE" w:rsidP="009F21CA">
      <w:pPr>
        <w:pStyle w:val="Caption"/>
      </w:pPr>
      <w:bookmarkStart w:id="2" w:name="_Ref188612396"/>
      <w:bookmarkStart w:id="3" w:name="_Ref188611981"/>
      <w:bookmarkStart w:id="4" w:name="_Ref187408231"/>
      <w:bookmarkStart w:id="5" w:name="_Ref187406831"/>
      <w:bookmarkStart w:id="6" w:name="_Ref187406943"/>
      <w:bookmarkStart w:id="7" w:name="_Ref187408066"/>
      <w:r w:rsidRPr="002F2C60">
        <w:t xml:space="preserve">E-Table </w:t>
      </w:r>
      <w:r>
        <w:fldChar w:fldCharType="begin"/>
      </w:r>
      <w:r>
        <w:instrText xml:space="preserve"> SEQ E-Table \* ARABIC </w:instrText>
      </w:r>
      <w:r>
        <w:fldChar w:fldCharType="separate"/>
      </w:r>
      <w:r w:rsidR="00390BDC">
        <w:rPr>
          <w:noProof/>
        </w:rPr>
        <w:t>1</w:t>
      </w:r>
      <w:r>
        <w:rPr>
          <w:noProof/>
        </w:rPr>
        <w:fldChar w:fldCharType="end"/>
      </w:r>
      <w:bookmarkEnd w:id="2"/>
      <w:r w:rsidRPr="002F2C60">
        <w:t>. Baseline characteristics of the total TAVI study population, and stratified by sex.</w:t>
      </w:r>
      <w:bookmarkEnd w:id="3"/>
    </w:p>
    <w:p w14:paraId="18E2F3AE" w14:textId="6AF6D141" w:rsidR="006F1F10" w:rsidRPr="002F2C60" w:rsidRDefault="006F1F10" w:rsidP="002F2C60">
      <w:pPr>
        <w:spacing w:line="360" w:lineRule="auto"/>
        <w:rPr>
          <w:sz w:val="20"/>
          <w:szCs w:val="20"/>
        </w:rPr>
      </w:pPr>
      <w:bookmarkStart w:id="8" w:name="_Ref188530998"/>
      <w:bookmarkStart w:id="9" w:name="_Ref188464003"/>
      <w:r w:rsidRPr="002F2C60">
        <w:rPr>
          <w:sz w:val="20"/>
          <w:szCs w:val="20"/>
        </w:rPr>
        <w:t xml:space="preserve">E-Table </w:t>
      </w:r>
      <w:r w:rsidRPr="002F2C60">
        <w:rPr>
          <w:sz w:val="20"/>
          <w:szCs w:val="20"/>
        </w:rPr>
        <w:fldChar w:fldCharType="begin"/>
      </w:r>
      <w:r w:rsidRPr="002F2C60">
        <w:rPr>
          <w:sz w:val="20"/>
          <w:szCs w:val="20"/>
        </w:rPr>
        <w:instrText xml:space="preserve"> SEQ E-Table \* ARABIC </w:instrText>
      </w:r>
      <w:r w:rsidRPr="002F2C60">
        <w:rPr>
          <w:sz w:val="20"/>
          <w:szCs w:val="20"/>
        </w:rPr>
        <w:fldChar w:fldCharType="separate"/>
      </w:r>
      <w:r w:rsidR="00390BDC">
        <w:rPr>
          <w:noProof/>
          <w:sz w:val="20"/>
          <w:szCs w:val="20"/>
        </w:rPr>
        <w:t>2</w:t>
      </w:r>
      <w:r w:rsidRPr="002F2C60">
        <w:rPr>
          <w:sz w:val="20"/>
          <w:szCs w:val="20"/>
        </w:rPr>
        <w:fldChar w:fldCharType="end"/>
      </w:r>
      <w:bookmarkEnd w:id="8"/>
      <w:r w:rsidRPr="002F2C60">
        <w:rPr>
          <w:sz w:val="20"/>
          <w:szCs w:val="20"/>
        </w:rPr>
        <w:t>. Summary of TAVI patient characteristics and procedure-specific variables of the total TAVI study population grouped by year of the procedure (2013-2015, 2016-2019, and 2020-2022).</w:t>
      </w:r>
      <w:bookmarkEnd w:id="9"/>
    </w:p>
    <w:p w14:paraId="3FD90305" w14:textId="16B9E5A4" w:rsidR="00F94E9C" w:rsidRPr="002F2C60" w:rsidRDefault="00823A54" w:rsidP="009F21CA">
      <w:pPr>
        <w:pStyle w:val="Caption"/>
      </w:pPr>
      <w:bookmarkStart w:id="10" w:name="_Ref188614047"/>
      <w:bookmarkStart w:id="11" w:name="_Ref188615021"/>
      <w:r w:rsidRPr="002F2C60">
        <w:t xml:space="preserve">E-Table </w:t>
      </w:r>
      <w:r>
        <w:fldChar w:fldCharType="begin"/>
      </w:r>
      <w:r>
        <w:instrText xml:space="preserve"> SEQ E-Table \* ARABIC </w:instrText>
      </w:r>
      <w:r>
        <w:fldChar w:fldCharType="separate"/>
      </w:r>
      <w:r w:rsidR="00390BDC">
        <w:rPr>
          <w:noProof/>
        </w:rPr>
        <w:t>3</w:t>
      </w:r>
      <w:r>
        <w:rPr>
          <w:noProof/>
        </w:rPr>
        <w:fldChar w:fldCharType="end"/>
      </w:r>
      <w:bookmarkEnd w:id="4"/>
      <w:bookmarkEnd w:id="10"/>
      <w:r w:rsidRPr="002F2C60">
        <w:t xml:space="preserve">. </w:t>
      </w:r>
      <w:r w:rsidR="009049E0">
        <w:t>Incidence</w:t>
      </w:r>
      <w:r w:rsidRPr="002F2C60">
        <w:t xml:space="preserve"> of patient MACE outcomes after TAVI procedures and the trends over the years (2013-2022) for the 19,746 TAVI-patients from the Netherlands Heart Registration registry (NHR).</w:t>
      </w:r>
      <w:bookmarkStart w:id="12" w:name="_Ref187408538"/>
      <w:bookmarkStart w:id="13" w:name="_Ref187406891"/>
      <w:bookmarkEnd w:id="5"/>
      <w:bookmarkEnd w:id="11"/>
    </w:p>
    <w:p w14:paraId="52AA770E" w14:textId="23629212" w:rsidR="00F94E9C" w:rsidRPr="002F2C60" w:rsidRDefault="00F94E9C" w:rsidP="009F21CA">
      <w:pPr>
        <w:pStyle w:val="Caption"/>
      </w:pPr>
      <w:bookmarkStart w:id="14" w:name="_Ref187408340"/>
      <w:bookmarkStart w:id="15" w:name="_Ref181732791"/>
      <w:r w:rsidRPr="002F2C60">
        <w:t xml:space="preserve">E-Table </w:t>
      </w:r>
      <w:r>
        <w:fldChar w:fldCharType="begin"/>
      </w:r>
      <w:r>
        <w:instrText xml:space="preserve"> SEQ E-Table \* ARABIC </w:instrText>
      </w:r>
      <w:r>
        <w:fldChar w:fldCharType="separate"/>
      </w:r>
      <w:r w:rsidR="00390BDC">
        <w:rPr>
          <w:noProof/>
        </w:rPr>
        <w:t>4</w:t>
      </w:r>
      <w:r>
        <w:rPr>
          <w:noProof/>
        </w:rPr>
        <w:fldChar w:fldCharType="end"/>
      </w:r>
      <w:bookmarkEnd w:id="14"/>
      <w:r w:rsidRPr="002F2C60">
        <w:t>. Number of TAVI procedures performed in the Netherlands per calendar year stratified by sex (N= 19,746).</w:t>
      </w:r>
      <w:bookmarkEnd w:id="15"/>
    </w:p>
    <w:p w14:paraId="0C121DFF" w14:textId="2A19E1A3" w:rsidR="00F94E9C" w:rsidRPr="002F2C60" w:rsidRDefault="00F94E9C" w:rsidP="002F2C60">
      <w:pPr>
        <w:spacing w:line="360" w:lineRule="auto"/>
        <w:rPr>
          <w:sz w:val="20"/>
          <w:szCs w:val="20"/>
        </w:rPr>
      </w:pPr>
      <w:bookmarkStart w:id="16" w:name="_Ref188534714"/>
      <w:bookmarkStart w:id="17" w:name="_Ref188611752"/>
      <w:r w:rsidRPr="002F2C60">
        <w:rPr>
          <w:sz w:val="20"/>
          <w:szCs w:val="20"/>
        </w:rPr>
        <w:t xml:space="preserve">E-Table </w:t>
      </w:r>
      <w:r w:rsidRPr="002F2C60">
        <w:rPr>
          <w:sz w:val="20"/>
          <w:szCs w:val="20"/>
        </w:rPr>
        <w:fldChar w:fldCharType="begin"/>
      </w:r>
      <w:r w:rsidRPr="002F2C60">
        <w:rPr>
          <w:sz w:val="20"/>
          <w:szCs w:val="20"/>
        </w:rPr>
        <w:instrText xml:space="preserve"> SEQ E-Table \* ARABIC </w:instrText>
      </w:r>
      <w:r w:rsidRPr="002F2C60">
        <w:rPr>
          <w:sz w:val="20"/>
          <w:szCs w:val="20"/>
        </w:rPr>
        <w:fldChar w:fldCharType="separate"/>
      </w:r>
      <w:r w:rsidR="00390BDC">
        <w:rPr>
          <w:noProof/>
          <w:sz w:val="20"/>
          <w:szCs w:val="20"/>
        </w:rPr>
        <w:t>5</w:t>
      </w:r>
      <w:r w:rsidRPr="002F2C60">
        <w:rPr>
          <w:sz w:val="20"/>
          <w:szCs w:val="20"/>
        </w:rPr>
        <w:fldChar w:fldCharType="end"/>
      </w:r>
      <w:bookmarkEnd w:id="16"/>
      <w:r w:rsidRPr="002F2C60">
        <w:rPr>
          <w:sz w:val="20"/>
          <w:szCs w:val="20"/>
        </w:rPr>
        <w:t xml:space="preserve">. Incidence of Major Vascular </w:t>
      </w:r>
      <w:r w:rsidR="00531870">
        <w:rPr>
          <w:sz w:val="20"/>
          <w:szCs w:val="20"/>
        </w:rPr>
        <w:t>Complication</w:t>
      </w:r>
      <w:r w:rsidRPr="002F2C60">
        <w:rPr>
          <w:sz w:val="20"/>
          <w:szCs w:val="20"/>
        </w:rPr>
        <w:t xml:space="preserve"> (</w:t>
      </w:r>
      <w:r w:rsidR="009D6D71">
        <w:rPr>
          <w:sz w:val="20"/>
          <w:szCs w:val="20"/>
        </w:rPr>
        <w:t>MVC</w:t>
      </w:r>
      <w:r w:rsidRPr="002F2C60">
        <w:rPr>
          <w:sz w:val="20"/>
          <w:szCs w:val="20"/>
        </w:rPr>
        <w:t>) within 30-days (A), and Stroke within 3-days (B), after TAVI of the total study population across five two-year periods (2013-2014, 2015-2016, 2017-2018, 2019-2020, and 2021-2022), grouped by sex and TAVI procedure access route (transfemoral versus non-transfemoral).</w:t>
      </w:r>
      <w:bookmarkEnd w:id="12"/>
      <w:bookmarkEnd w:id="13"/>
      <w:bookmarkEnd w:id="17"/>
    </w:p>
    <w:p w14:paraId="31A12331" w14:textId="06554E0D" w:rsidR="00D17031" w:rsidRPr="002F2C60" w:rsidRDefault="00B92AA0" w:rsidP="009F21CA">
      <w:pPr>
        <w:pStyle w:val="Caption"/>
      </w:pPr>
      <w:bookmarkStart w:id="18" w:name="_Ref187408472"/>
      <w:bookmarkStart w:id="19" w:name="_Ref181729374"/>
      <w:bookmarkEnd w:id="6"/>
      <w:bookmarkEnd w:id="7"/>
      <w:r w:rsidRPr="002F2C60">
        <w:t xml:space="preserve">E-Table </w:t>
      </w:r>
      <w:r>
        <w:fldChar w:fldCharType="begin"/>
      </w:r>
      <w:r>
        <w:instrText xml:space="preserve"> SEQ E-Table \* ARABIC </w:instrText>
      </w:r>
      <w:r>
        <w:fldChar w:fldCharType="separate"/>
      </w:r>
      <w:r w:rsidR="00390BDC">
        <w:rPr>
          <w:noProof/>
        </w:rPr>
        <w:t>6</w:t>
      </w:r>
      <w:r>
        <w:rPr>
          <w:noProof/>
        </w:rPr>
        <w:fldChar w:fldCharType="end"/>
      </w:r>
      <w:bookmarkEnd w:id="18"/>
      <w:r w:rsidRPr="002F2C60">
        <w:t xml:space="preserve">. Incidence and </w:t>
      </w:r>
      <w:r w:rsidR="009F21CA">
        <w:t>numbers</w:t>
      </w:r>
      <w:r w:rsidRPr="002F2C60">
        <w:t xml:space="preserve"> of MACE outcomes in different age groups of the 19,746 TAVI patients. The patients are sub-grouped according to the age groups &lt;75, 75-80, and &gt;80 year.</w:t>
      </w:r>
      <w:bookmarkEnd w:id="19"/>
    </w:p>
    <w:p w14:paraId="794C94DF" w14:textId="7105E2CC" w:rsidR="004735E8" w:rsidRDefault="004735E8" w:rsidP="009F21CA">
      <w:pPr>
        <w:pStyle w:val="Caption"/>
      </w:pPr>
      <w:bookmarkStart w:id="20" w:name="_Ref187407705"/>
      <w:bookmarkStart w:id="21" w:name="_Ref187407172"/>
      <w:r w:rsidRPr="002F2C60">
        <w:t xml:space="preserve">E-Figure </w:t>
      </w:r>
      <w:r>
        <w:fldChar w:fldCharType="begin"/>
      </w:r>
      <w:r>
        <w:instrText xml:space="preserve"> SEQ E-Figure \* ARABIC </w:instrText>
      </w:r>
      <w:r>
        <w:fldChar w:fldCharType="separate"/>
      </w:r>
      <w:r w:rsidR="00390BDC">
        <w:rPr>
          <w:noProof/>
        </w:rPr>
        <w:t>1</w:t>
      </w:r>
      <w:r>
        <w:rPr>
          <w:noProof/>
        </w:rPr>
        <w:fldChar w:fldCharType="end"/>
      </w:r>
      <w:bookmarkEnd w:id="20"/>
      <w:r w:rsidRPr="002F2C60">
        <w:t>. Flowchart for TAVI-patients included in the study.</w:t>
      </w:r>
      <w:bookmarkEnd w:id="21"/>
    </w:p>
    <w:p w14:paraId="302434BB" w14:textId="6D73F70A" w:rsidR="00D461BC" w:rsidRPr="00D461BC" w:rsidRDefault="00D461BC" w:rsidP="00D461BC">
      <w:pPr>
        <w:pStyle w:val="Caption"/>
      </w:pPr>
      <w:bookmarkStart w:id="22" w:name="_Ref198240515"/>
      <w:r>
        <w:t xml:space="preserve">E-Figure </w:t>
      </w:r>
      <w:r>
        <w:fldChar w:fldCharType="begin"/>
      </w:r>
      <w:r>
        <w:instrText xml:space="preserve"> SEQ E-Figure \* ARABIC </w:instrText>
      </w:r>
      <w:r>
        <w:fldChar w:fldCharType="separate"/>
      </w:r>
      <w:r w:rsidR="00390BDC">
        <w:rPr>
          <w:noProof/>
        </w:rPr>
        <w:t>2</w:t>
      </w:r>
      <w:r>
        <w:fldChar w:fldCharType="end"/>
      </w:r>
      <w:r>
        <w:t xml:space="preserve">. </w:t>
      </w:r>
      <w:r w:rsidRPr="002F2C60">
        <w:t xml:space="preserve">Annual (2013 up to 2022) MACE </w:t>
      </w:r>
      <w:r>
        <w:t>incidence</w:t>
      </w:r>
      <w:r w:rsidRPr="002F2C60">
        <w:t xml:space="preserve"> in TAVI patients in the Netherlands stratified by sex.</w:t>
      </w:r>
      <w:r>
        <w:t xml:space="preserve"> </w:t>
      </w:r>
      <w:r w:rsidRPr="002F2C60">
        <w:t xml:space="preserve">A. 30-day mortality, B. One-year mortality, C. Permanent pacemaker implantation, D. Major vascular </w:t>
      </w:r>
      <w:r w:rsidR="009D6D71">
        <w:t>complication</w:t>
      </w:r>
      <w:r w:rsidRPr="002F2C60">
        <w:t xml:space="preserve">, E. </w:t>
      </w:r>
      <w:r w:rsidRPr="002F2C60">
        <w:rPr>
          <w:lang w:val="en-US"/>
        </w:rPr>
        <w:t>Stroke</w:t>
      </w:r>
      <w:r>
        <w:rPr>
          <w:lang w:val="en-US"/>
        </w:rPr>
        <w:t>, and F. MAC</w:t>
      </w:r>
      <w:r>
        <w:t>E.</w:t>
      </w:r>
      <w:bookmarkEnd w:id="22"/>
    </w:p>
    <w:p w14:paraId="128C6171" w14:textId="70ADF5B4" w:rsidR="007D3F2A" w:rsidRPr="00983862" w:rsidRDefault="00454B7B" w:rsidP="009F21CA">
      <w:pPr>
        <w:pStyle w:val="Caption"/>
      </w:pPr>
      <w:bookmarkStart w:id="23" w:name="_Ref187408432"/>
      <w:bookmarkStart w:id="24" w:name="_Ref181730742"/>
      <w:bookmarkStart w:id="25" w:name="_Ref187407497"/>
      <w:r w:rsidRPr="002F2C60">
        <w:t xml:space="preserve">E-Figure </w:t>
      </w:r>
      <w:r>
        <w:fldChar w:fldCharType="begin"/>
      </w:r>
      <w:r>
        <w:instrText xml:space="preserve"> SEQ E-Figure \* ARABIC </w:instrText>
      </w:r>
      <w:r>
        <w:fldChar w:fldCharType="separate"/>
      </w:r>
      <w:r w:rsidR="00390BDC">
        <w:rPr>
          <w:noProof/>
        </w:rPr>
        <w:t>3</w:t>
      </w:r>
      <w:r>
        <w:rPr>
          <w:noProof/>
        </w:rPr>
        <w:fldChar w:fldCharType="end"/>
      </w:r>
      <w:bookmarkEnd w:id="23"/>
      <w:r w:rsidR="00556E07" w:rsidRPr="002F2C60">
        <w:t xml:space="preserve">. </w:t>
      </w:r>
      <w:r w:rsidR="009049E0">
        <w:t>Incidence</w:t>
      </w:r>
      <w:r w:rsidRPr="002F2C60">
        <w:t xml:space="preserve"> of each of the TAVI-related MACE outcomes per age (in years) for the 19,746 TAVI-patients (bottom 1.25 and top</w:t>
      </w:r>
      <w:r w:rsidR="00D01CCE">
        <w:t xml:space="preserve"> age</w:t>
      </w:r>
      <w:r w:rsidRPr="002F2C60">
        <w:t xml:space="preserve"> 98.725 percentiles</w:t>
      </w:r>
      <w:r w:rsidR="009F21CA">
        <w:t xml:space="preserve"> were</w:t>
      </w:r>
      <w:r w:rsidRPr="002F2C60">
        <w:t xml:space="preserve"> trimmed)</w:t>
      </w:r>
      <w:bookmarkEnd w:id="24"/>
      <w:r w:rsidRPr="002F2C60">
        <w:t>.</w:t>
      </w:r>
      <w:bookmarkEnd w:id="25"/>
      <w:r w:rsidR="007D3F2A" w:rsidRPr="00983862">
        <w:rPr>
          <w:lang w:val="pt-PT"/>
        </w:rPr>
        <w:br w:type="page"/>
      </w:r>
    </w:p>
    <w:p w14:paraId="671DAF39" w14:textId="72C50800" w:rsidR="004735E8" w:rsidRPr="00003C9C" w:rsidRDefault="00560325" w:rsidP="00A4426E">
      <w:pPr>
        <w:pStyle w:val="Heading2"/>
      </w:pPr>
      <w:bookmarkStart w:id="26" w:name="_Toc203755379"/>
      <w:r>
        <w:lastRenderedPageBreak/>
        <w:t>S</w:t>
      </w:r>
      <w:r w:rsidR="004735E8" w:rsidRPr="00224832">
        <w:t>upplementary</w:t>
      </w:r>
      <w:r w:rsidR="004735E8">
        <w:t xml:space="preserve"> tables</w:t>
      </w:r>
      <w:bookmarkEnd w:id="26"/>
    </w:p>
    <w:p w14:paraId="32100603" w14:textId="0699478B" w:rsidR="008B6AE0" w:rsidRPr="00F5346D" w:rsidRDefault="008B6AE0" w:rsidP="00F5346D">
      <w:pPr>
        <w:spacing w:line="360" w:lineRule="auto"/>
        <w:rPr>
          <w:sz w:val="20"/>
          <w:szCs w:val="20"/>
        </w:rPr>
      </w:pPr>
      <w:r w:rsidRPr="00F5346D">
        <w:rPr>
          <w:sz w:val="20"/>
          <w:szCs w:val="20"/>
        </w:rPr>
        <w:fldChar w:fldCharType="begin"/>
      </w:r>
      <w:r w:rsidRPr="00F5346D">
        <w:rPr>
          <w:sz w:val="20"/>
          <w:szCs w:val="20"/>
        </w:rPr>
        <w:instrText xml:space="preserve"> REF _Ref188611981 \h </w:instrText>
      </w:r>
      <w:r w:rsidR="00F5346D">
        <w:rPr>
          <w:sz w:val="20"/>
          <w:szCs w:val="20"/>
        </w:rPr>
        <w:instrText xml:space="preserve"> \* MERGEFORMAT </w:instrText>
      </w:r>
      <w:r w:rsidRPr="00F5346D">
        <w:rPr>
          <w:sz w:val="20"/>
          <w:szCs w:val="20"/>
        </w:rPr>
      </w:r>
      <w:r w:rsidRPr="00F5346D">
        <w:rPr>
          <w:sz w:val="20"/>
          <w:szCs w:val="20"/>
        </w:rPr>
        <w:fldChar w:fldCharType="separate"/>
      </w:r>
      <w:r w:rsidR="00390BDC" w:rsidRPr="00390BDC">
        <w:rPr>
          <w:sz w:val="20"/>
          <w:szCs w:val="20"/>
        </w:rPr>
        <w:t xml:space="preserve">E-Table </w:t>
      </w:r>
      <w:r w:rsidR="00390BDC" w:rsidRPr="00390BDC">
        <w:rPr>
          <w:noProof/>
          <w:sz w:val="20"/>
          <w:szCs w:val="20"/>
        </w:rPr>
        <w:t>1.</w:t>
      </w:r>
      <w:r w:rsidR="00390BDC" w:rsidRPr="00390BDC">
        <w:rPr>
          <w:sz w:val="20"/>
          <w:szCs w:val="20"/>
        </w:rPr>
        <w:t xml:space="preserve"> Baseline characteristics of the total TAVI study population, and stratified by sex.</w:t>
      </w:r>
      <w:r w:rsidRPr="00F5346D">
        <w:rPr>
          <w:sz w:val="20"/>
          <w:szCs w:val="20"/>
        </w:rPr>
        <w:fldChar w:fldCharType="end"/>
      </w:r>
    </w:p>
    <w:tbl>
      <w:tblPr>
        <w:tblW w:w="4741" w:type="pct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000" w:firstRow="0" w:lastRow="0" w:firstColumn="0" w:lastColumn="0" w:noHBand="0" w:noVBand="0"/>
      </w:tblPr>
      <w:tblGrid>
        <w:gridCol w:w="3198"/>
        <w:gridCol w:w="966"/>
        <w:gridCol w:w="633"/>
        <w:gridCol w:w="236"/>
        <w:gridCol w:w="912"/>
        <w:gridCol w:w="627"/>
        <w:gridCol w:w="992"/>
        <w:gridCol w:w="718"/>
        <w:gridCol w:w="627"/>
      </w:tblGrid>
      <w:tr w:rsidR="00EC03C3" w:rsidRPr="00224832" w14:paraId="03793257" w14:textId="0177FBA3" w:rsidTr="00B621D2">
        <w:trPr>
          <w:trHeight w:val="57"/>
        </w:trPr>
        <w:tc>
          <w:tcPr>
            <w:tcW w:w="1795" w:type="pct"/>
            <w:vMerge w:val="restart"/>
            <w:shd w:val="clear" w:color="auto" w:fill="F2DBDB" w:themeFill="accent2" w:themeFillTint="33"/>
            <w:vAlign w:val="center"/>
          </w:tcPr>
          <w:p w14:paraId="13BB9F71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</w:rPr>
            </w:pPr>
            <w:r w:rsidRPr="00224832">
              <w:rPr>
                <w:rFonts w:cstheme="minorHAnsi"/>
                <w:b/>
                <w:sz w:val="14"/>
                <w:szCs w:val="16"/>
              </w:rPr>
              <w:t>Variable</w:t>
            </w:r>
          </w:p>
        </w:tc>
        <w:tc>
          <w:tcPr>
            <w:tcW w:w="897" w:type="pct"/>
            <w:gridSpan w:val="2"/>
            <w:shd w:val="clear" w:color="auto" w:fill="F2DBDB" w:themeFill="accent2" w:themeFillTint="33"/>
            <w:vAlign w:val="center"/>
          </w:tcPr>
          <w:p w14:paraId="1FE07FE7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Total</w:t>
            </w:r>
          </w:p>
          <w:p w14:paraId="02979032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Population</w:t>
            </w:r>
          </w:p>
        </w:tc>
        <w:tc>
          <w:tcPr>
            <w:tcW w:w="132" w:type="pct"/>
            <w:shd w:val="clear" w:color="auto" w:fill="auto"/>
          </w:tcPr>
          <w:p w14:paraId="0B838863" w14:textId="77777777" w:rsidR="00EC03C3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</w:p>
        </w:tc>
        <w:tc>
          <w:tcPr>
            <w:tcW w:w="864" w:type="pct"/>
            <w:gridSpan w:val="2"/>
            <w:shd w:val="clear" w:color="auto" w:fill="F2DBDB" w:themeFill="accent2" w:themeFillTint="33"/>
            <w:vAlign w:val="center"/>
          </w:tcPr>
          <w:p w14:paraId="5013F69D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Women</w:t>
            </w:r>
          </w:p>
        </w:tc>
        <w:tc>
          <w:tcPr>
            <w:tcW w:w="960" w:type="pct"/>
            <w:gridSpan w:val="2"/>
            <w:shd w:val="clear" w:color="auto" w:fill="F2DBDB" w:themeFill="accent2" w:themeFillTint="33"/>
            <w:vAlign w:val="center"/>
          </w:tcPr>
          <w:p w14:paraId="28E8BBCB" w14:textId="77777777" w:rsidR="00EC03C3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Men</w:t>
            </w:r>
          </w:p>
        </w:tc>
        <w:tc>
          <w:tcPr>
            <w:tcW w:w="352" w:type="pct"/>
            <w:shd w:val="clear" w:color="auto" w:fill="F2DBDB" w:themeFill="accent2" w:themeFillTint="33"/>
          </w:tcPr>
          <w:p w14:paraId="72FD4067" w14:textId="77777777" w:rsidR="00EC03C3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</w:p>
        </w:tc>
      </w:tr>
      <w:tr w:rsidR="00EC03C3" w:rsidRPr="00224832" w14:paraId="2AFF656B" w14:textId="789CA55A" w:rsidTr="00B621D2">
        <w:trPr>
          <w:trHeight w:val="57"/>
        </w:trPr>
        <w:tc>
          <w:tcPr>
            <w:tcW w:w="1795" w:type="pct"/>
            <w:vMerge/>
            <w:shd w:val="clear" w:color="auto" w:fill="E5DFEC" w:themeFill="accent4" w:themeFillTint="33"/>
          </w:tcPr>
          <w:p w14:paraId="5B8CF40B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</w:rPr>
            </w:pPr>
          </w:p>
        </w:tc>
        <w:tc>
          <w:tcPr>
            <w:tcW w:w="542" w:type="pct"/>
            <w:shd w:val="clear" w:color="auto" w:fill="F2DBDB" w:themeFill="accent2" w:themeFillTint="33"/>
            <w:vAlign w:val="center"/>
          </w:tcPr>
          <w:p w14:paraId="497B2BED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</w:rPr>
              <w:t>N=19,746</w:t>
            </w:r>
          </w:p>
        </w:tc>
        <w:tc>
          <w:tcPr>
            <w:tcW w:w="355" w:type="pct"/>
            <w:shd w:val="clear" w:color="auto" w:fill="F2DBDB" w:themeFill="accent2" w:themeFillTint="33"/>
          </w:tcPr>
          <w:p w14:paraId="15510C73" w14:textId="77777777" w:rsidR="00EC03C3" w:rsidRPr="004E48DE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9E4586">
              <w:rPr>
                <w:rFonts w:cstheme="minorHAnsi"/>
                <w:b/>
                <w:sz w:val="12"/>
                <w:szCs w:val="16"/>
                <w:lang w:val="nl"/>
              </w:rPr>
              <w:t xml:space="preserve">Missing </w:t>
            </w:r>
            <w:r w:rsidRPr="004E48DE">
              <w:rPr>
                <w:rFonts w:cstheme="minorHAnsi"/>
                <w:b/>
                <w:sz w:val="14"/>
                <w:szCs w:val="16"/>
                <w:lang w:val="nl"/>
              </w:rPr>
              <w:t>%</w:t>
            </w:r>
          </w:p>
        </w:tc>
        <w:tc>
          <w:tcPr>
            <w:tcW w:w="132" w:type="pct"/>
            <w:shd w:val="clear" w:color="auto" w:fill="auto"/>
          </w:tcPr>
          <w:p w14:paraId="61575A16" w14:textId="77777777" w:rsidR="00EC03C3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nl"/>
              </w:rPr>
            </w:pPr>
          </w:p>
        </w:tc>
        <w:tc>
          <w:tcPr>
            <w:tcW w:w="512" w:type="pct"/>
            <w:shd w:val="clear" w:color="auto" w:fill="F2DBDB" w:themeFill="accent2" w:themeFillTint="33"/>
            <w:vAlign w:val="center"/>
          </w:tcPr>
          <w:p w14:paraId="6F27F4AD" w14:textId="77777777" w:rsidR="00EC03C3" w:rsidRPr="004E48DE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sz w:val="14"/>
                <w:szCs w:val="16"/>
                <w:lang w:val="nl"/>
              </w:rPr>
              <w:t>N=9,576</w:t>
            </w:r>
          </w:p>
        </w:tc>
        <w:tc>
          <w:tcPr>
            <w:tcW w:w="352" w:type="pct"/>
            <w:shd w:val="clear" w:color="auto" w:fill="F2DBDB" w:themeFill="accent2" w:themeFillTint="33"/>
          </w:tcPr>
          <w:p w14:paraId="6AE28642" w14:textId="77777777" w:rsidR="00EC03C3" w:rsidRPr="004E48DE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9E4586">
              <w:rPr>
                <w:rFonts w:cstheme="minorHAnsi"/>
                <w:b/>
                <w:sz w:val="12"/>
                <w:szCs w:val="16"/>
                <w:lang w:val="nl"/>
              </w:rPr>
              <w:t xml:space="preserve">Missing </w:t>
            </w:r>
            <w:r w:rsidRPr="004E48DE">
              <w:rPr>
                <w:rFonts w:cstheme="minorHAnsi"/>
                <w:b/>
                <w:sz w:val="14"/>
                <w:szCs w:val="16"/>
                <w:lang w:val="nl"/>
              </w:rPr>
              <w:t>%</w:t>
            </w:r>
          </w:p>
        </w:tc>
        <w:tc>
          <w:tcPr>
            <w:tcW w:w="557" w:type="pct"/>
            <w:shd w:val="clear" w:color="auto" w:fill="F2DBDB" w:themeFill="accent2" w:themeFillTint="33"/>
            <w:vAlign w:val="center"/>
          </w:tcPr>
          <w:p w14:paraId="0F458418" w14:textId="77777777" w:rsidR="00EC03C3" w:rsidRPr="009E4586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2"/>
                <w:szCs w:val="16"/>
                <w:lang w:val="nl"/>
              </w:rPr>
            </w:pPr>
            <w:r w:rsidRPr="00BF1341">
              <w:rPr>
                <w:rFonts w:cstheme="minorHAnsi"/>
                <w:b/>
                <w:sz w:val="14"/>
                <w:szCs w:val="16"/>
                <w:lang w:val="nl"/>
              </w:rPr>
              <w:t>N=10,170</w:t>
            </w:r>
          </w:p>
        </w:tc>
        <w:tc>
          <w:tcPr>
            <w:tcW w:w="403" w:type="pct"/>
            <w:shd w:val="clear" w:color="auto" w:fill="F2DBDB" w:themeFill="accent2" w:themeFillTint="33"/>
          </w:tcPr>
          <w:p w14:paraId="78E958C5" w14:textId="77777777" w:rsidR="00EC03C3" w:rsidRPr="009E4586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2"/>
                <w:szCs w:val="16"/>
                <w:lang w:val="nl"/>
              </w:rPr>
            </w:pPr>
            <w:r w:rsidRPr="009E4586">
              <w:rPr>
                <w:rFonts w:cstheme="minorHAnsi"/>
                <w:b/>
                <w:sz w:val="12"/>
                <w:szCs w:val="16"/>
                <w:lang w:val="nl"/>
              </w:rPr>
              <w:t xml:space="preserve">Missing </w:t>
            </w:r>
            <w:r w:rsidRPr="004E48DE">
              <w:rPr>
                <w:rFonts w:cstheme="minorHAnsi"/>
                <w:b/>
                <w:sz w:val="14"/>
                <w:szCs w:val="16"/>
                <w:lang w:val="nl"/>
              </w:rPr>
              <w:t>%</w:t>
            </w:r>
          </w:p>
        </w:tc>
        <w:tc>
          <w:tcPr>
            <w:tcW w:w="352" w:type="pct"/>
            <w:shd w:val="clear" w:color="auto" w:fill="F2DBDB" w:themeFill="accent2" w:themeFillTint="33"/>
            <w:vAlign w:val="center"/>
          </w:tcPr>
          <w:p w14:paraId="2C8075B1" w14:textId="160DEB5C" w:rsidR="00EC03C3" w:rsidRPr="009E4586" w:rsidRDefault="00EC03C3" w:rsidP="00C500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2"/>
                <w:szCs w:val="16"/>
                <w:lang w:val="nl"/>
              </w:rPr>
            </w:pPr>
            <w:r>
              <w:rPr>
                <w:rFonts w:cstheme="minorHAnsi"/>
                <w:b/>
                <w:sz w:val="12"/>
                <w:szCs w:val="16"/>
                <w:lang w:val="nl"/>
              </w:rPr>
              <w:t>p-value</w:t>
            </w:r>
          </w:p>
        </w:tc>
      </w:tr>
      <w:tr w:rsidR="00EC03C3" w:rsidRPr="00224832" w14:paraId="7EFEBEBB" w14:textId="572FD4DA" w:rsidTr="00B621D2">
        <w:trPr>
          <w:trHeight w:val="57"/>
        </w:trPr>
        <w:tc>
          <w:tcPr>
            <w:tcW w:w="1795" w:type="pct"/>
            <w:shd w:val="clear" w:color="auto" w:fill="E5DFEC" w:themeFill="accent4" w:themeFillTint="33"/>
          </w:tcPr>
          <w:p w14:paraId="22E28A6C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>Continuo</w:t>
            </w:r>
            <w:r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>us</w:t>
            </w: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 xml:space="preserve"> variables</w:t>
            </w:r>
          </w:p>
        </w:tc>
        <w:tc>
          <w:tcPr>
            <w:tcW w:w="542" w:type="pct"/>
            <w:shd w:val="clear" w:color="auto" w:fill="E5DFEC" w:themeFill="accent4" w:themeFillTint="33"/>
          </w:tcPr>
          <w:p w14:paraId="67E50ED3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auto" w:fill="E5DFEC" w:themeFill="accent4" w:themeFillTint="33"/>
          </w:tcPr>
          <w:p w14:paraId="59769A54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</w:tcPr>
          <w:p w14:paraId="360B7503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512" w:type="pct"/>
            <w:shd w:val="clear" w:color="auto" w:fill="E5DFEC" w:themeFill="accent4" w:themeFillTint="33"/>
          </w:tcPr>
          <w:p w14:paraId="7094CE87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</w:tcPr>
          <w:p w14:paraId="17C3F41A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auto" w:fill="E5DFEC" w:themeFill="accent4" w:themeFillTint="33"/>
          </w:tcPr>
          <w:p w14:paraId="53784204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403" w:type="pct"/>
            <w:shd w:val="clear" w:color="auto" w:fill="E5DFEC" w:themeFill="accent4" w:themeFillTint="33"/>
          </w:tcPr>
          <w:p w14:paraId="4789729D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</w:tcPr>
          <w:p w14:paraId="610588F5" w14:textId="77777777" w:rsidR="00EC03C3" w:rsidRPr="00224832" w:rsidRDefault="00EC03C3" w:rsidP="0097695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</w:p>
        </w:tc>
      </w:tr>
      <w:tr w:rsidR="00EC03C3" w:rsidRPr="00224832" w14:paraId="7FB8907E" w14:textId="2C641012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0DE81A0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Age (years)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mean (SD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1C3A3477" w14:textId="778044E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9.6 (6.74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FFB7120" w14:textId="25DC17C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C2FC5CB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FC3EF9C" w14:textId="0D76160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0.4 (6.51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ACC1F0C" w14:textId="280243A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23CFCE14" w14:textId="06607B0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8.9 (6.88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6218A03" w14:textId="631A38F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5C9600D" w14:textId="79E5A0B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25DBF669" w14:textId="6976A092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668C384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BSA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 (mean (SD)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C578AB5" w14:textId="76807D2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 (0.2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570FADA" w14:textId="0ED1B061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A544068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D37AD00" w14:textId="40B3583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 (0.2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BF49CF5" w14:textId="6C72C63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7236598A" w14:textId="3103AA2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 (0.1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A15EAC3" w14:textId="5640470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6FAF6AE" w14:textId="7953194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2B1D7819" w14:textId="64D62B6E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0288DD2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Body Mass Index BMI (kg/m</w:t>
            </w:r>
            <w:r w:rsidRPr="00224832">
              <w:rPr>
                <w:rFonts w:cstheme="minorHAnsi"/>
                <w:b/>
                <w:bCs/>
                <w:sz w:val="14"/>
                <w:szCs w:val="16"/>
                <w:vertAlign w:val="superscript"/>
              </w:rPr>
              <w:t>2</w:t>
            </w:r>
            <w:r w:rsidRPr="00224832">
              <w:rPr>
                <w:rFonts w:cstheme="minorHAnsi"/>
                <w:b/>
                <w:bCs/>
                <w:sz w:val="14"/>
                <w:szCs w:val="16"/>
              </w:rPr>
              <w:t>) (</w:t>
            </w:r>
            <w:r>
              <w:rPr>
                <w:rFonts w:cstheme="minorHAnsi"/>
                <w:b/>
                <w:bCs/>
                <w:sz w:val="14"/>
                <w:szCs w:val="16"/>
              </w:rPr>
              <w:t>median (IQR</w:t>
            </w:r>
            <w:r w:rsidRPr="00224832">
              <w:rPr>
                <w:rFonts w:cstheme="minorHAnsi"/>
                <w:b/>
                <w:bCs/>
                <w:sz w:val="14"/>
                <w:szCs w:val="16"/>
              </w:rPr>
              <w:t>)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79823A9" w14:textId="3FCB5BC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.4 (24;30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29D0116" w14:textId="63BEC31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C3F68AE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79FC431" w14:textId="62BA4CB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.6 (24;30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7364247" w14:textId="56387C9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1799534B" w14:textId="3BD1A61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.3 (24;2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01D323E" w14:textId="4CFC484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74CF9F9" w14:textId="03FE2E7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45 </w:t>
            </w:r>
          </w:p>
        </w:tc>
      </w:tr>
      <w:tr w:rsidR="00EC03C3" w:rsidRPr="00224832" w14:paraId="7FEFB4E3" w14:textId="2F1E8539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24952F6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LVEF (</w:t>
            </w:r>
            <w:r>
              <w:rPr>
                <w:rFonts w:cstheme="minorHAnsi"/>
                <w:b/>
                <w:bCs/>
                <w:sz w:val="14"/>
                <w:szCs w:val="16"/>
              </w:rPr>
              <w:t>median (IQR</w:t>
            </w:r>
            <w:r w:rsidRPr="00224832">
              <w:rPr>
                <w:rFonts w:cstheme="minorHAnsi"/>
                <w:b/>
                <w:bCs/>
                <w:sz w:val="14"/>
                <w:szCs w:val="16"/>
              </w:rPr>
              <w:t xml:space="preserve">))        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0A4921FF" w14:textId="68A9660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 (40;5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2A9EC5C" w14:textId="000A0811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BDD4C28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3BF5FFE" w14:textId="18879DB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 (50;5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FD2555C" w14:textId="047CB8F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53218C34" w14:textId="3DF9029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 (40;5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90C824E" w14:textId="4699BBC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0E9A549" w14:textId="494A159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21 </w:t>
            </w:r>
          </w:p>
        </w:tc>
      </w:tr>
      <w:tr w:rsidR="00EC03C3" w:rsidRPr="00224832" w14:paraId="0899A968" w14:textId="5E76C998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29FB5E6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Serum creatinine (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μ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mol/L)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median (IQR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B616BA9" w14:textId="2E7BD83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2 (75;11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536C0EDB" w14:textId="4DBD154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7382C6F1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B16EE27" w14:textId="4DDE72F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1 (67;100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9BB4FDF" w14:textId="4E5583E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1F3E1AC" w14:textId="7EC0A7B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2 (85;127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64255E25" w14:textId="52A5E3B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E20B186" w14:textId="3A2B848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45 </w:t>
            </w:r>
          </w:p>
        </w:tc>
      </w:tr>
      <w:tr w:rsidR="00EC03C3" w:rsidRPr="00224832" w14:paraId="65D5B3C3" w14:textId="17472B56" w:rsidTr="00B621D2">
        <w:trPr>
          <w:trHeight w:val="57"/>
        </w:trPr>
        <w:tc>
          <w:tcPr>
            <w:tcW w:w="1795" w:type="pct"/>
            <w:shd w:val="clear" w:color="auto" w:fill="FFFFFF" w:themeFill="background1"/>
          </w:tcPr>
          <w:p w14:paraId="0A04A6D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 xml:space="preserve">eGFR (mean (SD))        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6F815873" w14:textId="49D317F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.1 (19.46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502B2585" w14:textId="59A9778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24B2EF8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95596CB" w14:textId="17AA626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 (19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386B427" w14:textId="003AAC6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1B9FDCF" w14:textId="2483DFD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.3 (19.8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574AA62B" w14:textId="3BA9C84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4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0564AED" w14:textId="3287B86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359 </w:t>
            </w:r>
          </w:p>
        </w:tc>
      </w:tr>
      <w:tr w:rsidR="00EC03C3" w:rsidRPr="00224832" w14:paraId="06D97310" w14:textId="298520EB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25E1F2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Pulmonary artery systolic pressure (</w:t>
            </w:r>
            <w:r>
              <w:rPr>
                <w:rFonts w:cstheme="minorHAnsi"/>
                <w:b/>
                <w:bCs/>
                <w:sz w:val="14"/>
                <w:szCs w:val="16"/>
              </w:rPr>
              <w:t>median (IQR</w:t>
            </w:r>
            <w:r w:rsidRPr="00224832">
              <w:rPr>
                <w:rFonts w:cstheme="minorHAnsi"/>
                <w:b/>
                <w:bCs/>
                <w:sz w:val="14"/>
                <w:szCs w:val="16"/>
              </w:rPr>
              <w:t xml:space="preserve">))     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FDDD070" w14:textId="4F7AEDE1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 (25;3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B925E82" w14:textId="62162A28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9408AF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C1F7181" w14:textId="772C94F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 (25;3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D524AE9" w14:textId="6D719B4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3910BFF6" w14:textId="4041D7B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 (25;30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52A108BF" w14:textId="18C2EFA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2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34CA166" w14:textId="1BBA62A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21 </w:t>
            </w:r>
          </w:p>
        </w:tc>
      </w:tr>
      <w:tr w:rsidR="00EC03C3" w:rsidRPr="00224832" w14:paraId="5F99C108" w14:textId="5DD8B193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F1FE0F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EuroSCORE-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II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median (IQR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)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65062764" w14:textId="572FD2B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 (2;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82201FE" w14:textId="0BC1BE2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.2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BB33EE0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67FC36E" w14:textId="4256A07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 (2;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E794BAC" w14:textId="742F083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.8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2E58D0F0" w14:textId="5C9EC2D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9 (2;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0545DA8" w14:textId="5A18908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.6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D21476A" w14:textId="586821B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45 </w:t>
            </w:r>
          </w:p>
        </w:tc>
      </w:tr>
      <w:tr w:rsidR="00EC03C3" w:rsidRPr="00224832" w14:paraId="707FD62C" w14:textId="60BDA6BD" w:rsidTr="00B621D2">
        <w:trPr>
          <w:trHeight w:val="57"/>
        </w:trPr>
        <w:tc>
          <w:tcPr>
            <w:tcW w:w="1795" w:type="pct"/>
            <w:shd w:val="clear" w:color="auto" w:fill="E5DFEC" w:themeFill="accent4" w:themeFillTint="33"/>
          </w:tcPr>
          <w:p w14:paraId="288F494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>Outcomes</w:t>
            </w:r>
          </w:p>
        </w:tc>
        <w:tc>
          <w:tcPr>
            <w:tcW w:w="542" w:type="pct"/>
            <w:shd w:val="clear" w:color="auto" w:fill="E5DFEC" w:themeFill="accent4" w:themeFillTint="33"/>
            <w:vAlign w:val="center"/>
          </w:tcPr>
          <w:p w14:paraId="1BFB7F9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55" w:type="pct"/>
            <w:shd w:val="clear" w:color="auto" w:fill="E5DFEC" w:themeFill="accent4" w:themeFillTint="33"/>
            <w:vAlign w:val="center"/>
          </w:tcPr>
          <w:p w14:paraId="1A5B7ACF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28329B2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auto" w:fill="E5DFEC" w:themeFill="accent4" w:themeFillTint="33"/>
            <w:vAlign w:val="center"/>
          </w:tcPr>
          <w:p w14:paraId="3CE36AF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7B8BE67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7" w:type="pct"/>
            <w:shd w:val="clear" w:color="auto" w:fill="E5DFEC" w:themeFill="accent4" w:themeFillTint="33"/>
            <w:vAlign w:val="center"/>
          </w:tcPr>
          <w:p w14:paraId="41144CE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03" w:type="pct"/>
            <w:shd w:val="clear" w:color="auto" w:fill="E5DFEC" w:themeFill="accent4" w:themeFillTint="33"/>
            <w:vAlign w:val="center"/>
          </w:tcPr>
          <w:p w14:paraId="42D7EBD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66B29CD0" w14:textId="2DE37E3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3FB2FE66" w14:textId="6D36D6F0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734836D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Early (30-days) mortality (%)     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346DB73E" w14:textId="0C5F6FE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57 (3.3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01BA235" w14:textId="7E5606C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F2ABF8A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56030DBD" w14:textId="2F161C1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21 (3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E32E832" w14:textId="7D29DF4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1202AC85" w14:textId="7E7CA71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36 (3.3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BA12271" w14:textId="411AA21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BE0AD4C" w14:textId="0B6EF2E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881 </w:t>
            </w:r>
          </w:p>
        </w:tc>
      </w:tr>
      <w:tr w:rsidR="00EC03C3" w:rsidRPr="00224832" w14:paraId="5CF7C27A" w14:textId="25651D0B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0D6757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One-year mortality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E65D523" w14:textId="0831689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0 (10.6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3AE774F" w14:textId="599A803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723D22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44416AA5" w14:textId="67DB44A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86 (9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CA5254B" w14:textId="2A93E1D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6947090" w14:textId="1A79086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14 (11.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7AEEE47" w14:textId="2A2102A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3180025" w14:textId="3A6974B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2C1282E9" w14:textId="3ACA5A6B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7ECB45D" w14:textId="77777777" w:rsidR="00EC03C3" w:rsidRPr="00194505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Permanent pacemaker implan</w:t>
            </w:r>
            <w:r w:rsidRPr="00194505">
              <w:rPr>
                <w:rFonts w:cstheme="minorHAnsi"/>
                <w:b/>
                <w:bCs/>
                <w:sz w:val="14"/>
                <w:szCs w:val="16"/>
                <w:lang w:val="en-US"/>
              </w:rPr>
              <w:t>t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at</w:t>
            </w:r>
            <w:r w:rsidRPr="00194505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ion 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3ED018CB" w14:textId="0E860E5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43 (10.7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505408C0" w14:textId="0BEDFE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6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42E081E5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9E4075B" w14:textId="145E4A12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62 (9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BFB0DBD" w14:textId="0CEBCB2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5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94B0A23" w14:textId="7656A0B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81 (12.1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ED0D1EE" w14:textId="2A09DC9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7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FFB7F94" w14:textId="7AAF606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3EF2DE98" w14:textId="6E5A4042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D34EA67" w14:textId="68DBE1B7" w:rsidR="00EC03C3" w:rsidRPr="00194505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en-US"/>
              </w:rPr>
            </w:pPr>
            <w:r w:rsidRPr="000B6DC4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Major vascular </w:t>
            </w:r>
            <w:r w:rsidR="009D6D71">
              <w:rPr>
                <w:rFonts w:cstheme="minorHAnsi"/>
                <w:b/>
                <w:bCs/>
                <w:sz w:val="14"/>
                <w:szCs w:val="16"/>
                <w:lang w:val="en-US"/>
              </w:rPr>
              <w:t>complication</w:t>
            </w:r>
            <w:r w:rsidRPr="000B6DC4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 (%)</w:t>
            </w:r>
            <w:r w:rsidRPr="00194505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2114F61" w14:textId="50EAB8B1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94 (2.9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D1F0D88" w14:textId="6DED2A4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4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B571DAF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481A7F0B" w14:textId="3072CD8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83 (3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B8892E0" w14:textId="4B3A7BD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6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17778F7" w14:textId="2D99380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1 (2.4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5F684A2F" w14:textId="4A1B1C7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1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760089C" w14:textId="35132E8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3928223B" w14:textId="5A36FA0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6523348" w14:textId="77777777" w:rsidR="00EC03C3" w:rsidRPr="000B6DC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en-US"/>
              </w:rPr>
            </w:pPr>
            <w:r w:rsidRPr="00194505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Stroke (%)            </w:t>
            </w:r>
            <w:r w:rsidRPr="000B6DC4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1A85FE44" w14:textId="27CE55D3" w:rsidR="00EC03C3" w:rsidRPr="000B6DC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1 (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1783785" w14:textId="1091D9B9" w:rsidR="00EC03C3" w:rsidRPr="000B6DC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7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BF6A15E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5F994187" w14:textId="0F1B0DC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7 (2.2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573C298" w14:textId="02ACC34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14FCFFF0" w14:textId="31EC0B0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4 (1.8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8F34EF0" w14:textId="3FECFE5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9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A23931A" w14:textId="3BECF7D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24 </w:t>
            </w:r>
          </w:p>
        </w:tc>
      </w:tr>
      <w:tr w:rsidR="00985FE5" w:rsidRPr="00224832" w14:paraId="3DF78001" w14:textId="77777777" w:rsidTr="00D14A22">
        <w:trPr>
          <w:trHeight w:val="57"/>
        </w:trPr>
        <w:tc>
          <w:tcPr>
            <w:tcW w:w="1795" w:type="pct"/>
            <w:shd w:val="clear" w:color="000000" w:fill="FFFFFF"/>
          </w:tcPr>
          <w:p w14:paraId="5498D21E" w14:textId="11E3302B" w:rsidR="00985FE5" w:rsidRPr="0019450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MACE (%)</w:t>
            </w:r>
          </w:p>
        </w:tc>
        <w:tc>
          <w:tcPr>
            <w:tcW w:w="542" w:type="pct"/>
            <w:shd w:val="clear" w:color="000000" w:fill="FFFFFF"/>
          </w:tcPr>
          <w:p w14:paraId="05C1A61D" w14:textId="59A2F35B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2682 (13.6)</w:t>
            </w:r>
          </w:p>
        </w:tc>
        <w:tc>
          <w:tcPr>
            <w:tcW w:w="355" w:type="pct"/>
            <w:shd w:val="clear" w:color="000000" w:fill="FFFFFF"/>
          </w:tcPr>
          <w:p w14:paraId="710E5882" w14:textId="5D5782AF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2" w:type="pct"/>
            <w:shd w:val="clear" w:color="auto" w:fill="auto"/>
          </w:tcPr>
          <w:p w14:paraId="4E667959" w14:textId="77777777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</w:tcPr>
          <w:p w14:paraId="4C4A2A91" w14:textId="27FACB3E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1221 (12.8)</w:t>
            </w:r>
          </w:p>
        </w:tc>
        <w:tc>
          <w:tcPr>
            <w:tcW w:w="352" w:type="pct"/>
            <w:shd w:val="clear" w:color="000000" w:fill="FFFFFF"/>
          </w:tcPr>
          <w:p w14:paraId="544FD158" w14:textId="38B14D37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57" w:type="pct"/>
            <w:shd w:val="clear" w:color="000000" w:fill="FFFFFF"/>
          </w:tcPr>
          <w:p w14:paraId="151F008D" w14:textId="6D3A51E2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1461 (14.4)</w:t>
            </w:r>
          </w:p>
        </w:tc>
        <w:tc>
          <w:tcPr>
            <w:tcW w:w="403" w:type="pct"/>
            <w:shd w:val="clear" w:color="000000" w:fill="FFFFFF"/>
          </w:tcPr>
          <w:p w14:paraId="6164E40F" w14:textId="2EDDAA31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85FE5"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68DEE2F" w14:textId="6B5EF2CD" w:rsidR="00985FE5" w:rsidRDefault="00985FE5" w:rsidP="00985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</w:tr>
      <w:tr w:rsidR="00EC03C3" w:rsidRPr="00224832" w14:paraId="5BAFF7B0" w14:textId="11CEFFC6" w:rsidTr="00B621D2">
        <w:trPr>
          <w:trHeight w:val="57"/>
        </w:trPr>
        <w:tc>
          <w:tcPr>
            <w:tcW w:w="1795" w:type="pct"/>
            <w:shd w:val="clear" w:color="auto" w:fill="E5DFEC" w:themeFill="accent4" w:themeFillTint="33"/>
          </w:tcPr>
          <w:p w14:paraId="53B6117E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>Binary categorical variables</w:t>
            </w:r>
          </w:p>
        </w:tc>
        <w:tc>
          <w:tcPr>
            <w:tcW w:w="542" w:type="pct"/>
            <w:shd w:val="clear" w:color="auto" w:fill="E5DFEC" w:themeFill="accent4" w:themeFillTint="33"/>
            <w:vAlign w:val="center"/>
          </w:tcPr>
          <w:p w14:paraId="0AC9E35F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auto" w:fill="E5DFEC" w:themeFill="accent4" w:themeFillTint="33"/>
            <w:vAlign w:val="center"/>
          </w:tcPr>
          <w:p w14:paraId="7E2469C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5FA24CC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auto" w:fill="E5DFEC" w:themeFill="accent4" w:themeFillTint="33"/>
            <w:vAlign w:val="center"/>
          </w:tcPr>
          <w:p w14:paraId="7862808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75EA5DE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auto" w:fill="E5DFEC" w:themeFill="accent4" w:themeFillTint="33"/>
            <w:vAlign w:val="center"/>
          </w:tcPr>
          <w:p w14:paraId="3B21B8F1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403" w:type="pct"/>
            <w:shd w:val="clear" w:color="auto" w:fill="E5DFEC" w:themeFill="accent4" w:themeFillTint="33"/>
            <w:vAlign w:val="center"/>
          </w:tcPr>
          <w:p w14:paraId="17C0D4C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4D3712AA" w14:textId="0CECC42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146C6993" w14:textId="54D3E563" w:rsidTr="00B621D2">
        <w:trPr>
          <w:trHeight w:val="50"/>
        </w:trPr>
        <w:tc>
          <w:tcPr>
            <w:tcW w:w="1795" w:type="pct"/>
            <w:shd w:val="clear" w:color="000000" w:fill="FFFFFF"/>
          </w:tcPr>
          <w:p w14:paraId="08BDFE8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Female Gender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BD9F726" w14:textId="1A8E24E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576 (48.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3EB6DE7" w14:textId="58644948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9E435EC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2F57414" w14:textId="5CD42DD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576 (100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D72F8D6" w14:textId="56D8346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EC0EDDB" w14:textId="6EB2244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170 (100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A71A24F" w14:textId="5CD010D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013FACD" w14:textId="722EE0B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A </w:t>
            </w:r>
          </w:p>
        </w:tc>
      </w:tr>
      <w:tr w:rsidR="00EC03C3" w:rsidRPr="00224832" w14:paraId="0D0678E2" w14:textId="798983A1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1E1ADAB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Chronic lung disease (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07453556" w14:textId="37FAEE3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750 (19.1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51BE715" w14:textId="6307863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A7CC502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F9E8FEE" w14:textId="78A3B21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88 (16.6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1046BC3" w14:textId="3567DC5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1A6EA8F" w14:textId="068BEF8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62 (21.3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5B815E2B" w14:textId="7789D4F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B8BACAD" w14:textId="0B6FBBA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93AF8A3" w14:textId="286C45F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4C5820BC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Extra-cardiac arteriopathy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6BECB3B2" w14:textId="1D0E19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73 (18.7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2B6A6FA" w14:textId="5D96F32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430B3A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B6866EE" w14:textId="1F05437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66 (14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F4195D3" w14:textId="631A9B5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21D7F92" w14:textId="5CF5C86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07 (22.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0B3B531" w14:textId="3133CEF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CC5A5EB" w14:textId="587FA49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81BA8B8" w14:textId="257B0C41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76615BE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Neurological dysfunction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100FB331" w14:textId="6DBDF6B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94 (3.8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55A2575" w14:textId="4A6E8BD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4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E5BDE5C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56E35A2" w14:textId="453F553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01 (3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00C42E5" w14:textId="2506F96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8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316F2A20" w14:textId="306BE97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93 (4.2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0AFECCA" w14:textId="797525E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C91D1F5" w14:textId="33DA901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07 </w:t>
            </w:r>
          </w:p>
        </w:tc>
      </w:tr>
      <w:tr w:rsidR="00EC03C3" w:rsidRPr="00224832" w14:paraId="7AAB491E" w14:textId="013094A0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6824828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Previous cardiac surgery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BB0F752" w14:textId="26EB56A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58 (18.8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F0CE30D" w14:textId="00F66DB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C6F3088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0A59DD5" w14:textId="625E616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79 (11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CA4D8B6" w14:textId="1716107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7B1A79FB" w14:textId="52B8214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79 (25.8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1C69768" w14:textId="0A6E078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FC271E7" w14:textId="62D6D4F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24188CA7" w14:textId="2198721A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18210A0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Critical preoperative state (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68A410D" w14:textId="16A218F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1 (0.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0EE6464" w14:textId="5F0D807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48E33E9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2E6A347B" w14:textId="280D0FA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2 (0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B6C2D6C" w14:textId="03508B7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401760CD" w14:textId="3484A69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 (0.6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5BE966C5" w14:textId="6D96F79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05E23D0" w14:textId="66B5D9C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196 </w:t>
            </w:r>
          </w:p>
        </w:tc>
      </w:tr>
      <w:tr w:rsidR="00EC03C3" w:rsidRPr="00224832" w14:paraId="582E3FA6" w14:textId="6690D0A1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CD8AA8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Unstable angina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)                 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F12B7EF" w14:textId="06AD411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6 (0.3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C274330" w14:textId="07AACB8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949498D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6B977A24" w14:textId="54DA7C8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 (0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D35A1B4" w14:textId="6A9CC03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7D893C25" w14:textId="6F4FBBE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 (0.4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4D55BC5" w14:textId="558BC3C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CA0AA3F" w14:textId="6971A34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108 </w:t>
            </w:r>
          </w:p>
        </w:tc>
      </w:tr>
      <w:tr w:rsidR="00EC03C3" w:rsidRPr="00224832" w14:paraId="2891D465" w14:textId="1AB0131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14CAE2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Recent MI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5C1E8C1" w14:textId="4363CC4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8 (1.9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B0B251C" w14:textId="1192C16D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59B5EE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49421C1" w14:textId="6B574E2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8 (1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1DFA330" w14:textId="29BB948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4B841325" w14:textId="32424BC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 (2.1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4DF60D0" w14:textId="4978901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FD9623F" w14:textId="4790D24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36 </w:t>
            </w:r>
          </w:p>
        </w:tc>
      </w:tr>
      <w:tr w:rsidR="00EC03C3" w:rsidRPr="00224832" w14:paraId="1F80B05D" w14:textId="019B05A0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7D8DEF71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Dialysis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927D090" w14:textId="1CD6F00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8 (1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77910BD" w14:textId="7926A2F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A83CFC5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4DC67961" w14:textId="5CD9570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3 (0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22B5CA6" w14:textId="6FEE464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48E210C" w14:textId="085738D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5 (1.3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3B96B3E8" w14:textId="6B2D06E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3336C9E" w14:textId="19DFA33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62C5894E" w14:textId="56DACAA8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6FA948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Poor mobility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62120CF" w14:textId="7325108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79 (10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6FF4AB9E" w14:textId="0436DAA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8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868C782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6BA8A7D" w14:textId="1774492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28 (11.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D5FA318" w14:textId="79AB865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8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1900A6B7" w14:textId="1CF200E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51 (8.6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9086989" w14:textId="59258DA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8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29D6B88" w14:textId="3385626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3BB3105E" w14:textId="0C331022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4F315BB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CCS class IV angina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33974D6C" w14:textId="2D11CE9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74 (2.1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E8203F2" w14:textId="59CEEA0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6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6CDE4157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257D8C0F" w14:textId="5132202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4 (1.9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C72F330" w14:textId="2F574B0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40E86D2D" w14:textId="288D30E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 (2.3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FB1310A" w14:textId="7CDDFA0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.8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DFEA605" w14:textId="1F1BDE36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78 </w:t>
            </w:r>
          </w:p>
        </w:tc>
      </w:tr>
      <w:tr w:rsidR="00EC03C3" w:rsidRPr="00224832" w14:paraId="1C80986C" w14:textId="4D33D41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F87C7C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Procedure weight (2 operations)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7081121" w14:textId="6568A09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 (0.0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B861827" w14:textId="297DFB2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25938B5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23E1357F" w14:textId="3DEB672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0.01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1CE1664" w14:textId="0D2500F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5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2A3DB838" w14:textId="6118A5F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 (0.02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CD11789" w14:textId="7243032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85CAB75" w14:textId="0B286F39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 </w:t>
            </w:r>
          </w:p>
        </w:tc>
      </w:tr>
      <w:tr w:rsidR="00EC03C3" w:rsidRPr="00224832" w14:paraId="7785B554" w14:textId="762A8250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C641CD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Previous CVA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7B2062A" w14:textId="0878E19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48 (10.4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3A378B7" w14:textId="24206FB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315AB6E9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027C57E" w14:textId="21B16D62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89 (9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0D012C5" w14:textId="4C8759E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196CD88D" w14:textId="5F17AEF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59 (11.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FBC57EA" w14:textId="3638B70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7D63CF5" w14:textId="293F9AA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3C64E04C" w14:textId="50ED739F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F8A5D9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Previous aortic valve surgery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A343580" w14:textId="0734656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01 (4.7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FF567B0" w14:textId="647E022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3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24978BE7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64DEE2E6" w14:textId="52690E8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9 (4.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5B3846B" w14:textId="196F3E9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2EBE82B" w14:textId="6ADBB24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82 (4.8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F3697A9" w14:textId="05C01F4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2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407974D3" w14:textId="081BB97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234 </w:t>
            </w:r>
          </w:p>
        </w:tc>
      </w:tr>
      <w:tr w:rsidR="00EC03C3" w:rsidRPr="00224832" w14:paraId="5FCFE232" w14:textId="0E83A93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33C1A09" w14:textId="4F9A48A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Previous permanent pacemaker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33BF7FDF" w14:textId="46A902F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56 (8.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5499551F" w14:textId="0F28BD7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7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9635F34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44818AC" w14:textId="68490F1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16 (6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CE73C9A" w14:textId="027C953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3E0CA9AD" w14:textId="1865E0B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40 (9.6%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6D62180" w14:textId="6BFF49CB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3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C000975" w14:textId="2AA65C0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634D2086" w14:textId="5877C337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4FD9C6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Anesthesia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1065D843" w14:textId="4C80576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357 (48.4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E2648B3" w14:textId="46E398A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DBFC40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0CF576C" w14:textId="38B515A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470 (47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D5983C7" w14:textId="1ECAB48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6E215650" w14:textId="71EAE0E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887 (4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FF91FFF" w14:textId="755F380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9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588FC9C" w14:textId="4B24431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55 </w:t>
            </w:r>
          </w:p>
        </w:tc>
      </w:tr>
      <w:tr w:rsidR="00EC03C3" w:rsidRPr="00224832" w14:paraId="13850F1F" w14:textId="734FA82A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0E598F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Balloon pre-TAVI (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328E404" w14:textId="274ACEE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242 (44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2C02319" w14:textId="4394E85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1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00F7862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C8A1CA4" w14:textId="7F67782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933 (43.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979C600" w14:textId="3FF01072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6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2FADC2BF" w14:textId="448F1FD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309 (44.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3814DD93" w14:textId="6E63BA73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7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1F335A3" w14:textId="492DBF90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67 </w:t>
            </w:r>
          </w:p>
        </w:tc>
      </w:tr>
      <w:tr w:rsidR="00EC03C3" w:rsidRPr="00224832" w14:paraId="5DF4B148" w14:textId="7A5D9B15" w:rsidTr="00B621D2">
        <w:trPr>
          <w:trHeight w:val="57"/>
        </w:trPr>
        <w:tc>
          <w:tcPr>
            <w:tcW w:w="1795" w:type="pct"/>
            <w:shd w:val="clear" w:color="auto" w:fill="E5DFEC" w:themeFill="accent4" w:themeFillTint="33"/>
          </w:tcPr>
          <w:p w14:paraId="72A1CD0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en-US"/>
              </w:rPr>
              <w:t>Non-binary categorical variable</w:t>
            </w:r>
            <w:r w:rsidRPr="00224832">
              <w:rPr>
                <w:rFonts w:cstheme="minorHAnsi"/>
                <w:b/>
                <w:bCs/>
                <w:i/>
                <w:sz w:val="14"/>
                <w:szCs w:val="16"/>
                <w:lang w:val="nl-NL"/>
              </w:rPr>
              <w:t>s</w:t>
            </w:r>
          </w:p>
        </w:tc>
        <w:tc>
          <w:tcPr>
            <w:tcW w:w="542" w:type="pct"/>
            <w:shd w:val="clear" w:color="auto" w:fill="E5DFEC" w:themeFill="accent4" w:themeFillTint="33"/>
            <w:vAlign w:val="center"/>
          </w:tcPr>
          <w:p w14:paraId="4442C12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auto" w:fill="E5DFEC" w:themeFill="accent4" w:themeFillTint="33"/>
            <w:vAlign w:val="center"/>
          </w:tcPr>
          <w:p w14:paraId="4FF8157C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7B5D119B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auto" w:fill="E5DFEC" w:themeFill="accent4" w:themeFillTint="33"/>
            <w:vAlign w:val="center"/>
          </w:tcPr>
          <w:p w14:paraId="3C79662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185120A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auto" w:fill="E5DFEC" w:themeFill="accent4" w:themeFillTint="33"/>
            <w:vAlign w:val="center"/>
          </w:tcPr>
          <w:p w14:paraId="7B5EF791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403" w:type="pct"/>
            <w:shd w:val="clear" w:color="auto" w:fill="E5DFEC" w:themeFill="accent4" w:themeFillTint="33"/>
            <w:vAlign w:val="center"/>
          </w:tcPr>
          <w:p w14:paraId="054C5F6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auto" w:fill="E5DFEC" w:themeFill="accent4" w:themeFillTint="33"/>
            <w:vAlign w:val="center"/>
          </w:tcPr>
          <w:p w14:paraId="741371E8" w14:textId="7B1ACFB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252BB5C2" w14:textId="2905C61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0F42003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Functional NYHA class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20EBE0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000000" w:fill="FFFFFF"/>
            <w:vAlign w:val="center"/>
          </w:tcPr>
          <w:p w14:paraId="3A9DFFE5" w14:textId="7FC09F4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6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A6EC1BE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660B6FC9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5FCC6316" w14:textId="1A72C3B1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9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3F022081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3" w:type="pct"/>
            <w:shd w:val="clear" w:color="000000" w:fill="FFFFFF"/>
            <w:vAlign w:val="center"/>
          </w:tcPr>
          <w:p w14:paraId="4FA5C2B7" w14:textId="453D5C1D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3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D8D6773" w14:textId="4E9FF94C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51A24DAE" w14:textId="14C693BA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18E88DB3" w14:textId="77777777" w:rsidR="00EC03C3" w:rsidRPr="005F385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5F3854">
              <w:rPr>
                <w:rFonts w:cstheme="minorHAnsi"/>
                <w:bCs/>
                <w:sz w:val="14"/>
                <w:szCs w:val="16"/>
                <w:lang w:val="en-US"/>
              </w:rPr>
              <w:t>NYHA class I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C90C4AD" w14:textId="4A784AB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33 (9.9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8D5E09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016B09D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1825F1D" w14:textId="6CD72A2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79 (8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1879A7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5A3E03F9" w14:textId="3A5568B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54 (11.1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82B5681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211DFE18" w14:textId="6A2BB3A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4455B90" w14:textId="16A9A90D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A8AFC9A" w14:textId="77777777" w:rsidR="00EC03C3" w:rsidRPr="005F385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5F3854">
              <w:rPr>
                <w:rFonts w:cstheme="minorHAnsi"/>
                <w:bCs/>
                <w:sz w:val="14"/>
                <w:szCs w:val="16"/>
                <w:lang w:val="en-US"/>
              </w:rPr>
              <w:t>NYHA class II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1098B78" w14:textId="74012FA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948 (32.3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0638472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80F2EE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9869461" w14:textId="3CFD60C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74 (31.1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AF725E0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7674FE01" w14:textId="0F2AFCD8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174 (33.3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141617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05C71265" w14:textId="2997B56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AB5F9E4" w14:textId="411968C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33D67FC7" w14:textId="77777777" w:rsidR="00EC03C3" w:rsidRPr="005F385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5F3854">
              <w:rPr>
                <w:rFonts w:cstheme="minorHAnsi"/>
                <w:bCs/>
                <w:sz w:val="14"/>
                <w:szCs w:val="16"/>
                <w:lang w:val="en-US"/>
              </w:rPr>
              <w:t>NYHA class III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6F0B9C7" w14:textId="5455196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434 (51.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C13E1E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1CD65BB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FC48D79" w14:textId="67F7A92D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57 (53.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274534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33AC334C" w14:textId="6E44FAB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77 (49.1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038B64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06D5B46D" w14:textId="3C162E6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72136A4" w14:textId="4F775F10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424084E8" w14:textId="77777777" w:rsidR="00EC03C3" w:rsidRPr="005F3854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5F3854">
              <w:rPr>
                <w:rFonts w:cstheme="minorHAnsi"/>
                <w:bCs/>
                <w:sz w:val="14"/>
                <w:szCs w:val="16"/>
                <w:lang w:val="en-US"/>
              </w:rPr>
              <w:t>NYHA class IV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0379365" w14:textId="6E145B11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22 (6.6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F1E5EB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3B25325B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D09A1A8" w14:textId="1740DAB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02 (6.8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58B604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1EF9711E" w14:textId="656D761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20 (6.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62753FE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3186BBC2" w14:textId="39FF931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6 </w:t>
            </w:r>
          </w:p>
        </w:tc>
      </w:tr>
      <w:tr w:rsidR="00EC03C3" w:rsidRPr="00224832" w14:paraId="63EAAF9F" w14:textId="18DDDE3E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603A147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Diabetes Mellitus (DM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F30A9E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000000" w:fill="FFFFFF"/>
            <w:vAlign w:val="center"/>
          </w:tcPr>
          <w:p w14:paraId="78F28FA7" w14:textId="036D019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0C7DF53A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573579C7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398D9A9D" w14:textId="45E1389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8715247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3" w:type="pct"/>
            <w:shd w:val="clear" w:color="000000" w:fill="FFFFFF"/>
            <w:vAlign w:val="center"/>
          </w:tcPr>
          <w:p w14:paraId="7E6E2E14" w14:textId="29AC8D4F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2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2A39F0F" w14:textId="1CBAB97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20774149" w14:textId="2A19AE36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3D60586E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No DM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342D3C7E" w14:textId="6A26C35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237 (73.1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676810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B406F16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1F289C5" w14:textId="2992AB7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017 (74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09BF7D3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0A7F2868" w14:textId="63CCD3D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220 (71.9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4B3DE49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363D0417" w14:textId="426ACBF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1DF5BB66" w14:textId="5DD2C237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1A104B7D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DM not on medication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E2CB633" w14:textId="2F80419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62 (5.4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456C0C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5F2E950B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9189F6A" w14:textId="5B016D4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6 (5.9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0A865DF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3758F6FA" w14:textId="3500C13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6 (5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6B079BE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7971AC57" w14:textId="161FE7F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011 </w:t>
            </w:r>
          </w:p>
        </w:tc>
      </w:tr>
      <w:tr w:rsidR="00EC03C3" w:rsidRPr="00224832" w14:paraId="3EF0EDED" w14:textId="18ED892F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77230BE5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DM on medication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168C5A36" w14:textId="59D6B11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90 (21.5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16D9393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3C32C99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19293EA" w14:textId="15E4E47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71 (19.8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F4169E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2B8879FE" w14:textId="61AC643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19 (23.1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DBCCC2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6BB4820D" w14:textId="61121C9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4BA2C811" w14:textId="06EE0C7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3BE47D4E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Access route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7A7FBDE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000000" w:fill="FFFFFF"/>
            <w:vAlign w:val="center"/>
          </w:tcPr>
          <w:p w14:paraId="12764805" w14:textId="0D5B3E3D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5EB5AF85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7B1B7AFF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684A883D" w14:textId="4D22B3F8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0E5972E4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3" w:type="pct"/>
            <w:shd w:val="clear" w:color="000000" w:fill="FFFFFF"/>
            <w:vAlign w:val="center"/>
          </w:tcPr>
          <w:p w14:paraId="1899496E" w14:textId="26C2B27A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561A9EA" w14:textId="0EE06384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6F7633EB" w14:textId="3EC0710A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3EE21C7A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 xml:space="preserve">Access route Transfemoral (%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036B482B" w14:textId="0A9CE1C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486 (84.2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5BC56E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655F18CF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C47BA2F" w14:textId="4B06E66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097 (85.3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36BE4FA7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3E028472" w14:textId="30F8AE1D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389 (83.2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19FEDE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77BD705C" w14:textId="5156866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627F5C73" w14:textId="398C708F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4B2B463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 xml:space="preserve">Access route subclavian artery (%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6BEFC46" w14:textId="57D106D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40 (5.3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7E1001E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2DCE4DF3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5E912EF4" w14:textId="648BD32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79 (5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02C33204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15628219" w14:textId="6B8F9F7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61 (5.6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F25A6DD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5BC6F098" w14:textId="7F703519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0.113 </w:t>
            </w:r>
          </w:p>
        </w:tc>
      </w:tr>
      <w:tr w:rsidR="00EC03C3" w:rsidRPr="00224832" w14:paraId="31E5C0AE" w14:textId="7A08DE77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4B0AA4D5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 xml:space="preserve">Access route Transapical (%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72625F49" w14:textId="2D147B9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05 (4.6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42EE608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4DFA7310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C1CF9FE" w14:textId="6F83CFB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0 (4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1EAF3C33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43A52979" w14:textId="6CB8697E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25 (5.2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3234E29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414B86F9" w14:textId="0EB20C0D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&lt;0.001 </w:t>
            </w:r>
          </w:p>
        </w:tc>
      </w:tr>
      <w:tr w:rsidR="00EC03C3" w:rsidRPr="00224832" w14:paraId="1FA57AA8" w14:textId="0985CF2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561D966C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 xml:space="preserve">Access route direct aortic (%)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48208473" w14:textId="084BEFB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41 (5.8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22861A1A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DA4279F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6D90BFDF" w14:textId="511476D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38 (5.7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651DC84B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4299CFDF" w14:textId="53795BE5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03 (6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1C863B2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6D68FD0E" w14:textId="5F850DE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65</w:t>
            </w:r>
          </w:p>
        </w:tc>
      </w:tr>
      <w:tr w:rsidR="00EC03C3" w:rsidRPr="00224832" w14:paraId="51D686AE" w14:textId="6FC105E2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A5F5473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Procedure acuity 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26379C51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5" w:type="pct"/>
            <w:shd w:val="clear" w:color="000000" w:fill="FFFFFF"/>
            <w:vAlign w:val="center"/>
          </w:tcPr>
          <w:p w14:paraId="3E748F6A" w14:textId="065170D2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132" w:type="pct"/>
            <w:shd w:val="clear" w:color="auto" w:fill="auto"/>
            <w:vAlign w:val="center"/>
          </w:tcPr>
          <w:p w14:paraId="18AEB3FF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013BF2FD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73E593F9" w14:textId="2C10D8B5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557" w:type="pct"/>
            <w:shd w:val="clear" w:color="000000" w:fill="FFFFFF"/>
            <w:vAlign w:val="center"/>
          </w:tcPr>
          <w:p w14:paraId="496A9CE9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03" w:type="pct"/>
            <w:shd w:val="clear" w:color="000000" w:fill="FFFFFF"/>
            <w:vAlign w:val="center"/>
          </w:tcPr>
          <w:p w14:paraId="1A1279C7" w14:textId="161D3F3E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%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5B0B9C6C" w14:textId="0E729C0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C03C3" w:rsidRPr="00224832" w14:paraId="06B9ED33" w14:textId="677CB5A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DF9B4AD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Elective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F95272A" w14:textId="2B76CBD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331 (89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780C59AF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CD99034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117DD7A9" w14:textId="60D3850F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480 (89.8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3C72DC9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2B34451F" w14:textId="1B1501F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851 (88.2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0F4C8C9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36526A8A" w14:textId="5DD874DC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1</w:t>
            </w:r>
          </w:p>
        </w:tc>
      </w:tr>
      <w:tr w:rsidR="00EC03C3" w:rsidRPr="00224832" w14:paraId="0146B8CD" w14:textId="12CE0EEC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25CD726E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Urgent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55ABA294" w14:textId="4C057EB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86 (10.7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3488DF95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01F62C7A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5C14F386" w14:textId="325AC423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944 (10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2ACF4628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6CC33B47" w14:textId="6573D554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42 (11.4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8C60F54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061F1E99" w14:textId="5407FE3A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2</w:t>
            </w:r>
          </w:p>
        </w:tc>
      </w:tr>
      <w:tr w:rsidR="00EC03C3" w:rsidRPr="00224832" w14:paraId="09F5A835" w14:textId="72E58329" w:rsidTr="00B621D2">
        <w:trPr>
          <w:trHeight w:val="57"/>
        </w:trPr>
        <w:tc>
          <w:tcPr>
            <w:tcW w:w="1795" w:type="pct"/>
            <w:shd w:val="clear" w:color="000000" w:fill="FFFFFF"/>
          </w:tcPr>
          <w:p w14:paraId="112C3531" w14:textId="77777777" w:rsidR="00EC03C3" w:rsidRPr="006F26DD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6F26DD">
              <w:rPr>
                <w:rFonts w:cstheme="minorHAnsi"/>
                <w:bCs/>
                <w:sz w:val="14"/>
                <w:szCs w:val="16"/>
                <w:lang w:val="en-US"/>
              </w:rPr>
              <w:t>Emergency (%)</w:t>
            </w:r>
          </w:p>
        </w:tc>
        <w:tc>
          <w:tcPr>
            <w:tcW w:w="542" w:type="pct"/>
            <w:shd w:val="clear" w:color="000000" w:fill="FFFFFF"/>
            <w:vAlign w:val="center"/>
          </w:tcPr>
          <w:p w14:paraId="68014C6D" w14:textId="54C8F81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4 (0.3)</w:t>
            </w:r>
          </w:p>
        </w:tc>
        <w:tc>
          <w:tcPr>
            <w:tcW w:w="355" w:type="pct"/>
            <w:shd w:val="clear" w:color="000000" w:fill="FFFFFF"/>
            <w:vAlign w:val="center"/>
          </w:tcPr>
          <w:p w14:paraId="14DDDCB6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132" w:type="pct"/>
            <w:shd w:val="clear" w:color="auto" w:fill="auto"/>
            <w:vAlign w:val="center"/>
          </w:tcPr>
          <w:p w14:paraId="1E68EB84" w14:textId="77777777" w:rsidR="00EC03C3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12" w:type="pct"/>
            <w:shd w:val="clear" w:color="000000" w:fill="FFFFFF"/>
            <w:vAlign w:val="center"/>
          </w:tcPr>
          <w:p w14:paraId="3A1FDFAD" w14:textId="50B54BAB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 (0.2)</w:t>
            </w:r>
          </w:p>
        </w:tc>
        <w:tc>
          <w:tcPr>
            <w:tcW w:w="352" w:type="pct"/>
            <w:shd w:val="clear" w:color="000000" w:fill="FFFFFF"/>
            <w:vAlign w:val="center"/>
          </w:tcPr>
          <w:p w14:paraId="73D4B694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557" w:type="pct"/>
            <w:shd w:val="clear" w:color="000000" w:fill="FFFFFF"/>
            <w:vAlign w:val="center"/>
          </w:tcPr>
          <w:p w14:paraId="426D3796" w14:textId="5A45C220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 (0.4)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2FA5E04" w14:textId="77777777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352" w:type="pct"/>
            <w:shd w:val="clear" w:color="000000" w:fill="FFFFFF"/>
            <w:vAlign w:val="center"/>
          </w:tcPr>
          <w:p w14:paraId="69E5A2D8" w14:textId="51B0DCE6" w:rsidR="00EC03C3" w:rsidRPr="00224832" w:rsidRDefault="00EC03C3" w:rsidP="00EC03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Cs/>
                <w:sz w:val="14"/>
                <w:szCs w:val="16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8</w:t>
            </w:r>
          </w:p>
        </w:tc>
      </w:tr>
    </w:tbl>
    <w:p w14:paraId="3042AA55" w14:textId="77777777" w:rsidR="004735E8" w:rsidRPr="00224832" w:rsidRDefault="004735E8" w:rsidP="004735E8">
      <w:pPr>
        <w:autoSpaceDE w:val="0"/>
        <w:autoSpaceDN w:val="0"/>
        <w:adjustRightInd w:val="0"/>
        <w:spacing w:after="0" w:line="240" w:lineRule="auto"/>
        <w:rPr>
          <w:rFonts w:cstheme="minorHAnsi"/>
          <w:sz w:val="10"/>
          <w:szCs w:val="10"/>
        </w:rPr>
      </w:pPr>
    </w:p>
    <w:p w14:paraId="088D57BF" w14:textId="77777777" w:rsidR="004735E8" w:rsidRPr="00290BD4" w:rsidRDefault="004735E8" w:rsidP="00290BD4">
      <w:pPr>
        <w:autoSpaceDE w:val="0"/>
        <w:autoSpaceDN w:val="0"/>
        <w:adjustRightInd w:val="0"/>
        <w:spacing w:after="0" w:line="276" w:lineRule="auto"/>
        <w:rPr>
          <w:rFonts w:cstheme="minorHAnsi"/>
          <w:sz w:val="14"/>
          <w:szCs w:val="10"/>
        </w:rPr>
      </w:pPr>
      <w:r w:rsidRPr="00290BD4">
        <w:rPr>
          <w:rFonts w:cstheme="minorHAnsi"/>
          <w:sz w:val="14"/>
          <w:szCs w:val="10"/>
        </w:rPr>
        <w:t>For continuous variables, values are mean and standard deviation (SD), or median and intra-quartile range (IQR) where appropriate.</w:t>
      </w:r>
      <w:r w:rsidRPr="00290BD4">
        <w:rPr>
          <w:rFonts w:cstheme="minorHAnsi"/>
          <w:sz w:val="14"/>
          <w:szCs w:val="10"/>
        </w:rPr>
        <w:br/>
        <w:t>For binary and categorical variables, values are number (n) and percentage (%).</w:t>
      </w:r>
    </w:p>
    <w:p w14:paraId="316BFE33" w14:textId="556994A6" w:rsidR="004735E8" w:rsidRPr="007D5745" w:rsidRDefault="004735E8" w:rsidP="007D5745">
      <w:pPr>
        <w:autoSpaceDE w:val="0"/>
        <w:autoSpaceDN w:val="0"/>
        <w:adjustRightInd w:val="0"/>
        <w:spacing w:line="240" w:lineRule="auto"/>
        <w:rPr>
          <w:rFonts w:cstheme="minorHAnsi"/>
          <w:bCs/>
          <w:color w:val="000000" w:themeColor="text1"/>
          <w:sz w:val="14"/>
          <w:szCs w:val="14"/>
        </w:rPr>
      </w:pPr>
      <w:r w:rsidRPr="00290BD4">
        <w:rPr>
          <w:rFonts w:cstheme="minorHAnsi"/>
          <w:sz w:val="14"/>
          <w:szCs w:val="10"/>
        </w:rPr>
        <w:t>Abbreviations: BMI = Body mass index; Balloon pre-TAVI = Balloon aortic valvuloplasty prior to date of TAVI; CCS class = Canadian Cardiovascular Society grading of angina pectoris; CKD = Chronic Kidney Disease; CVA = cerebrovascular accident; DM = Diabetes mellitus; eGFR = estimated Glomerular Filtration Rate;</w:t>
      </w:r>
      <w:r w:rsidRPr="00290BD4">
        <w:rPr>
          <w:rFonts w:cstheme="minorHAnsi"/>
          <w:b/>
          <w:bCs/>
          <w:sz w:val="14"/>
          <w:szCs w:val="10"/>
        </w:rPr>
        <w:t xml:space="preserve"> </w:t>
      </w:r>
      <w:r w:rsidRPr="00290BD4">
        <w:rPr>
          <w:rFonts w:cstheme="minorHAnsi"/>
          <w:sz w:val="14"/>
          <w:szCs w:val="10"/>
        </w:rPr>
        <w:t>LVEF = Left Ventricular Ejection Fraction; MI = myocardial infarction;</w:t>
      </w:r>
      <w:r w:rsidRPr="00290BD4">
        <w:rPr>
          <w:rFonts w:cstheme="minorHAnsi"/>
          <w:b/>
          <w:bCs/>
          <w:i/>
          <w:iCs/>
          <w:sz w:val="14"/>
          <w:szCs w:val="10"/>
        </w:rPr>
        <w:t xml:space="preserve"> </w:t>
      </w:r>
      <w:r w:rsidRPr="00290BD4">
        <w:rPr>
          <w:rFonts w:cstheme="minorHAnsi"/>
          <w:sz w:val="14"/>
          <w:szCs w:val="10"/>
        </w:rPr>
        <w:t xml:space="preserve">NYHA = New York Heart Association functional Classification; PABV = Percutaneous Aortic Balloon Valvuloplasty (TAVI post-dilation), Post-MI VSR = poet myocardial infarction ventricular septal rupture; SBA = surface body area; </w:t>
      </w:r>
      <w:proofErr w:type="spellStart"/>
      <w:r w:rsidRPr="00290BD4">
        <w:rPr>
          <w:rFonts w:cstheme="minorHAnsi"/>
          <w:sz w:val="14"/>
          <w:szCs w:val="10"/>
        </w:rPr>
        <w:t>sPAP</w:t>
      </w:r>
      <w:proofErr w:type="spellEnd"/>
      <w:r w:rsidRPr="00290BD4">
        <w:rPr>
          <w:rFonts w:cstheme="minorHAnsi"/>
          <w:sz w:val="14"/>
          <w:szCs w:val="10"/>
        </w:rPr>
        <w:t xml:space="preserve"> = systolic Pulmonary Arterial Pressure.</w:t>
      </w:r>
    </w:p>
    <w:p w14:paraId="1BA000F4" w14:textId="2F8E95E6" w:rsidR="00A12687" w:rsidRPr="00283AE0" w:rsidRDefault="00A12687" w:rsidP="009422C6">
      <w:pPr>
        <w:spacing w:line="360" w:lineRule="auto"/>
        <w:rPr>
          <w:rFonts w:cstheme="minorHAnsi"/>
          <w:bCs/>
          <w:sz w:val="20"/>
          <w:szCs w:val="20"/>
        </w:rPr>
      </w:pPr>
      <w:r w:rsidRPr="00283AE0">
        <w:rPr>
          <w:rFonts w:cstheme="minorHAnsi"/>
          <w:bCs/>
          <w:sz w:val="20"/>
          <w:szCs w:val="20"/>
        </w:rPr>
        <w:lastRenderedPageBreak/>
        <w:fldChar w:fldCharType="begin"/>
      </w:r>
      <w:r w:rsidRPr="00283AE0">
        <w:rPr>
          <w:rFonts w:cstheme="minorHAnsi"/>
          <w:bCs/>
          <w:sz w:val="20"/>
          <w:szCs w:val="20"/>
        </w:rPr>
        <w:instrText xml:space="preserve"> REF _Ref188464003 \h </w:instrText>
      </w:r>
      <w:r w:rsidR="00283AE0">
        <w:rPr>
          <w:rFonts w:cstheme="minorHAnsi"/>
          <w:bCs/>
          <w:sz w:val="20"/>
          <w:szCs w:val="20"/>
        </w:rPr>
        <w:instrText xml:space="preserve"> </w:instrText>
      </w:r>
      <w:r w:rsidR="009422C6">
        <w:rPr>
          <w:rFonts w:cstheme="minorHAnsi"/>
          <w:bCs/>
          <w:sz w:val="20"/>
          <w:szCs w:val="20"/>
        </w:rPr>
        <w:instrText xml:space="preserve"> \* MERGEFORMAT </w:instrText>
      </w:r>
      <w:r w:rsidRPr="00283AE0">
        <w:rPr>
          <w:rFonts w:cstheme="minorHAnsi"/>
          <w:bCs/>
          <w:sz w:val="20"/>
          <w:szCs w:val="20"/>
        </w:rPr>
      </w:r>
      <w:r w:rsidRPr="00283AE0">
        <w:rPr>
          <w:rFonts w:cstheme="minorHAnsi"/>
          <w:bCs/>
          <w:sz w:val="20"/>
          <w:szCs w:val="20"/>
        </w:rPr>
        <w:fldChar w:fldCharType="separate"/>
      </w:r>
      <w:r w:rsidR="00390BDC" w:rsidRPr="002F2C60">
        <w:rPr>
          <w:sz w:val="20"/>
          <w:szCs w:val="20"/>
        </w:rPr>
        <w:t xml:space="preserve">E-Table </w:t>
      </w:r>
      <w:r w:rsidR="00390BDC">
        <w:rPr>
          <w:noProof/>
          <w:sz w:val="20"/>
          <w:szCs w:val="20"/>
        </w:rPr>
        <w:t>2</w:t>
      </w:r>
      <w:r w:rsidR="00390BDC" w:rsidRPr="002F2C60">
        <w:rPr>
          <w:noProof/>
          <w:sz w:val="20"/>
          <w:szCs w:val="20"/>
        </w:rPr>
        <w:t>.</w:t>
      </w:r>
      <w:r w:rsidR="00390BDC" w:rsidRPr="002F2C60">
        <w:rPr>
          <w:sz w:val="20"/>
          <w:szCs w:val="20"/>
        </w:rPr>
        <w:t xml:space="preserve"> Summary of TAVI patient characteristics and procedure-specific variables of the total TAVI study population grouped by year of the procedure (2013-2015, 2016-2019, and 2020-2022).</w:t>
      </w:r>
      <w:r w:rsidRPr="00283AE0">
        <w:rPr>
          <w:rFonts w:cstheme="minorHAnsi"/>
          <w:bCs/>
          <w:sz w:val="20"/>
          <w:szCs w:val="20"/>
        </w:rPr>
        <w:fldChar w:fldCharType="end"/>
      </w:r>
    </w:p>
    <w:tbl>
      <w:tblPr>
        <w:tblW w:w="5480" w:type="dxa"/>
        <w:tblLook w:val="04A0" w:firstRow="1" w:lastRow="0" w:firstColumn="1" w:lastColumn="0" w:noHBand="0" w:noVBand="1"/>
      </w:tblPr>
      <w:tblGrid>
        <w:gridCol w:w="2380"/>
        <w:gridCol w:w="1120"/>
        <w:gridCol w:w="990"/>
        <w:gridCol w:w="990"/>
      </w:tblGrid>
      <w:tr w:rsidR="00262B81" w:rsidRPr="00262B81" w14:paraId="70668C7B" w14:textId="77777777" w:rsidTr="00262B81">
        <w:trPr>
          <w:trHeight w:val="31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6A0AE8A6" w14:textId="77777777" w:rsidR="00262B81" w:rsidRPr="00262B81" w:rsidRDefault="00262B81" w:rsidP="00262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Year of procedu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3F8C24E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2013-2015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7E70DB1A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2016-2019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DBDB"/>
            <w:vAlign w:val="center"/>
            <w:hideMark/>
          </w:tcPr>
          <w:p w14:paraId="4A927A3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2020-2022</w:t>
            </w:r>
          </w:p>
        </w:tc>
      </w:tr>
      <w:tr w:rsidR="00262B81" w:rsidRPr="00262B81" w14:paraId="318B1ACB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29282CFE" w14:textId="77777777" w:rsidR="00262B81" w:rsidRPr="00262B81" w:rsidRDefault="00262B81" w:rsidP="00262B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umber  of TAVIs perform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0552CBBE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=3,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545EE5BB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=8,4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DBDB"/>
            <w:vAlign w:val="center"/>
            <w:hideMark/>
          </w:tcPr>
          <w:p w14:paraId="57A0092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=8,137</w:t>
            </w:r>
          </w:p>
        </w:tc>
      </w:tr>
      <w:tr w:rsidR="00262B81" w:rsidRPr="00262B81" w14:paraId="3CAEFBD4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408FB57D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64324AC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DBDB"/>
            <w:vAlign w:val="center"/>
            <w:hideMark/>
          </w:tcPr>
          <w:p w14:paraId="786BDAB5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DBDB"/>
            <w:vAlign w:val="center"/>
            <w:hideMark/>
          </w:tcPr>
          <w:p w14:paraId="5CB23BDA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62B81" w:rsidRPr="00262B81" w14:paraId="1733AB9C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1FFFC17E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atient characterist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31AED192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1AAA9CDE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E5DFEC"/>
            <w:vAlign w:val="center"/>
            <w:hideMark/>
          </w:tcPr>
          <w:p w14:paraId="1E50A76C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262B81" w:rsidRPr="00262B81" w14:paraId="133E162B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4B3D30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ge (years) (mean (SD)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5773926" w14:textId="59A9C213" w:rsidR="00262B81" w:rsidRPr="00262B81" w:rsidRDefault="00DF07FF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 (7.22</w:t>
            </w:r>
            <w:r w:rsidR="00262B81"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9D83110" w14:textId="50D968F6" w:rsidR="00262B81" w:rsidRPr="00262B81" w:rsidRDefault="00262B81" w:rsidP="00DF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.6 (6.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DEE683" w14:textId="3F9C82A7" w:rsidR="00262B81" w:rsidRPr="00262B81" w:rsidRDefault="00262B81" w:rsidP="00DF0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.5 (6.53)</w:t>
            </w:r>
          </w:p>
        </w:tc>
      </w:tr>
      <w:tr w:rsidR="0044461A" w:rsidRPr="00262B81" w14:paraId="13D0E05E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3B9DF00A" w14:textId="09CF7598" w:rsidR="0044461A" w:rsidRPr="00262B81" w:rsidRDefault="0044461A" w:rsidP="0044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EuroSCORE-II (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median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(IQR))             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350E9456" w14:textId="76DEFE2A" w:rsidR="0044461A" w:rsidRPr="00262B81" w:rsidRDefault="0044461A" w:rsidP="00444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 (3;7</w:t>
            </w: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0B5D85E1" w14:textId="63C98911" w:rsidR="0044461A" w:rsidRPr="00262B81" w:rsidRDefault="0044461A" w:rsidP="00444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 (2;5</w:t>
            </w: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</w:tcPr>
          <w:p w14:paraId="1DE5CC07" w14:textId="459C3C19" w:rsidR="0044461A" w:rsidRPr="00262B81" w:rsidRDefault="0044461A" w:rsidP="00444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7 (2;5</w:t>
            </w: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262B81" w:rsidRPr="00262B81" w14:paraId="2763E5F0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FE53CA6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Female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Gender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8547BA8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09 (53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C189D38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97 (48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4483B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70 (46.3%)</w:t>
            </w:r>
          </w:p>
        </w:tc>
      </w:tr>
      <w:tr w:rsidR="00262B81" w:rsidRPr="00262B81" w14:paraId="384A9C96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2CFA30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YHA class I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86C227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3 (8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BD32D4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05 (11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CF833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5 (8.7%)</w:t>
            </w:r>
          </w:p>
        </w:tc>
      </w:tr>
      <w:tr w:rsidR="00262B81" w:rsidRPr="00262B81" w14:paraId="4BE1E343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165FB17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YHA class II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05E579A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29 (22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E539C45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18 (28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9EB712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01 (38.8%)</w:t>
            </w:r>
          </w:p>
        </w:tc>
      </w:tr>
      <w:tr w:rsidR="00262B81" w:rsidRPr="00262B81" w14:paraId="6F6C0CE6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D8643F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YHA class III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8A95BD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47 (59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29F26C3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10 (53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9EDC0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77 (46%)</w:t>
            </w:r>
          </w:p>
        </w:tc>
      </w:tr>
      <w:tr w:rsidR="00262B81" w:rsidRPr="00262B81" w14:paraId="76901FDC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F37C646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NYHA class IV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9BE228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4 (9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E3E75BF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6 (5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7F3C8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2 (6.4%)</w:t>
            </w:r>
          </w:p>
        </w:tc>
      </w:tr>
      <w:tr w:rsidR="00262B81" w:rsidRPr="00262B81" w14:paraId="14151A93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2343D2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Diabetes Mellitus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DED7D5E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88(27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AEF7430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83(27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924C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41(26.3%)</w:t>
            </w:r>
          </w:p>
        </w:tc>
      </w:tr>
      <w:tr w:rsidR="00262B81" w:rsidRPr="00262B81" w14:paraId="44EC40B4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8A92DEE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Poor mobility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53C39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1 (8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183B100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3 (9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A46D5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65 (10.8%)</w:t>
            </w:r>
          </w:p>
        </w:tc>
      </w:tr>
      <w:tr w:rsidR="00262B81" w:rsidRPr="00262B81" w14:paraId="119B8B03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67B25BD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CS class IV angina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D63902A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 (2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F9E603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4 (2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D15D6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3 (1.4%)</w:t>
            </w:r>
          </w:p>
        </w:tc>
      </w:tr>
      <w:tr w:rsidR="00262B81" w:rsidRPr="00262B81" w14:paraId="577D09E9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730A485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Previous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cardiac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</w:t>
            </w:r>
            <w:r w:rsidRPr="00A47B9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urgery</w:t>
            </w: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243F2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66 (22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97CE40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58 (19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D05C98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34 (16.5%)</w:t>
            </w:r>
          </w:p>
        </w:tc>
      </w:tr>
      <w:tr w:rsidR="00E2125F" w:rsidRPr="00262B81" w14:paraId="15021321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47F59E27" w14:textId="123D810E" w:rsidR="00E2125F" w:rsidRPr="00262B81" w:rsidRDefault="00E2125F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permanent pacemaker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34C11DB4" w14:textId="1A786640" w:rsidR="00E2125F" w:rsidRPr="00262B81" w:rsidRDefault="00E2125F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2 (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</w:tcPr>
          <w:p w14:paraId="6F9D4C91" w14:textId="1FC4FC6F" w:rsidR="00E2125F" w:rsidRPr="00262B81" w:rsidRDefault="00E2125F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88 (8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</w:tcPr>
          <w:p w14:paraId="008F5024" w14:textId="4F0DE172" w:rsidR="00E2125F" w:rsidRPr="00262B81" w:rsidRDefault="00E2125F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56 (8.1%)</w:t>
            </w:r>
          </w:p>
        </w:tc>
      </w:tr>
      <w:tr w:rsidR="00262B81" w:rsidRPr="00262B81" w14:paraId="6E697FB6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2F20F8D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Chronic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lung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disease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4B813E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44 (23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AAA0C74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40 (19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C8B5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66 (16.8%)</w:t>
            </w:r>
          </w:p>
        </w:tc>
      </w:tr>
      <w:tr w:rsidR="00262B81" w:rsidRPr="00262B81" w14:paraId="48DDF5A7" w14:textId="77777777" w:rsidTr="00262B81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055486D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Extra-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cardiac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>arteriopathy</w:t>
            </w:r>
            <w:proofErr w:type="spellEnd"/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nl-NL"/>
              </w:rPr>
              <w:t xml:space="preserve">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2C8593C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5 (25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143242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696 (20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8D12F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72 (14.6%)</w:t>
            </w:r>
          </w:p>
        </w:tc>
      </w:tr>
      <w:tr w:rsidR="00262B81" w:rsidRPr="00262B81" w14:paraId="3678ACE2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0625F1FF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Procedural variab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78C16D72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E5DFEC"/>
            <w:vAlign w:val="center"/>
            <w:hideMark/>
          </w:tcPr>
          <w:p w14:paraId="2F9095E4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E5DFEC"/>
            <w:vAlign w:val="center"/>
            <w:hideMark/>
          </w:tcPr>
          <w:p w14:paraId="58D31FD2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62B81" w:rsidRPr="00262B81" w14:paraId="3C9119E6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E8D1BAA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Anesthesia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66B2021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94 (71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6BC3D86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96 (5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1059D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67 (32.9%)</w:t>
            </w:r>
          </w:p>
        </w:tc>
      </w:tr>
      <w:tr w:rsidR="00262B81" w:rsidRPr="00262B81" w14:paraId="56D3FF64" w14:textId="77777777" w:rsidTr="00262B81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59B596F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Access route Transfemoral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C2B8BC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42 (73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035F416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07 (83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E1F07E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237 (89.5%)</w:t>
            </w:r>
          </w:p>
        </w:tc>
      </w:tr>
      <w:tr w:rsidR="00262B81" w:rsidRPr="00262B81" w14:paraId="0BBF60A8" w14:textId="77777777" w:rsidTr="00262B81">
        <w:trPr>
          <w:trHeight w:val="31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F99591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Balloon pre-TAVI (%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AEBA748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738 (68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D7D3333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88 (39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1EE4B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16 (41.1%)</w:t>
            </w:r>
          </w:p>
        </w:tc>
      </w:tr>
      <w:tr w:rsidR="00262B81" w:rsidRPr="00262B81" w14:paraId="2F60BEDB" w14:textId="77777777" w:rsidTr="00262B81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7EBC35B" w14:textId="77777777" w:rsidR="00262B81" w:rsidRPr="00262B81" w:rsidRDefault="00262B81" w:rsidP="00262B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ocedure weight (2 operations)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AB247FC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8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48064CA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 (0.0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775D9" w14:textId="77777777" w:rsidR="00262B81" w:rsidRPr="00262B81" w:rsidRDefault="00262B81" w:rsidP="00262B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262B8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0 (1.7%)</w:t>
            </w:r>
          </w:p>
        </w:tc>
      </w:tr>
    </w:tbl>
    <w:p w14:paraId="64C816CF" w14:textId="047B0525" w:rsidR="00A12687" w:rsidRDefault="00A12687" w:rsidP="004735E8">
      <w:pPr>
        <w:rPr>
          <w:rFonts w:cstheme="minorHAnsi"/>
          <w:bCs/>
          <w:sz w:val="20"/>
          <w:szCs w:val="20"/>
        </w:rPr>
      </w:pPr>
    </w:p>
    <w:p w14:paraId="20094B1A" w14:textId="04F9FCF6" w:rsidR="006C4C4D" w:rsidRPr="0023042E" w:rsidRDefault="006C4C4D" w:rsidP="009F21CA">
      <w:pPr>
        <w:pStyle w:val="Caption"/>
      </w:pPr>
      <w:r w:rsidRPr="0023042E">
        <w:fldChar w:fldCharType="begin"/>
      </w:r>
      <w:r w:rsidRPr="0023042E">
        <w:instrText xml:space="preserve"> REF _Ref188615021 \h  \* MERGEFORMAT </w:instrText>
      </w:r>
      <w:r w:rsidRPr="0023042E">
        <w:fldChar w:fldCharType="separate"/>
      </w:r>
      <w:r w:rsidR="00390BDC" w:rsidRPr="002F2C60">
        <w:t xml:space="preserve">E-Table </w:t>
      </w:r>
      <w:r w:rsidR="00390BDC">
        <w:t>3</w:t>
      </w:r>
      <w:r w:rsidR="00390BDC" w:rsidRPr="002F2C60">
        <w:t xml:space="preserve">. </w:t>
      </w:r>
      <w:r w:rsidR="00390BDC">
        <w:t>Incidence</w:t>
      </w:r>
      <w:r w:rsidR="00390BDC" w:rsidRPr="002F2C60">
        <w:t xml:space="preserve"> of patient MACE outcomes after TAVI procedures and the trends over the years (2013-2022) for the 19,746 TAVI-patients from the Netherlands Heart Registration registry (NHR).</w:t>
      </w:r>
      <w:r w:rsidRPr="0023042E">
        <w:fldChar w:fldCharType="end"/>
      </w:r>
    </w:p>
    <w:tbl>
      <w:tblPr>
        <w:tblW w:w="10942" w:type="dxa"/>
        <w:tblInd w:w="-45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392"/>
        <w:gridCol w:w="1080"/>
        <w:gridCol w:w="720"/>
        <w:gridCol w:w="180"/>
        <w:gridCol w:w="810"/>
        <w:gridCol w:w="360"/>
        <w:gridCol w:w="810"/>
        <w:gridCol w:w="360"/>
        <w:gridCol w:w="720"/>
        <w:gridCol w:w="360"/>
        <w:gridCol w:w="810"/>
        <w:gridCol w:w="360"/>
        <w:gridCol w:w="720"/>
        <w:gridCol w:w="360"/>
        <w:gridCol w:w="180"/>
        <w:gridCol w:w="720"/>
      </w:tblGrid>
      <w:tr w:rsidR="006C4C4D" w:rsidRPr="00224832" w14:paraId="11575B39" w14:textId="77777777" w:rsidTr="00392CB2">
        <w:trPr>
          <w:trHeight w:val="226"/>
        </w:trPr>
        <w:tc>
          <w:tcPr>
            <w:tcW w:w="23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2DBDB"/>
            <w:vAlign w:val="center"/>
          </w:tcPr>
          <w:p w14:paraId="1F92D8E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TAVI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 patient outcomes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</w:tcBorders>
            <w:shd w:val="clear" w:color="auto" w:fill="F2DBDB"/>
            <w:vAlign w:val="center"/>
          </w:tcPr>
          <w:p w14:paraId="5F97A8B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Events and 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br/>
              <w:t xml:space="preserve">total cases </w:t>
            </w:r>
          </w:p>
          <w:p w14:paraId="5830B1C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2013-2022</w:t>
            </w:r>
          </w:p>
        </w:tc>
        <w:tc>
          <w:tcPr>
            <w:tcW w:w="720" w:type="dxa"/>
            <w:vMerge w:val="restart"/>
            <w:tcBorders>
              <w:top w:val="single" w:sz="4" w:space="0" w:color="000000" w:themeColor="text1"/>
            </w:tcBorders>
            <w:shd w:val="clear" w:color="auto" w:fill="F2DBDB"/>
            <w:vAlign w:val="center"/>
          </w:tcPr>
          <w:p w14:paraId="5F1FE5D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 xml:space="preserve">Incidence </w:t>
            </w: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br/>
              <w:t>%</w:t>
            </w:r>
          </w:p>
        </w:tc>
        <w:tc>
          <w:tcPr>
            <w:tcW w:w="180" w:type="dxa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</w:tcPr>
          <w:p w14:paraId="65C17A2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US"/>
              </w:rPr>
            </w:pPr>
          </w:p>
        </w:tc>
        <w:tc>
          <w:tcPr>
            <w:tcW w:w="5670" w:type="dxa"/>
            <w:gridSpan w:val="10"/>
            <w:tcBorders>
              <w:top w:val="single" w:sz="4" w:space="0" w:color="000000" w:themeColor="text1"/>
            </w:tcBorders>
            <w:shd w:val="clear" w:color="auto" w:fill="F2DBDB"/>
          </w:tcPr>
          <w:p w14:paraId="4A78904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Trends over the years</w:t>
            </w:r>
          </w:p>
        </w:tc>
        <w:tc>
          <w:tcPr>
            <w:tcW w:w="180" w:type="dxa"/>
            <w:tcBorders>
              <w:top w:val="single" w:sz="4" w:space="0" w:color="000000" w:themeColor="text1"/>
              <w:bottom w:val="nil"/>
            </w:tcBorders>
            <w:shd w:val="clear" w:color="auto" w:fill="F2DBDB"/>
            <w:vAlign w:val="center"/>
          </w:tcPr>
          <w:p w14:paraId="0E43A04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2DBDB"/>
            <w:vAlign w:val="center"/>
          </w:tcPr>
          <w:p w14:paraId="53697FC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</w:p>
        </w:tc>
      </w:tr>
      <w:tr w:rsidR="006C4C4D" w:rsidRPr="00224832" w14:paraId="082CC697" w14:textId="77777777" w:rsidTr="00392CB2">
        <w:trPr>
          <w:trHeight w:val="20"/>
        </w:trPr>
        <w:tc>
          <w:tcPr>
            <w:tcW w:w="2392" w:type="dxa"/>
            <w:vMerge/>
            <w:tcBorders>
              <w:left w:val="single" w:sz="4" w:space="0" w:color="000000" w:themeColor="text1"/>
            </w:tcBorders>
            <w:shd w:val="clear" w:color="auto" w:fill="F2DBDB"/>
            <w:vAlign w:val="center"/>
          </w:tcPr>
          <w:p w14:paraId="5F534517" w14:textId="77777777" w:rsidR="006C4C4D" w:rsidRPr="00224832" w:rsidRDefault="006C4C4D" w:rsidP="00043CCF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F2DBDB"/>
            <w:vAlign w:val="center"/>
          </w:tcPr>
          <w:p w14:paraId="188E63B7" w14:textId="77777777" w:rsidR="006C4C4D" w:rsidRPr="00224832" w:rsidRDefault="006C4C4D" w:rsidP="00043CCF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6"/>
                <w:lang w:val="en-US"/>
              </w:rPr>
            </w:pPr>
          </w:p>
        </w:tc>
        <w:tc>
          <w:tcPr>
            <w:tcW w:w="720" w:type="dxa"/>
            <w:vMerge/>
            <w:shd w:val="clear" w:color="auto" w:fill="F2DBDB"/>
            <w:vAlign w:val="center"/>
          </w:tcPr>
          <w:p w14:paraId="29942D96" w14:textId="77777777" w:rsidR="006C4C4D" w:rsidRPr="00224832" w:rsidRDefault="006C4C4D" w:rsidP="00043CCF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6"/>
                <w:lang w:val="en-US"/>
              </w:rPr>
            </w:pP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59F9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4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2DBDB"/>
            <w:vAlign w:val="center"/>
          </w:tcPr>
          <w:p w14:paraId="50E95F3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2013-2014</w:t>
            </w:r>
          </w:p>
        </w:tc>
        <w:tc>
          <w:tcPr>
            <w:tcW w:w="360" w:type="dxa"/>
            <w:shd w:val="clear" w:color="auto" w:fill="F2DBDB"/>
            <w:vAlign w:val="center"/>
          </w:tcPr>
          <w:p w14:paraId="23F6B39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</w:p>
        </w:tc>
        <w:tc>
          <w:tcPr>
            <w:tcW w:w="810" w:type="dxa"/>
            <w:shd w:val="clear" w:color="auto" w:fill="F2DBDB"/>
            <w:vAlign w:val="center"/>
          </w:tcPr>
          <w:p w14:paraId="4A55B12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2015-2016</w:t>
            </w:r>
          </w:p>
        </w:tc>
        <w:tc>
          <w:tcPr>
            <w:tcW w:w="360" w:type="dxa"/>
            <w:shd w:val="clear" w:color="auto" w:fill="F2DBDB"/>
            <w:vAlign w:val="center"/>
          </w:tcPr>
          <w:p w14:paraId="547A0F9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</w:p>
        </w:tc>
        <w:tc>
          <w:tcPr>
            <w:tcW w:w="720" w:type="dxa"/>
            <w:shd w:val="clear" w:color="auto" w:fill="F2DBDB"/>
            <w:vAlign w:val="center"/>
          </w:tcPr>
          <w:p w14:paraId="69B404D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2017-2018</w:t>
            </w:r>
          </w:p>
        </w:tc>
        <w:tc>
          <w:tcPr>
            <w:tcW w:w="360" w:type="dxa"/>
            <w:shd w:val="clear" w:color="auto" w:fill="F2DBDB"/>
            <w:vAlign w:val="center"/>
          </w:tcPr>
          <w:p w14:paraId="3A29A94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</w:p>
        </w:tc>
        <w:tc>
          <w:tcPr>
            <w:tcW w:w="810" w:type="dxa"/>
            <w:shd w:val="clear" w:color="auto" w:fill="F2DBDB"/>
            <w:vAlign w:val="center"/>
          </w:tcPr>
          <w:p w14:paraId="6B500373" w14:textId="77777777" w:rsidR="006C4C4D" w:rsidRPr="00E12346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E12346">
              <w:rPr>
                <w:rFonts w:cstheme="minorHAnsi"/>
                <w:b/>
                <w:bCs/>
                <w:sz w:val="14"/>
                <w:szCs w:val="16"/>
                <w:lang w:val="en-US"/>
              </w:rPr>
              <w:t>2019-2020</w:t>
            </w:r>
          </w:p>
        </w:tc>
        <w:tc>
          <w:tcPr>
            <w:tcW w:w="360" w:type="dxa"/>
            <w:shd w:val="clear" w:color="auto" w:fill="F2DBDB"/>
            <w:vAlign w:val="center"/>
          </w:tcPr>
          <w:p w14:paraId="77A139E0" w14:textId="77777777" w:rsidR="006C4C4D" w:rsidRPr="00E12346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E12346">
              <w:rPr>
                <w:rFonts w:cstheme="minorHAnsi"/>
                <w:b/>
                <w:bCs/>
                <w:sz w:val="14"/>
                <w:szCs w:val="16"/>
                <w:lang w:val="en-US"/>
              </w:rPr>
              <w:t>%</w:t>
            </w:r>
          </w:p>
        </w:tc>
        <w:tc>
          <w:tcPr>
            <w:tcW w:w="720" w:type="dxa"/>
            <w:shd w:val="clear" w:color="auto" w:fill="F2DBDB"/>
            <w:vAlign w:val="center"/>
          </w:tcPr>
          <w:p w14:paraId="7F36442D" w14:textId="77777777" w:rsidR="006C4C4D" w:rsidRPr="00E12346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E12346">
              <w:rPr>
                <w:rFonts w:cstheme="minorHAnsi"/>
                <w:b/>
                <w:bCs/>
                <w:sz w:val="14"/>
                <w:szCs w:val="16"/>
                <w:lang w:val="en-US"/>
              </w:rPr>
              <w:t>2021-2022</w:t>
            </w:r>
          </w:p>
        </w:tc>
        <w:tc>
          <w:tcPr>
            <w:tcW w:w="360" w:type="dxa"/>
            <w:shd w:val="clear" w:color="auto" w:fill="F2DBDB"/>
            <w:vAlign w:val="center"/>
          </w:tcPr>
          <w:p w14:paraId="5FE271A6" w14:textId="77777777" w:rsidR="006C4C4D" w:rsidRPr="00E12346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sz w:val="14"/>
                <w:szCs w:val="16"/>
                <w:lang w:val="en-US"/>
              </w:rPr>
            </w:pPr>
            <w:r w:rsidRPr="00E12346">
              <w:rPr>
                <w:rFonts w:cstheme="minorHAnsi"/>
                <w:b/>
                <w:sz w:val="14"/>
                <w:szCs w:val="16"/>
                <w:lang w:val="en-US"/>
              </w:rPr>
              <w:t>%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2DBDB"/>
            <w:vAlign w:val="center"/>
          </w:tcPr>
          <w:p w14:paraId="0D2EDE8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en-US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auto" w:fill="F2DBDB"/>
            <w:vAlign w:val="center"/>
          </w:tcPr>
          <w:p w14:paraId="5A1B7FC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b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Trend test</w:t>
            </w:r>
          </w:p>
          <w:p w14:paraId="6C0147CF" w14:textId="77777777" w:rsidR="006C4C4D" w:rsidRPr="00C27CE5" w:rsidRDefault="006C4C4D" w:rsidP="00043CC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Ebrima" w:hAnsi="Ebrima" w:cstheme="minorHAnsi"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en-US"/>
              </w:rPr>
              <w:t>p-value</w:t>
            </w:r>
            <w:r>
              <w:rPr>
                <w:rFonts w:cstheme="minorHAnsi"/>
                <w:bCs/>
                <w:sz w:val="14"/>
                <w:szCs w:val="16"/>
                <w:lang w:val="en-US"/>
              </w:rPr>
              <w:t>†</w:t>
            </w:r>
          </w:p>
        </w:tc>
      </w:tr>
      <w:tr w:rsidR="00112690" w:rsidRPr="00224832" w14:paraId="07745197" w14:textId="77777777" w:rsidTr="00392CB2">
        <w:trPr>
          <w:trHeight w:val="20"/>
        </w:trPr>
        <w:tc>
          <w:tcPr>
            <w:tcW w:w="2392" w:type="dxa"/>
            <w:tcBorders>
              <w:left w:val="single" w:sz="4" w:space="0" w:color="000000" w:themeColor="text1"/>
            </w:tcBorders>
            <w:shd w:val="clear" w:color="auto" w:fill="F2EFF5"/>
          </w:tcPr>
          <w:p w14:paraId="38CB4208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30-day mortality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68B10911" w14:textId="38D22BE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57/19746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6AB5BB0C" w14:textId="0336ED2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5AE73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810" w:type="dxa"/>
            <w:shd w:val="clear" w:color="000000" w:fill="FFFFFF"/>
            <w:vAlign w:val="center"/>
          </w:tcPr>
          <w:p w14:paraId="18924B9E" w14:textId="3B2F85E9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2/1822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3F6BBE12" w14:textId="5CAA355A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236791EE" w14:textId="567403D0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2/2901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575625AF" w14:textId="4A95058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1EF09CB1" w14:textId="1D4A1FA9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6/4302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0FB7FE48" w14:textId="7916DDBA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20A2CAAD" w14:textId="61F1FD66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5/5160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2046235E" w14:textId="74F10E3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3DC7A2CB" w14:textId="4065FDF8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2/5561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2EBD10D3" w14:textId="06DE47AF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63B48A5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4B5E9B30" w14:textId="351B55DF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12690" w:rsidRPr="00224832" w14:paraId="5D600366" w14:textId="77777777" w:rsidTr="00392CB2">
        <w:trPr>
          <w:trHeight w:val="20"/>
        </w:trPr>
        <w:tc>
          <w:tcPr>
            <w:tcW w:w="2392" w:type="dxa"/>
            <w:tcBorders>
              <w:left w:val="single" w:sz="4" w:space="0" w:color="000000" w:themeColor="text1"/>
            </w:tcBorders>
            <w:shd w:val="clear" w:color="auto" w:fill="F2EFF5"/>
          </w:tcPr>
          <w:p w14:paraId="146AB678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One-year mortality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5CE6DE4D" w14:textId="252843E9" w:rsidR="00112690" w:rsidRPr="006E5FF1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00/19746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1FEB1F78" w14:textId="7407485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22FCDD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810" w:type="dxa"/>
            <w:shd w:val="clear" w:color="000000" w:fill="FFFFFF"/>
            <w:vAlign w:val="center"/>
          </w:tcPr>
          <w:p w14:paraId="4B4B5B96" w14:textId="7FB787E5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88/1822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25057744" w14:textId="00473E2B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5DBD2326" w14:textId="5C274505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54/2901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3BFA5287" w14:textId="4A250316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0D3CEA33" w14:textId="1F0A8F5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2/4302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74F1623E" w14:textId="025A2C1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6B52DBCF" w14:textId="396B947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14/5160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64C774A1" w14:textId="5C2D1A13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52D23C00" w14:textId="582EC450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92/5561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66549AF9" w14:textId="22D24CA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CA2D87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2541838A" w14:textId="0650D1D2" w:rsidR="00112690" w:rsidRPr="006E5FF1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0.001</w:t>
            </w:r>
          </w:p>
        </w:tc>
      </w:tr>
      <w:tr w:rsidR="00112690" w:rsidRPr="00224832" w14:paraId="1D3EF808" w14:textId="77777777" w:rsidTr="00392CB2">
        <w:trPr>
          <w:trHeight w:val="41"/>
        </w:trPr>
        <w:tc>
          <w:tcPr>
            <w:tcW w:w="2392" w:type="dxa"/>
            <w:tcBorders>
              <w:left w:val="single" w:sz="4" w:space="0" w:color="000000" w:themeColor="text1"/>
            </w:tcBorders>
            <w:shd w:val="clear" w:color="auto" w:fill="F2EFF5"/>
          </w:tcPr>
          <w:p w14:paraId="476F37B8" w14:textId="77777777" w:rsidR="00112690" w:rsidRPr="00FA0DA9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en-US"/>
              </w:rPr>
            </w:pPr>
            <w:r w:rsidRPr="00FA0DA9">
              <w:rPr>
                <w:rFonts w:cstheme="minorHAnsi"/>
                <w:b/>
                <w:bCs/>
                <w:sz w:val="14"/>
                <w:szCs w:val="16"/>
                <w:lang w:val="en-US"/>
              </w:rPr>
              <w:t>P</w:t>
            </w: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ermanent pacemaker implantation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10B97B9E" w14:textId="18335F0D" w:rsidR="00112690" w:rsidRPr="006E5FF1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43/19037*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36C813D9" w14:textId="6980A6D6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AE2F32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810" w:type="dxa"/>
            <w:shd w:val="clear" w:color="000000" w:fill="FFFFFF"/>
            <w:vAlign w:val="center"/>
          </w:tcPr>
          <w:p w14:paraId="19554FF5" w14:textId="53ACAF59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5/1748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78E925B8" w14:textId="16E407A5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2358FB22" w14:textId="0FE18083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14/2814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27A7016C" w14:textId="395DD7CB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4CEE5D4E" w14:textId="1EE74A2C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45/4176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6F7E67B4" w14:textId="08F99F7E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5F5D5395" w14:textId="1CA6E59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15/4970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1A5C6A40" w14:textId="3A336D4B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6664DB09" w14:textId="017BE008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54/5329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4633D48A" w14:textId="3F535F3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6D9E07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15461F7" w14:textId="5C2740D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28</w:t>
            </w:r>
          </w:p>
        </w:tc>
      </w:tr>
      <w:tr w:rsidR="00112690" w:rsidRPr="00224832" w14:paraId="1E90C9CC" w14:textId="77777777" w:rsidTr="00392CB2">
        <w:trPr>
          <w:trHeight w:val="20"/>
        </w:trPr>
        <w:tc>
          <w:tcPr>
            <w:tcW w:w="2392" w:type="dxa"/>
            <w:tcBorders>
              <w:left w:val="single" w:sz="4" w:space="0" w:color="000000" w:themeColor="text1"/>
            </w:tcBorders>
            <w:shd w:val="clear" w:color="auto" w:fill="F2EFF5"/>
          </w:tcPr>
          <w:p w14:paraId="13BE0056" w14:textId="0117D654" w:rsidR="00112690" w:rsidRPr="00FA0DA9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en-US"/>
              </w:rPr>
              <w:t>Major vascular complication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7B1F8F69" w14:textId="450CCA33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94/16903*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04CD9F21" w14:textId="5B4D7DBB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5E671D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810" w:type="dxa"/>
            <w:shd w:val="clear" w:color="000000" w:fill="FFFFFF"/>
            <w:vAlign w:val="center"/>
          </w:tcPr>
          <w:p w14:paraId="43A6B13B" w14:textId="35BE7D4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8/1601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6CE9FB46" w14:textId="618E16BB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67599A46" w14:textId="72DF471E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4/2485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7380545B" w14:textId="07A6FFBC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1D311A9A" w14:textId="188CEB73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4/3726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7FD63D04" w14:textId="0AF2EC88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58EFAFB3" w14:textId="642DBF4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/4412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7E343992" w14:textId="3EE120D3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3491842F" w14:textId="090059DC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5/4679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4D88D983" w14:textId="7E3DC1A2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0D59A6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1934EDBA" w14:textId="35F7B50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3</w:t>
            </w:r>
          </w:p>
        </w:tc>
      </w:tr>
      <w:tr w:rsidR="00112690" w:rsidRPr="00224832" w14:paraId="5CB0DE38" w14:textId="77777777" w:rsidTr="00392CB2">
        <w:trPr>
          <w:trHeight w:val="42"/>
        </w:trPr>
        <w:tc>
          <w:tcPr>
            <w:tcW w:w="2392" w:type="dxa"/>
            <w:tcBorders>
              <w:left w:val="single" w:sz="4" w:space="0" w:color="000000" w:themeColor="text1"/>
            </w:tcBorders>
            <w:shd w:val="clear" w:color="auto" w:fill="F2EFF5"/>
          </w:tcPr>
          <w:p w14:paraId="339A46B1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Stroke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4096B4E4" w14:textId="27F4592D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1/19023*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70A65855" w14:textId="03687219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9795FD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810" w:type="dxa"/>
            <w:shd w:val="clear" w:color="000000" w:fill="FFFFFF"/>
            <w:vAlign w:val="center"/>
          </w:tcPr>
          <w:p w14:paraId="2A61CDF9" w14:textId="39A31B1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/1619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052792BE" w14:textId="0B275C5A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5A3528DC" w14:textId="4ADD9D6A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/2604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446D75B6" w14:textId="42D9E9EE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36498F46" w14:textId="6592737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9/4117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3F0A4732" w14:textId="1E0126CA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085A300B" w14:textId="1E1B65C0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0/5128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06F1D889" w14:textId="5A2139E1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070CBEA3" w14:textId="368AAFC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2/5555</w:t>
            </w:r>
          </w:p>
        </w:tc>
        <w:tc>
          <w:tcPr>
            <w:tcW w:w="360" w:type="dxa"/>
            <w:shd w:val="clear" w:color="000000" w:fill="FFFFFF"/>
            <w:vAlign w:val="center"/>
          </w:tcPr>
          <w:p w14:paraId="0EFA35E8" w14:textId="047E98D8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F2ABB9" w14:textId="77777777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720" w:type="dxa"/>
            <w:tcBorders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0BB292A8" w14:textId="12575334" w:rsidR="00112690" w:rsidRPr="0022483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08</w:t>
            </w:r>
          </w:p>
        </w:tc>
      </w:tr>
      <w:tr w:rsidR="00112690" w:rsidRPr="00224832" w14:paraId="1F442EB4" w14:textId="77777777" w:rsidTr="009272D3">
        <w:trPr>
          <w:trHeight w:val="42"/>
        </w:trPr>
        <w:tc>
          <w:tcPr>
            <w:tcW w:w="23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2EFF5"/>
          </w:tcPr>
          <w:p w14:paraId="6EE01D88" w14:textId="6C8784BD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MACE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6D9E48B" w14:textId="4AE5C085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82/19746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0215EF9" w14:textId="032ADD0C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18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B452BF4" w14:textId="77777777" w:rsidR="00112690" w:rsidRPr="001217F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7B42401" w14:textId="1D93EEF8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50/1822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4D617A6" w14:textId="64A7BCAF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4561A9E" w14:textId="6942B8C9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38/2901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647D4AC" w14:textId="0E1B8853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CB6A9F1" w14:textId="0DD78D28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76/4302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6A26C21" w14:textId="69A37407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01ADED7" w14:textId="2DCC8F28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71/5160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1E3C86E" w14:textId="6775413A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A8CF436" w14:textId="7337DD06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47/5561</w:t>
            </w:r>
          </w:p>
        </w:tc>
        <w:tc>
          <w:tcPr>
            <w:tcW w:w="360" w:type="dxa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C8183B2" w14:textId="16857D75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180" w:type="dxa"/>
            <w:tcBorders>
              <w:top w:val="nil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FA639D4" w14:textId="77777777" w:rsidR="00112690" w:rsidRPr="001217F2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FFFFFF"/>
            <w:vAlign w:val="center"/>
          </w:tcPr>
          <w:p w14:paraId="77053EB9" w14:textId="74917A1D" w:rsidR="00112690" w:rsidRDefault="00112690" w:rsidP="00112690">
            <w:pPr>
              <w:autoSpaceDE w:val="0"/>
              <w:autoSpaceDN w:val="0"/>
              <w:adjustRightInd w:val="0"/>
              <w:spacing w:after="0" w:line="240" w:lineRule="auto"/>
              <w:ind w:left="-157" w:right="-154"/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&lt;0.001</w:t>
            </w:r>
          </w:p>
        </w:tc>
      </w:tr>
    </w:tbl>
    <w:p w14:paraId="0849E41D" w14:textId="106CE31A" w:rsidR="006C4C4D" w:rsidRPr="00AC4007" w:rsidRDefault="006C4C4D" w:rsidP="006C4C4D">
      <w:pPr>
        <w:autoSpaceDE w:val="0"/>
        <w:autoSpaceDN w:val="0"/>
        <w:adjustRightInd w:val="0"/>
        <w:spacing w:line="240" w:lineRule="auto"/>
        <w:rPr>
          <w:rFonts w:cstheme="minorHAnsi"/>
          <w:bCs/>
          <w:color w:val="000000" w:themeColor="text1"/>
          <w:sz w:val="14"/>
          <w:szCs w:val="14"/>
        </w:rPr>
      </w:pPr>
      <w:r w:rsidRPr="00AC4007">
        <w:rPr>
          <w:rFonts w:cstheme="minorHAnsi"/>
          <w:b/>
          <w:bCs/>
          <w:color w:val="000000" w:themeColor="text1"/>
          <w:sz w:val="14"/>
          <w:szCs w:val="14"/>
        </w:rPr>
        <w:t>*</w:t>
      </w:r>
      <w:r w:rsidRPr="00AC4007">
        <w:rPr>
          <w:rFonts w:cstheme="minorHAnsi"/>
          <w:bCs/>
          <w:color w:val="000000" w:themeColor="text1"/>
          <w:sz w:val="14"/>
          <w:szCs w:val="14"/>
        </w:rPr>
        <w:t xml:space="preserve"> From the total 19,746 included patients not all had a known outcome for Permanent pacemaker implantation (PPI), Major vascular </w:t>
      </w:r>
      <w:r w:rsidR="009D6D71">
        <w:rPr>
          <w:rFonts w:cstheme="minorHAnsi"/>
          <w:bCs/>
          <w:color w:val="000000" w:themeColor="text1"/>
          <w:sz w:val="14"/>
          <w:szCs w:val="14"/>
        </w:rPr>
        <w:t>complication</w:t>
      </w:r>
      <w:r w:rsidRPr="00AC4007">
        <w:rPr>
          <w:rFonts w:cstheme="minorHAnsi"/>
          <w:bCs/>
          <w:color w:val="000000" w:themeColor="text1"/>
          <w:sz w:val="14"/>
          <w:szCs w:val="14"/>
        </w:rPr>
        <w:t xml:space="preserve"> (</w:t>
      </w:r>
      <w:r w:rsidR="009D6D71">
        <w:rPr>
          <w:rFonts w:cstheme="minorHAnsi"/>
          <w:bCs/>
          <w:color w:val="000000" w:themeColor="text1"/>
          <w:sz w:val="14"/>
          <w:szCs w:val="14"/>
        </w:rPr>
        <w:t>MVC</w:t>
      </w:r>
      <w:r w:rsidRPr="00AC4007">
        <w:rPr>
          <w:rFonts w:cstheme="minorHAnsi"/>
          <w:bCs/>
          <w:color w:val="000000" w:themeColor="text1"/>
          <w:sz w:val="14"/>
          <w:szCs w:val="14"/>
        </w:rPr>
        <w:t>), or stroke.</w:t>
      </w:r>
      <w:r w:rsidRPr="00AC4007">
        <w:rPr>
          <w:rFonts w:cstheme="minorHAnsi"/>
          <w:bCs/>
          <w:color w:val="000000" w:themeColor="text1"/>
          <w:sz w:val="14"/>
          <w:szCs w:val="14"/>
        </w:rPr>
        <w:br/>
        <w:t xml:space="preserve">For PPI, 709 records were missing the outcome, hence the total count of records was 19,037; </w:t>
      </w:r>
      <w:r w:rsidRPr="00AC4007">
        <w:rPr>
          <w:rFonts w:cstheme="minorHAnsi"/>
          <w:bCs/>
          <w:color w:val="000000" w:themeColor="text1"/>
          <w:sz w:val="14"/>
          <w:szCs w:val="14"/>
        </w:rPr>
        <w:br/>
        <w:t xml:space="preserve">For </w:t>
      </w:r>
      <w:r w:rsidR="009D6D71">
        <w:rPr>
          <w:rFonts w:cstheme="minorHAnsi"/>
          <w:bCs/>
          <w:color w:val="000000" w:themeColor="text1"/>
          <w:sz w:val="14"/>
          <w:szCs w:val="14"/>
        </w:rPr>
        <w:t>MVC</w:t>
      </w:r>
      <w:r w:rsidRPr="00AC4007">
        <w:rPr>
          <w:rFonts w:cstheme="minorHAnsi"/>
          <w:bCs/>
          <w:color w:val="000000" w:themeColor="text1"/>
          <w:sz w:val="14"/>
          <w:szCs w:val="14"/>
        </w:rPr>
        <w:t xml:space="preserve">, 2843 records were missing the outcome, hence the total count of records was 16,903; </w:t>
      </w:r>
      <w:r w:rsidRPr="00AC4007">
        <w:rPr>
          <w:rFonts w:cstheme="minorHAnsi"/>
          <w:bCs/>
          <w:color w:val="000000" w:themeColor="text1"/>
          <w:sz w:val="14"/>
          <w:szCs w:val="14"/>
        </w:rPr>
        <w:br/>
      </w:r>
      <w:r w:rsidRPr="00AC4007">
        <w:rPr>
          <w:rFonts w:cstheme="minorHAnsi"/>
          <w:bCs/>
          <w:color w:val="000000" w:themeColor="text1"/>
          <w:sz w:val="14"/>
          <w:szCs w:val="14"/>
        </w:rPr>
        <w:lastRenderedPageBreak/>
        <w:t>For stroke, 723 records were missing the outcome, hence the total count of records was 19,023;</w:t>
      </w:r>
      <w:r w:rsidRPr="00AC4007">
        <w:rPr>
          <w:rFonts w:cstheme="minorHAnsi"/>
          <w:bCs/>
          <w:color w:val="000000" w:themeColor="text1"/>
          <w:sz w:val="14"/>
          <w:szCs w:val="14"/>
        </w:rPr>
        <w:br/>
        <w:t>See E-Supplementary fig. 1 for more information.</w:t>
      </w:r>
      <w:r w:rsidRPr="00AC4007">
        <w:rPr>
          <w:rFonts w:cstheme="minorHAnsi"/>
          <w:bCs/>
          <w:color w:val="000000" w:themeColor="text1"/>
          <w:sz w:val="14"/>
          <w:szCs w:val="14"/>
        </w:rPr>
        <w:br/>
        <w:t xml:space="preserve">† </w:t>
      </w:r>
      <w:r w:rsidRPr="00AC4007">
        <w:rPr>
          <w:rFonts w:cstheme="minorHAnsi"/>
          <w:bCs/>
          <w:sz w:val="14"/>
          <w:szCs w:val="14"/>
        </w:rPr>
        <w:t>P-values computed using the Cochran Armitage test for trends.</w:t>
      </w:r>
    </w:p>
    <w:p w14:paraId="60F0D139" w14:textId="5B5805D5" w:rsidR="006C4C4D" w:rsidRPr="009422C6" w:rsidRDefault="006C4C4D" w:rsidP="009F21CA">
      <w:pPr>
        <w:pStyle w:val="Caption"/>
      </w:pPr>
      <w:r w:rsidRPr="009422C6">
        <w:fldChar w:fldCharType="begin"/>
      </w:r>
      <w:r w:rsidRPr="009422C6">
        <w:instrText xml:space="preserve"> REF _Ref181732791 \h </w:instrText>
      </w:r>
      <w:r>
        <w:instrText xml:space="preserve"> \* MERGEFORMAT </w:instrText>
      </w:r>
      <w:r w:rsidRPr="009422C6">
        <w:fldChar w:fldCharType="separate"/>
      </w:r>
      <w:r w:rsidR="00390BDC" w:rsidRPr="002F2C60">
        <w:t xml:space="preserve">E-Table </w:t>
      </w:r>
      <w:r w:rsidR="00390BDC">
        <w:rPr>
          <w:noProof/>
        </w:rPr>
        <w:t>4</w:t>
      </w:r>
      <w:r w:rsidR="00390BDC" w:rsidRPr="002F2C60">
        <w:rPr>
          <w:noProof/>
        </w:rPr>
        <w:t>.</w:t>
      </w:r>
      <w:r w:rsidR="00390BDC" w:rsidRPr="002F2C60">
        <w:t xml:space="preserve"> Number of TAVI procedures performed in the Netherlands per calendar year stratified by sex (N= 19,746).</w:t>
      </w:r>
      <w:r w:rsidRPr="009422C6">
        <w:fldChar w:fldCharType="end"/>
      </w:r>
    </w:p>
    <w:tbl>
      <w:tblPr>
        <w:tblW w:w="3840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6C4C4D" w:rsidRPr="00CF5219" w14:paraId="3E5BB524" w14:textId="77777777" w:rsidTr="00043CCF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FFDDDD"/>
            <w:hideMark/>
          </w:tcPr>
          <w:p w14:paraId="119760D6" w14:textId="77777777" w:rsidR="006C4C4D" w:rsidRPr="00CF5219" w:rsidRDefault="006C4C4D" w:rsidP="00043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Year</w:t>
            </w:r>
            <w:proofErr w:type="spellEnd"/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of TAV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776A9F25" w14:textId="77777777" w:rsidR="006C4C4D" w:rsidRPr="00CF5219" w:rsidRDefault="006C4C4D" w:rsidP="00043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Wom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5068517E" w14:textId="77777777" w:rsidR="006C4C4D" w:rsidRPr="00CF5219" w:rsidRDefault="006C4C4D" w:rsidP="00043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Men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D0B1CC6" w14:textId="77777777" w:rsidR="006C4C4D" w:rsidRPr="00CF5219" w:rsidRDefault="006C4C4D" w:rsidP="00043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Trend         P-</w:t>
            </w:r>
            <w:proofErr w:type="spellStart"/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value</w:t>
            </w:r>
            <w:proofErr w:type="spellEnd"/>
            <w:r w:rsidRPr="00CF5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*</w:t>
            </w:r>
          </w:p>
        </w:tc>
      </w:tr>
      <w:tr w:rsidR="006C4C4D" w:rsidRPr="00CF5219" w14:paraId="2B1C8F23" w14:textId="77777777" w:rsidTr="00043CC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40FE6B" w14:textId="77777777" w:rsidR="006C4C4D" w:rsidRPr="00CF5219" w:rsidRDefault="006C4C4D" w:rsidP="00043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DDDD"/>
            <w:noWrap/>
            <w:vAlign w:val="bottom"/>
            <w:hideMark/>
          </w:tcPr>
          <w:p w14:paraId="5B6D2EA1" w14:textId="77777777" w:rsidR="006C4C4D" w:rsidRPr="00CF5219" w:rsidRDefault="006C4C4D" w:rsidP="00043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ount</w:t>
            </w:r>
            <w:proofErr w:type="spellEnd"/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000000"/>
            </w:tcBorders>
            <w:vAlign w:val="center"/>
            <w:hideMark/>
          </w:tcPr>
          <w:p w14:paraId="06A2B593" w14:textId="77777777" w:rsidR="006C4C4D" w:rsidRPr="00CF5219" w:rsidRDefault="006C4C4D" w:rsidP="00043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E51954" w:rsidRPr="00CF5219" w14:paraId="46DB6294" w14:textId="77777777" w:rsidTr="00E51954">
        <w:trPr>
          <w:trHeight w:val="2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76AFE0E8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54542934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noWrap/>
            <w:vAlign w:val="center"/>
          </w:tcPr>
          <w:p w14:paraId="3BBD92B9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B28D15" w14:textId="0D6D6CDB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&lt;0.001</w:t>
            </w:r>
          </w:p>
        </w:tc>
      </w:tr>
      <w:tr w:rsidR="00E51954" w:rsidRPr="00CF5219" w14:paraId="37BD838F" w14:textId="77777777" w:rsidTr="00E5195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1ABF72D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363B6F" w14:textId="0D18AB9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92F31B" w14:textId="5C51C1B3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854539" w14:textId="3FAC89B4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E51954" w:rsidRPr="00CF5219" w14:paraId="57C0D982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C6CD57E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474D17" w14:textId="4840DE58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65512F" w14:textId="3708CA91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84C38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6A7CFC3A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1C652FEA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EBD5C2" w14:textId="137A967A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7464B2" w14:textId="7EC2B960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7C5D2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29060437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57E52F56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55D029" w14:textId="43F4610F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1F672D" w14:textId="55526741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5D842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543E3F6E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66DC7A36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49475B" w14:textId="51FDEF9B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432A74" w14:textId="7CE1E6A0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0670D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6E216A6C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3143367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04EB74" w14:textId="7FE4CCD9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C9B6D9" w14:textId="5F96D54D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8B0BF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27F9D213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12FCA5AD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6C9BD1" w14:textId="45EBE423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A25CB8" w14:textId="6A1CA682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BD6BC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1F57B160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5FCEC68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0632E3" w14:textId="498138C0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DB17E3" w14:textId="17E521E5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04F1B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7A47BD79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23C7F61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EF54FF" w14:textId="0B0554E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9CB3A6" w14:textId="04E822D3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4BF31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E51954" w:rsidRPr="00CF5219" w14:paraId="7341C10B" w14:textId="77777777" w:rsidTr="00043CC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2D3CC2C5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08C421" w14:textId="442C0DDD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58E12E" w14:textId="2A6060E2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38E96" w14:textId="77777777" w:rsidR="00E51954" w:rsidRPr="00CF5219" w:rsidRDefault="00E51954" w:rsidP="00E51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CF5219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 w14:paraId="3C97B7CF" w14:textId="77777777" w:rsidR="006C4C4D" w:rsidRPr="00AD0DDB" w:rsidRDefault="006C4C4D" w:rsidP="006C4C4D">
      <w:pPr>
        <w:autoSpaceDE w:val="0"/>
        <w:autoSpaceDN w:val="0"/>
        <w:adjustRightInd w:val="0"/>
        <w:spacing w:after="0" w:line="240" w:lineRule="auto"/>
        <w:rPr>
          <w:rFonts w:cstheme="minorHAnsi"/>
          <w:sz w:val="12"/>
          <w:szCs w:val="10"/>
        </w:rPr>
      </w:pPr>
    </w:p>
    <w:p w14:paraId="237360EF" w14:textId="77777777" w:rsidR="006C4C4D" w:rsidRPr="009422C6" w:rsidRDefault="006C4C4D" w:rsidP="006C4C4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14"/>
          <w:szCs w:val="20"/>
        </w:rPr>
      </w:pPr>
      <w:r w:rsidRPr="009422C6">
        <w:rPr>
          <w:rFonts w:cstheme="minorHAnsi"/>
          <w:bCs/>
          <w:sz w:val="14"/>
          <w:szCs w:val="20"/>
        </w:rPr>
        <w:t>*p-values computed using the Cochran Armitage test for trends.</w:t>
      </w:r>
    </w:p>
    <w:p w14:paraId="501866D5" w14:textId="77777777" w:rsidR="006C4C4D" w:rsidRPr="00224832" w:rsidRDefault="006C4C4D" w:rsidP="004735E8">
      <w:pPr>
        <w:rPr>
          <w:rFonts w:cstheme="minorHAnsi"/>
          <w:bCs/>
          <w:sz w:val="20"/>
          <w:szCs w:val="20"/>
        </w:rPr>
      </w:pPr>
    </w:p>
    <w:p w14:paraId="052F7148" w14:textId="77777777" w:rsidR="002E2012" w:rsidRDefault="002E2012">
      <w:pPr>
        <w:rPr>
          <w:iCs/>
          <w:sz w:val="20"/>
          <w:szCs w:val="20"/>
        </w:rPr>
      </w:pPr>
      <w:r>
        <w:br w:type="page"/>
      </w:r>
    </w:p>
    <w:p w14:paraId="20AD78E2" w14:textId="4DD95A5D" w:rsidR="00B70871" w:rsidRPr="009422C6" w:rsidRDefault="008C6072" w:rsidP="009422C6">
      <w:pPr>
        <w:spacing w:line="360" w:lineRule="auto"/>
        <w:rPr>
          <w:sz w:val="20"/>
          <w:szCs w:val="20"/>
        </w:rPr>
      </w:pPr>
      <w:r w:rsidRPr="009422C6">
        <w:rPr>
          <w:sz w:val="20"/>
          <w:szCs w:val="20"/>
        </w:rPr>
        <w:lastRenderedPageBreak/>
        <w:fldChar w:fldCharType="begin"/>
      </w:r>
      <w:r w:rsidRPr="009422C6">
        <w:rPr>
          <w:sz w:val="20"/>
          <w:szCs w:val="20"/>
        </w:rPr>
        <w:instrText xml:space="preserve"> REF _Ref188611752 \h </w:instrText>
      </w:r>
      <w:r w:rsidR="009422C6">
        <w:rPr>
          <w:sz w:val="20"/>
          <w:szCs w:val="20"/>
        </w:rPr>
        <w:instrText xml:space="preserve"> \* MERGEFORMAT </w:instrText>
      </w:r>
      <w:r w:rsidRPr="009422C6">
        <w:rPr>
          <w:sz w:val="20"/>
          <w:szCs w:val="20"/>
        </w:rPr>
      </w:r>
      <w:r w:rsidRPr="009422C6">
        <w:rPr>
          <w:sz w:val="20"/>
          <w:szCs w:val="20"/>
        </w:rPr>
        <w:fldChar w:fldCharType="separate"/>
      </w:r>
      <w:r w:rsidR="00390BDC" w:rsidRPr="002F2C60">
        <w:rPr>
          <w:sz w:val="20"/>
          <w:szCs w:val="20"/>
        </w:rPr>
        <w:t xml:space="preserve">E-Table </w:t>
      </w:r>
      <w:r w:rsidR="00390BDC">
        <w:rPr>
          <w:noProof/>
          <w:sz w:val="20"/>
          <w:szCs w:val="20"/>
        </w:rPr>
        <w:t>5</w:t>
      </w:r>
      <w:r w:rsidR="00390BDC" w:rsidRPr="002F2C60">
        <w:rPr>
          <w:noProof/>
          <w:sz w:val="20"/>
          <w:szCs w:val="20"/>
        </w:rPr>
        <w:t>.</w:t>
      </w:r>
      <w:r w:rsidR="00390BDC" w:rsidRPr="002F2C60">
        <w:rPr>
          <w:sz w:val="20"/>
          <w:szCs w:val="20"/>
        </w:rPr>
        <w:t xml:space="preserve"> Incidence of Major Vascular </w:t>
      </w:r>
      <w:r w:rsidR="00531870">
        <w:rPr>
          <w:sz w:val="20"/>
          <w:szCs w:val="20"/>
        </w:rPr>
        <w:t>Complication</w:t>
      </w:r>
      <w:r w:rsidR="00390BDC" w:rsidRPr="002F2C60">
        <w:rPr>
          <w:sz w:val="20"/>
          <w:szCs w:val="20"/>
        </w:rPr>
        <w:t xml:space="preserve"> (</w:t>
      </w:r>
      <w:r w:rsidR="009D6D71">
        <w:rPr>
          <w:sz w:val="20"/>
          <w:szCs w:val="20"/>
        </w:rPr>
        <w:t>MVC</w:t>
      </w:r>
      <w:r w:rsidR="00390BDC" w:rsidRPr="002F2C60">
        <w:rPr>
          <w:sz w:val="20"/>
          <w:szCs w:val="20"/>
        </w:rPr>
        <w:t>) within 30-days (</w:t>
      </w:r>
      <w:r w:rsidR="00390BDC" w:rsidRPr="00390BDC">
        <w:rPr>
          <w:b/>
          <w:sz w:val="20"/>
          <w:szCs w:val="20"/>
        </w:rPr>
        <w:t>A</w:t>
      </w:r>
      <w:r w:rsidR="00390BDC" w:rsidRPr="002F2C60">
        <w:rPr>
          <w:sz w:val="20"/>
          <w:szCs w:val="20"/>
        </w:rPr>
        <w:t>), and Stroke within 3-days (</w:t>
      </w:r>
      <w:r w:rsidR="00390BDC" w:rsidRPr="00390BDC">
        <w:rPr>
          <w:b/>
          <w:sz w:val="20"/>
          <w:szCs w:val="20"/>
        </w:rPr>
        <w:t>B</w:t>
      </w:r>
      <w:r w:rsidR="00390BDC" w:rsidRPr="002F2C60">
        <w:rPr>
          <w:sz w:val="20"/>
          <w:szCs w:val="20"/>
        </w:rPr>
        <w:t>), after TAVI of the total study population across five two-year periods (2013-2014, 2015-2016, 2017-2018, 2019-2020, and 2021-2022), grouped by sex and TAVI procedure access route (transfemoral versus non-transfemoral).</w:t>
      </w:r>
      <w:r w:rsidRPr="009422C6">
        <w:rPr>
          <w:sz w:val="20"/>
          <w:szCs w:val="20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9015"/>
      </w:tblGrid>
      <w:tr w:rsidR="00B70871" w14:paraId="78B12284" w14:textId="77777777" w:rsidTr="00B70871">
        <w:tc>
          <w:tcPr>
            <w:tcW w:w="360" w:type="dxa"/>
          </w:tcPr>
          <w:p w14:paraId="7FA3F3B4" w14:textId="3B7F81B0" w:rsidR="00B70871" w:rsidRPr="009422C6" w:rsidRDefault="00B70871" w:rsidP="00B70871">
            <w:pPr>
              <w:rPr>
                <w:b/>
                <w:sz w:val="20"/>
                <w:szCs w:val="20"/>
              </w:rPr>
            </w:pPr>
            <w:r w:rsidRPr="009422C6">
              <w:rPr>
                <w:b/>
                <w:sz w:val="20"/>
                <w:szCs w:val="20"/>
              </w:rPr>
              <w:t>A.</w:t>
            </w:r>
          </w:p>
        </w:tc>
        <w:tc>
          <w:tcPr>
            <w:tcW w:w="9046" w:type="dxa"/>
          </w:tcPr>
          <w:tbl>
            <w:tblPr>
              <w:tblW w:w="7650" w:type="dxa"/>
              <w:tblLook w:val="04A0" w:firstRow="1" w:lastRow="0" w:firstColumn="1" w:lastColumn="0" w:noHBand="0" w:noVBand="1"/>
            </w:tblPr>
            <w:tblGrid>
              <w:gridCol w:w="2160"/>
              <w:gridCol w:w="900"/>
              <w:gridCol w:w="990"/>
              <w:gridCol w:w="900"/>
              <w:gridCol w:w="900"/>
              <w:gridCol w:w="900"/>
              <w:gridCol w:w="900"/>
            </w:tblGrid>
            <w:tr w:rsidR="00FC743C" w:rsidRPr="002635BD" w14:paraId="0A72ABE2" w14:textId="5C504093" w:rsidTr="00FC743C">
              <w:trPr>
                <w:trHeight w:val="375"/>
              </w:trPr>
              <w:tc>
                <w:tcPr>
                  <w:tcW w:w="216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DBDB"/>
                  <w:vAlign w:val="bottom"/>
                  <w:hideMark/>
                </w:tcPr>
                <w:p w14:paraId="66DCF021" w14:textId="209DCB72" w:rsidR="00FC743C" w:rsidRPr="002635BD" w:rsidRDefault="00FC743C" w:rsidP="00B7087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Major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Vascular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  <w:proofErr w:type="spellStart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Complication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incidence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(%)</w:t>
                  </w:r>
                </w:p>
              </w:tc>
              <w:tc>
                <w:tcPr>
                  <w:tcW w:w="4590" w:type="dxa"/>
                  <w:gridSpan w:val="5"/>
                  <w:tcBorders>
                    <w:top w:val="single" w:sz="8" w:space="0" w:color="auto"/>
                    <w:left w:val="nil"/>
                    <w:bottom w:val="single" w:sz="8" w:space="0" w:color="D9D9D9"/>
                    <w:right w:val="single" w:sz="8" w:space="0" w:color="000000"/>
                  </w:tcBorders>
                  <w:shd w:val="clear" w:color="000000" w:fill="F2DBDB"/>
                  <w:vAlign w:val="bottom"/>
                  <w:hideMark/>
                </w:tcPr>
                <w:p w14:paraId="44F51D52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  <w:t>Year of TAVI procedure</w:t>
                  </w:r>
                </w:p>
              </w:tc>
              <w:tc>
                <w:tcPr>
                  <w:tcW w:w="900" w:type="dxa"/>
                  <w:tcBorders>
                    <w:top w:val="single" w:sz="8" w:space="0" w:color="auto"/>
                    <w:left w:val="nil"/>
                    <w:bottom w:val="single" w:sz="8" w:space="0" w:color="D9D9D9"/>
                    <w:right w:val="single" w:sz="8" w:space="0" w:color="000000"/>
                  </w:tcBorders>
                  <w:shd w:val="clear" w:color="000000" w:fill="F2DBDB"/>
                </w:tcPr>
                <w:p w14:paraId="0DCA32A1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FC743C" w:rsidRPr="002635BD" w14:paraId="4A221BC0" w14:textId="2104FB32" w:rsidTr="00FC743C">
              <w:trPr>
                <w:trHeight w:val="225"/>
              </w:trPr>
              <w:tc>
                <w:tcPr>
                  <w:tcW w:w="216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vAlign w:val="center"/>
                  <w:hideMark/>
                </w:tcPr>
                <w:p w14:paraId="6C38AF73" w14:textId="77777777" w:rsidR="00FC743C" w:rsidRPr="002635BD" w:rsidRDefault="00FC743C" w:rsidP="00B7087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55AFD160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3-201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550040CA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5-201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05C27B53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7-20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1101CEE3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9-202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single" w:sz="8" w:space="0" w:color="auto"/>
                  </w:tcBorders>
                  <w:shd w:val="clear" w:color="000000" w:fill="F2DBDB"/>
                  <w:vAlign w:val="center"/>
                  <w:hideMark/>
                </w:tcPr>
                <w:p w14:paraId="0D6A82A1" w14:textId="77777777" w:rsidR="00FC743C" w:rsidRPr="002635BD" w:rsidRDefault="00FC743C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21-202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single" w:sz="8" w:space="0" w:color="auto"/>
                  </w:tcBorders>
                  <w:shd w:val="clear" w:color="000000" w:fill="F2DBDB"/>
                </w:tcPr>
                <w:p w14:paraId="57256330" w14:textId="0A802729" w:rsidR="00FC743C" w:rsidRPr="002635BD" w:rsidRDefault="002D13B6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Total</w:t>
                  </w:r>
                </w:p>
              </w:tc>
            </w:tr>
            <w:tr w:rsidR="0034748E" w:rsidRPr="002635BD" w14:paraId="6ED49542" w14:textId="505B00DA" w:rsidTr="00EA42A0">
              <w:trPr>
                <w:trHeight w:val="210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198F769C" w14:textId="77777777" w:rsidR="0034748E" w:rsidRPr="002635BD" w:rsidRDefault="0034748E" w:rsidP="0034748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Combined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(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women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and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men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2FC5FAB1" w14:textId="5658949B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592F1EBB" w14:textId="0EA12016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7FBAE23E" w14:textId="0222DDB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3F865D75" w14:textId="0AABF6A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20BC31F0" w14:textId="4DF6A886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4E3C91EC" w14:textId="352E581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34748E" w:rsidRPr="002635BD" w14:paraId="34CEAF75" w14:textId="04B6E5B4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6C6EF358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77A663C" w14:textId="3015D61F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7/1313 (2.8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DB101F6" w14:textId="12AB28A8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61/2212 (2.8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AA4FF13" w14:textId="74800FB9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6/3549 (2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6DA6B66" w14:textId="37365E53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1/4348 (2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2456E652" w14:textId="5422EB60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5/5064 (1.9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7796CB22" w14:textId="2B180A91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80/16486 (2.3%)</w:t>
                  </w:r>
                </w:p>
              </w:tc>
            </w:tr>
            <w:tr w:rsidR="0034748E" w:rsidRPr="002635BD" w14:paraId="6CFBABC6" w14:textId="6EFBBFA6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782DE2E8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366E275" w14:textId="22FE823B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1/502 (4.2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D0A65DD" w14:textId="06E1BB8E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3/653 (3.5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2F2B470" w14:textId="15DFEEE2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7/695 (2.4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4010EEA" w14:textId="7723FE89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2/779 (4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67A62C3A" w14:textId="10CDD439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0/484 (4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4AF43D83" w14:textId="6E3E1E4D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13/3113 (3.6%)</w:t>
                  </w:r>
                </w:p>
              </w:tc>
            </w:tr>
            <w:tr w:rsidR="0034748E" w:rsidRPr="002635BD" w14:paraId="6FE76B63" w14:textId="16E8AE52" w:rsidTr="00EA42A0">
              <w:trPr>
                <w:trHeight w:val="84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0DF9AAB1" w14:textId="77777777" w:rsidR="0034748E" w:rsidRPr="002635BD" w:rsidRDefault="0034748E" w:rsidP="0034748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</w:rPr>
                    <w:t>Women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3E16012C" w14:textId="3F7C3457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6D37C9A7" w14:textId="59056839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103FEF40" w14:textId="0DD254A1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7FCA2D28" w14:textId="2F0FD7B0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0A335F9B" w14:textId="6541F98F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7774508F" w14:textId="329DA7F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34748E" w:rsidRPr="002635BD" w14:paraId="7D9E583D" w14:textId="444376CF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1C0FAA01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FF9B7B7" w14:textId="5934C651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1/723 (2.9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A09A8AB" w14:textId="678F30BF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46/1155 (4.0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F988302" w14:textId="7A68C02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9/1782 (3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8E6CA3A" w14:textId="00EDF7D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0/2099 (2.4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58E8FF7E" w14:textId="73B1DAF6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45/2338 (1.9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6B31BC96" w14:textId="2A628B4B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21/8097 (2.7%)</w:t>
                  </w:r>
                </w:p>
              </w:tc>
            </w:tr>
            <w:tr w:rsidR="0034748E" w:rsidRPr="002635BD" w14:paraId="56D7FB78" w14:textId="6E1CBB14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3EAC29B3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DC89682" w14:textId="3F53288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0/250 (4.0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342FB4D" w14:textId="66C0A3AB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2/319 (3.8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BAF9F65" w14:textId="33873EB5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8/305 (2.6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B82F183" w14:textId="78583318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8/331 (5.4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0977DFF9" w14:textId="0CDCC76F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3/206 (6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5F41E061" w14:textId="63FEE440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61/1411 (4.3%)</w:t>
                  </w:r>
                </w:p>
              </w:tc>
            </w:tr>
            <w:tr w:rsidR="0034748E" w:rsidRPr="002635BD" w14:paraId="093A76FC" w14:textId="7D49DBA6" w:rsidTr="00EA42A0">
              <w:trPr>
                <w:trHeight w:val="40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36D70449" w14:textId="77777777" w:rsidR="0034748E" w:rsidRPr="002635BD" w:rsidRDefault="0034748E" w:rsidP="0034748E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Men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71CC2841" w14:textId="38D69D0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4031273F" w14:textId="7882467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38BB6970" w14:textId="77224371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08C8C775" w14:textId="113D48E5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199877D9" w14:textId="784F31F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157C7D86" w14:textId="10BB30E3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highlight w:val="lightGray"/>
                      <w:lang w:val="en-US"/>
                    </w:rPr>
                  </w:pPr>
                </w:p>
              </w:tc>
            </w:tr>
            <w:tr w:rsidR="0034748E" w:rsidRPr="002635BD" w14:paraId="51D3FCFD" w14:textId="63E827DD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22F34909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A45AD8B" w14:textId="0DC442AD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6/590 (2.7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0E1F8E15" w14:textId="24CD3E2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5/1057 (1.4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B9A7446" w14:textId="7F8706FF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7/1767 (2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F6B878F" w14:textId="611ADF67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41/2249 (1.8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7B3C429A" w14:textId="1F95B321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0/2726 (1.8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5C4E2D3D" w14:textId="715F38BD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59/8389 (1.9%)</w:t>
                  </w:r>
                </w:p>
              </w:tc>
            </w:tr>
            <w:tr w:rsidR="0034748E" w:rsidRPr="002635BD" w14:paraId="7AD6E170" w14:textId="3E2A62D7" w:rsidTr="00EA42A0">
              <w:trPr>
                <w:trHeight w:val="375"/>
              </w:trPr>
              <w:tc>
                <w:tcPr>
                  <w:tcW w:w="2160" w:type="dxa"/>
                  <w:tcBorders>
                    <w:top w:val="nil"/>
                    <w:left w:val="single" w:sz="8" w:space="0" w:color="auto"/>
                    <w:bottom w:val="single" w:sz="12" w:space="0" w:color="auto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4C9D573E" w14:textId="77777777" w:rsidR="0034748E" w:rsidRPr="002635BD" w:rsidRDefault="0034748E" w:rsidP="0034748E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2635BD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B28BD7D" w14:textId="3349B41A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1/252 (4.4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4FA47B0" w14:textId="66A8806E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1/334 (3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09D1EA1" w14:textId="560368AC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/390 (2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6ACCB58" w14:textId="570898D3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4/448 (3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0E01EC67" w14:textId="2CA3C5B4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7/278 (2.5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12" w:space="0" w:color="auto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7B1E983C" w14:textId="4DC42CB2" w:rsidR="0034748E" w:rsidRPr="002635BD" w:rsidRDefault="0034748E" w:rsidP="0034748E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2/1702 (3.1%)</w:t>
                  </w:r>
                </w:p>
              </w:tc>
            </w:tr>
          </w:tbl>
          <w:p w14:paraId="4FC94D8E" w14:textId="77777777" w:rsidR="00B70871" w:rsidRDefault="00B70871" w:rsidP="00B70871"/>
        </w:tc>
      </w:tr>
    </w:tbl>
    <w:p w14:paraId="6EFEED43" w14:textId="1E2F8928" w:rsidR="00B70871" w:rsidRPr="00B70871" w:rsidRDefault="00B70871" w:rsidP="00B7087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8956"/>
      </w:tblGrid>
      <w:tr w:rsidR="00B70871" w14:paraId="76F11E12" w14:textId="77777777" w:rsidTr="00B70871">
        <w:tc>
          <w:tcPr>
            <w:tcW w:w="450" w:type="dxa"/>
          </w:tcPr>
          <w:p w14:paraId="66ED1731" w14:textId="46316238" w:rsidR="00B70871" w:rsidRPr="002D6BFB" w:rsidRDefault="00B70871" w:rsidP="009F21CA">
            <w:pPr>
              <w:pStyle w:val="Caption"/>
            </w:pPr>
            <w:r w:rsidRPr="002D6BFB">
              <w:t>B.</w:t>
            </w:r>
          </w:p>
        </w:tc>
        <w:tc>
          <w:tcPr>
            <w:tcW w:w="8956" w:type="dxa"/>
          </w:tcPr>
          <w:tbl>
            <w:tblPr>
              <w:tblW w:w="7650" w:type="dxa"/>
              <w:tblLook w:val="04A0" w:firstRow="1" w:lastRow="0" w:firstColumn="1" w:lastColumn="0" w:noHBand="0" w:noVBand="1"/>
            </w:tblPr>
            <w:tblGrid>
              <w:gridCol w:w="2148"/>
              <w:gridCol w:w="912"/>
              <w:gridCol w:w="900"/>
              <w:gridCol w:w="900"/>
              <w:gridCol w:w="990"/>
              <w:gridCol w:w="900"/>
              <w:gridCol w:w="900"/>
            </w:tblGrid>
            <w:tr w:rsidR="00086BF4" w:rsidRPr="00E411A2" w14:paraId="57E4326A" w14:textId="7B7799C6" w:rsidTr="00086BF4">
              <w:trPr>
                <w:trHeight w:val="315"/>
              </w:trPr>
              <w:tc>
                <w:tcPr>
                  <w:tcW w:w="2148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DBDB"/>
                  <w:vAlign w:val="bottom"/>
                  <w:hideMark/>
                </w:tcPr>
                <w:p w14:paraId="7A4B3006" w14:textId="77777777" w:rsidR="00086BF4" w:rsidRPr="00E411A2" w:rsidRDefault="00086BF4" w:rsidP="00B7087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proofErr w:type="spellStart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Stroke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incidence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(%)</w:t>
                  </w:r>
                </w:p>
              </w:tc>
              <w:tc>
                <w:tcPr>
                  <w:tcW w:w="4602" w:type="dxa"/>
                  <w:gridSpan w:val="5"/>
                  <w:tcBorders>
                    <w:top w:val="single" w:sz="8" w:space="0" w:color="auto"/>
                    <w:left w:val="nil"/>
                    <w:bottom w:val="single" w:sz="8" w:space="0" w:color="D9D9D9"/>
                    <w:right w:val="single" w:sz="8" w:space="0" w:color="000000"/>
                  </w:tcBorders>
                  <w:shd w:val="clear" w:color="000000" w:fill="F2DBDB"/>
                  <w:vAlign w:val="bottom"/>
                  <w:hideMark/>
                </w:tcPr>
                <w:p w14:paraId="317E5DE0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  <w:t>Year of TAVI procedure</w:t>
                  </w:r>
                </w:p>
              </w:tc>
              <w:tc>
                <w:tcPr>
                  <w:tcW w:w="900" w:type="dxa"/>
                  <w:tcBorders>
                    <w:top w:val="single" w:sz="8" w:space="0" w:color="auto"/>
                    <w:left w:val="nil"/>
                    <w:bottom w:val="single" w:sz="8" w:space="0" w:color="D9D9D9"/>
                    <w:right w:val="single" w:sz="8" w:space="0" w:color="000000"/>
                  </w:tcBorders>
                  <w:shd w:val="clear" w:color="000000" w:fill="F2DBDB"/>
                </w:tcPr>
                <w:p w14:paraId="36534D59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086BF4" w:rsidRPr="00E411A2" w14:paraId="5CCD38D6" w14:textId="34CB1218" w:rsidTr="00086BF4">
              <w:trPr>
                <w:trHeight w:val="375"/>
              </w:trPr>
              <w:tc>
                <w:tcPr>
                  <w:tcW w:w="2148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vAlign w:val="center"/>
                  <w:hideMark/>
                </w:tcPr>
                <w:p w14:paraId="686EF6C1" w14:textId="77777777" w:rsidR="00086BF4" w:rsidRPr="00E411A2" w:rsidRDefault="00086BF4" w:rsidP="00B70871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03FD39AF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3-20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249AB3CF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5-201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5DF0DFBE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7-2018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nil"/>
                  </w:tcBorders>
                  <w:shd w:val="clear" w:color="000000" w:fill="F2DBDB"/>
                  <w:vAlign w:val="center"/>
                  <w:hideMark/>
                </w:tcPr>
                <w:p w14:paraId="7CC46A2A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19-202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single" w:sz="8" w:space="0" w:color="auto"/>
                  </w:tcBorders>
                  <w:shd w:val="clear" w:color="000000" w:fill="F2DBDB"/>
                  <w:vAlign w:val="center"/>
                  <w:hideMark/>
                </w:tcPr>
                <w:p w14:paraId="1629CDEA" w14:textId="77777777" w:rsidR="00086BF4" w:rsidRPr="00E411A2" w:rsidRDefault="00086BF4" w:rsidP="00B7087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2021-202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single" w:sz="8" w:space="0" w:color="D9D9D9"/>
                    <w:bottom w:val="single" w:sz="8" w:space="0" w:color="D9D9D9"/>
                    <w:right w:val="single" w:sz="8" w:space="0" w:color="auto"/>
                  </w:tcBorders>
                  <w:shd w:val="clear" w:color="000000" w:fill="F2DBDB"/>
                  <w:vAlign w:val="center"/>
                </w:tcPr>
                <w:p w14:paraId="6D81F67C" w14:textId="416DD50F" w:rsidR="00086BF4" w:rsidRPr="00E411A2" w:rsidRDefault="002D13B6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Total</w:t>
                  </w:r>
                </w:p>
              </w:tc>
            </w:tr>
            <w:tr w:rsidR="00086BF4" w:rsidRPr="00E411A2" w14:paraId="38F39B59" w14:textId="2DD9F619" w:rsidTr="00086BF4">
              <w:trPr>
                <w:trHeight w:val="19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480A57BD" w14:textId="77777777" w:rsidR="00086BF4" w:rsidRPr="00E411A2" w:rsidRDefault="00086BF4" w:rsidP="00086BF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ALL (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women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and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 xml:space="preserve"> men)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4FD4BA03" w14:textId="4622442B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2EF0E274" w14:textId="325370FC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6A2C3C0D" w14:textId="21436A58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3E08BC9A" w14:textId="2D8D5004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70383FC7" w14:textId="4AD020F6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1DC2EB16" w14:textId="7F7F1EDE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086BF4" w:rsidRPr="00E411A2" w14:paraId="007CC9B7" w14:textId="59C161D7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749B6817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08F5347E" w14:textId="4B6962C1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0/1313 (2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1EB7C3F" w14:textId="4EB3B9CD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3/2212 (1.5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020A58C1" w14:textId="75BF9D6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0/3549 (1.4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1FB8BC0" w14:textId="42B73C92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72/4348 (1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0A2D21F7" w14:textId="08DD7695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7/5064 (1.9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6AD34D72" w14:textId="331AE0E3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82/16486 (1.7%)</w:t>
                  </w:r>
                </w:p>
              </w:tc>
            </w:tr>
            <w:tr w:rsidR="00086BF4" w:rsidRPr="00E411A2" w14:paraId="02414F09" w14:textId="474EEE2C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4E5321CF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644E21B" w14:textId="03C73377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5/502 (3.0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BA31E4A" w14:textId="12F61EFF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2/653 (1.8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3BCE0015" w14:textId="076D1AA8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7/695 (2.4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8E60190" w14:textId="5CB665A4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7/779 (4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5AD6ECA5" w14:textId="5602B106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5/484 (3.1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3A13ED38" w14:textId="404E10C4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96/3113 (3.1%)</w:t>
                  </w:r>
                </w:p>
              </w:tc>
            </w:tr>
            <w:tr w:rsidR="00086BF4" w:rsidRPr="00E411A2" w14:paraId="247C4611" w14:textId="29805204" w:rsidTr="00086BF4">
              <w:trPr>
                <w:trHeight w:val="240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1E81BEA0" w14:textId="77777777" w:rsidR="00086BF4" w:rsidRPr="00E411A2" w:rsidRDefault="00086BF4" w:rsidP="00086BF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</w:rPr>
                    <w:t>Women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727AB5FF" w14:textId="2AB74E4C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68A4FF7B" w14:textId="2C99FE23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1CE9F7AA" w14:textId="5983B3EA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56CEF066" w14:textId="6F1A282A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5BE9695F" w14:textId="2610D723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3AD720AC" w14:textId="583C8D98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086BF4" w:rsidRPr="00E411A2" w14:paraId="333369CC" w14:textId="6A0D2951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4E98CADF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56ABBEE7" w14:textId="2DB2E50B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9/723 (2.6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5C7815B" w14:textId="66252FA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9/1155 (1.6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1BA46F1" w14:textId="5F8BF5A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2/1782 (1.2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02405EF3" w14:textId="463B676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6/2099 (1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7A874A1E" w14:textId="09144FBC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2/2338 (2.2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15F70988" w14:textId="6B439338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48/8097 (1.8%)</w:t>
                  </w:r>
                </w:p>
              </w:tc>
            </w:tr>
            <w:tr w:rsidR="00086BF4" w:rsidRPr="00E411A2" w14:paraId="18A7C8D2" w14:textId="4135589C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566E7C1E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79C6FE6" w14:textId="669F73AD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0/250 (4.0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77DC50F" w14:textId="5611D88F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8/319 (2.5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EFDCFFB" w14:textId="7807BE81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2/305 (3.9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5A2089A7" w14:textId="7A6485E2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9/331 (5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2D4DB1B9" w14:textId="76FD5A03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8/206 (3.9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369526F9" w14:textId="70732417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7/1411 (4.0%)</w:t>
                  </w:r>
                </w:p>
              </w:tc>
            </w:tr>
            <w:tr w:rsidR="00086BF4" w:rsidRPr="00E411A2" w14:paraId="44D0C38B" w14:textId="1304F12E" w:rsidTr="00086BF4">
              <w:trPr>
                <w:trHeight w:val="25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77CFE61F" w14:textId="77777777" w:rsidR="00086BF4" w:rsidRPr="00E411A2" w:rsidRDefault="00086BF4" w:rsidP="00086BF4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4"/>
                      <w:szCs w:val="14"/>
                      <w:lang w:val="nl-NL"/>
                    </w:rPr>
                    <w:t>Men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7DBC1830" w14:textId="6DC4419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33F8DD0E" w14:textId="55DF2CBD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6D45200D" w14:textId="47BDC298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</w:tcPr>
                <w:p w14:paraId="0FEB74E2" w14:textId="06640FC6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56EFB3C7" w14:textId="117D138F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3FA53991" w14:textId="38FB0860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</w:p>
              </w:tc>
            </w:tr>
            <w:tr w:rsidR="00086BF4" w:rsidRPr="00E411A2" w14:paraId="1FBF4B5B" w14:textId="409E50EF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D9D9D9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17EA74B4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Access route 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88BE2A1" w14:textId="67D0BC6C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1/590 (1.9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4981E7AB" w14:textId="29B21CC3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4/1057 (1.3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17A17945" w14:textId="5275265F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28/1767 (1.6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8B5FFFE" w14:textId="108E47BB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6/2249 (1.6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692A8864" w14:textId="06AF8B22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45/2726 (1.7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D9D9D9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1493B1D3" w14:textId="17794031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34/8389 (1.6%)</w:t>
                  </w:r>
                </w:p>
              </w:tc>
            </w:tr>
            <w:tr w:rsidR="00086BF4" w:rsidRPr="00E411A2" w14:paraId="0C1C2E25" w14:textId="0119ACB2" w:rsidTr="00304F7D">
              <w:trPr>
                <w:trHeight w:val="375"/>
              </w:trPr>
              <w:tc>
                <w:tcPr>
                  <w:tcW w:w="214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D9D9D9"/>
                  </w:tcBorders>
                  <w:shd w:val="clear" w:color="000000" w:fill="F2EFF5"/>
                  <w:vAlign w:val="center"/>
                  <w:hideMark/>
                </w:tcPr>
                <w:p w14:paraId="08BAB289" w14:textId="77777777" w:rsidR="00086BF4" w:rsidRPr="00E411A2" w:rsidRDefault="00086BF4" w:rsidP="00086BF4">
                  <w:pPr>
                    <w:spacing w:after="0" w:line="240" w:lineRule="auto"/>
                    <w:ind w:firstLineChars="100" w:firstLine="140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Access route non-</w:t>
                  </w:r>
                  <w:proofErr w:type="spellStart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>Transfemoral</w:t>
                  </w:r>
                  <w:proofErr w:type="spellEnd"/>
                  <w:r w:rsidRPr="00E411A2"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nl-NL"/>
                    </w:rPr>
                    <w:t xml:space="preserve"> 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7D5FE864" w14:textId="1D6C14DB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/252 (2.0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3632E20" w14:textId="0EBE3B62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4/334 (1.2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6EED6DBE" w14:textId="0E190105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5/390 (1.3%)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D9D9D9"/>
                  </w:tcBorders>
                  <w:shd w:val="clear" w:color="000000" w:fill="FFFFFF"/>
                  <w:vAlign w:val="center"/>
                  <w:hideMark/>
                </w:tcPr>
                <w:p w14:paraId="25981659" w14:textId="34A23C76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18/448 (4.0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vAlign w:val="center"/>
                  <w:hideMark/>
                </w:tcPr>
                <w:p w14:paraId="569E25C7" w14:textId="5AD1B8C9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7/278 (2.5%)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FF"/>
                  <w:vAlign w:val="center"/>
                </w:tcPr>
                <w:p w14:paraId="5102CF40" w14:textId="3AAAEED5" w:rsidR="00086BF4" w:rsidRPr="00E411A2" w:rsidRDefault="00086BF4" w:rsidP="00086B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sz w:val="14"/>
                      <w:szCs w:val="14"/>
                      <w:lang w:val="en-US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4"/>
                      <w:szCs w:val="14"/>
                    </w:rPr>
                    <w:t>39/1702 (2.3%)</w:t>
                  </w:r>
                </w:p>
              </w:tc>
            </w:tr>
          </w:tbl>
          <w:p w14:paraId="309FA106" w14:textId="77777777" w:rsidR="00B70871" w:rsidRDefault="00B70871" w:rsidP="009F21CA">
            <w:pPr>
              <w:pStyle w:val="Caption"/>
            </w:pPr>
          </w:p>
        </w:tc>
      </w:tr>
    </w:tbl>
    <w:p w14:paraId="12AF5F66" w14:textId="297EE5E8" w:rsidR="006C4C4D" w:rsidRDefault="006C4C4D" w:rsidP="009F21CA">
      <w:pPr>
        <w:pStyle w:val="Caption"/>
      </w:pPr>
    </w:p>
    <w:p w14:paraId="0446CA1B" w14:textId="77777777" w:rsidR="006C4C4D" w:rsidRDefault="006C4C4D">
      <w:pPr>
        <w:rPr>
          <w:rFonts w:cstheme="minorHAnsi"/>
          <w:bCs/>
          <w:iCs/>
          <w:sz w:val="20"/>
          <w:szCs w:val="20"/>
        </w:rPr>
      </w:pPr>
      <w:r>
        <w:br w:type="page"/>
      </w:r>
    </w:p>
    <w:p w14:paraId="2A62C07B" w14:textId="77777777" w:rsidR="00E411A2" w:rsidRDefault="00E411A2" w:rsidP="009F21CA">
      <w:pPr>
        <w:pStyle w:val="Caption"/>
      </w:pPr>
    </w:p>
    <w:p w14:paraId="1EF7D237" w14:textId="3E7DB2F3" w:rsidR="006C4C4D" w:rsidRPr="006C4C4D" w:rsidRDefault="006C4C4D" w:rsidP="009F21CA">
      <w:pPr>
        <w:pStyle w:val="Caption"/>
      </w:pPr>
      <w:r w:rsidRPr="006C4C4D">
        <w:fldChar w:fldCharType="begin"/>
      </w:r>
      <w:r w:rsidRPr="006C4C4D">
        <w:instrText xml:space="preserve"> REF _Ref181729374 \h </w:instrText>
      </w:r>
      <w:r>
        <w:instrText xml:space="preserve"> \* MERGEFORMAT </w:instrText>
      </w:r>
      <w:r w:rsidRPr="006C4C4D">
        <w:fldChar w:fldCharType="separate"/>
      </w:r>
      <w:r w:rsidR="00390BDC" w:rsidRPr="002F2C60">
        <w:t xml:space="preserve">E-Table </w:t>
      </w:r>
      <w:r w:rsidR="00390BDC">
        <w:rPr>
          <w:noProof/>
        </w:rPr>
        <w:t>6</w:t>
      </w:r>
      <w:r w:rsidR="00390BDC" w:rsidRPr="002F2C60">
        <w:rPr>
          <w:noProof/>
        </w:rPr>
        <w:t>.</w:t>
      </w:r>
      <w:r w:rsidR="00390BDC" w:rsidRPr="002F2C60">
        <w:t xml:space="preserve"> Incidence and </w:t>
      </w:r>
      <w:r w:rsidR="00390BDC">
        <w:t>numbers</w:t>
      </w:r>
      <w:r w:rsidR="00390BDC" w:rsidRPr="002F2C60">
        <w:t xml:space="preserve"> of MACE outcomes in different age groups of the 19,746 TAVI patients. The patients are sub-grouped according to the age groups &lt;75, 75-80, and &gt;80 year.</w:t>
      </w:r>
      <w:r w:rsidRPr="006C4C4D">
        <w:fldChar w:fldCharType="end"/>
      </w:r>
    </w:p>
    <w:tbl>
      <w:tblPr>
        <w:tblW w:w="4335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000" w:firstRow="0" w:lastRow="0" w:firstColumn="0" w:lastColumn="0" w:noHBand="0" w:noVBand="0"/>
      </w:tblPr>
      <w:tblGrid>
        <w:gridCol w:w="2499"/>
        <w:gridCol w:w="784"/>
        <w:gridCol w:w="551"/>
        <w:gridCol w:w="749"/>
        <w:gridCol w:w="631"/>
        <w:gridCol w:w="733"/>
        <w:gridCol w:w="552"/>
        <w:gridCol w:w="236"/>
        <w:gridCol w:w="911"/>
        <w:gridCol w:w="500"/>
      </w:tblGrid>
      <w:tr w:rsidR="006C4C4D" w:rsidRPr="00224832" w14:paraId="77E5775C" w14:textId="77777777" w:rsidTr="006A1047">
        <w:trPr>
          <w:trHeight w:val="307"/>
        </w:trPr>
        <w:tc>
          <w:tcPr>
            <w:tcW w:w="1534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2DBDB"/>
            <w:vAlign w:val="center"/>
          </w:tcPr>
          <w:p w14:paraId="24484C3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line="259" w:lineRule="atLeast"/>
              <w:rPr>
                <w:rFonts w:cstheme="minorHAnsi"/>
                <w:bCs/>
                <w:sz w:val="14"/>
                <w:szCs w:val="16"/>
              </w:rPr>
            </w:pPr>
          </w:p>
        </w:tc>
        <w:tc>
          <w:tcPr>
            <w:tcW w:w="2455" w:type="pct"/>
            <w:gridSpan w:val="6"/>
            <w:tcBorders>
              <w:top w:val="single" w:sz="4" w:space="0" w:color="000000" w:themeColor="text1"/>
            </w:tcBorders>
            <w:shd w:val="clear" w:color="auto" w:fill="F2DBDB"/>
            <w:vAlign w:val="center"/>
          </w:tcPr>
          <w:p w14:paraId="04A1AC3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6"/>
                <w:szCs w:val="16"/>
              </w:rPr>
              <w:t>Age groups of the TAVI patients</w:t>
            </w:r>
          </w:p>
        </w:tc>
        <w:tc>
          <w:tcPr>
            <w:tcW w:w="145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4958443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000000" w:themeColor="text1"/>
            </w:tcBorders>
            <w:shd w:val="clear" w:color="auto" w:fill="F2DBDB" w:themeFill="accent2" w:themeFillTint="33"/>
          </w:tcPr>
          <w:p w14:paraId="5A3EFA4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3D155ED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</w:tr>
      <w:tr w:rsidR="006C4C4D" w:rsidRPr="00224832" w14:paraId="63DD6B51" w14:textId="77777777" w:rsidTr="006A1047">
        <w:trPr>
          <w:trHeight w:val="281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DBDB" w:themeFill="accent2" w:themeFillTint="33"/>
          </w:tcPr>
          <w:p w14:paraId="3921094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b/>
                <w:bCs/>
                <w:sz w:val="14"/>
                <w:szCs w:val="16"/>
              </w:rPr>
              <w:t>Outcome</w:t>
            </w:r>
          </w:p>
        </w:tc>
        <w:tc>
          <w:tcPr>
            <w:tcW w:w="481" w:type="pct"/>
            <w:shd w:val="clear" w:color="auto" w:fill="F2DBDB" w:themeFill="accent2" w:themeFillTint="33"/>
            <w:vAlign w:val="center"/>
          </w:tcPr>
          <w:p w14:paraId="436D77D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&lt;75 years</w:t>
            </w:r>
          </w:p>
        </w:tc>
        <w:tc>
          <w:tcPr>
            <w:tcW w:w="338" w:type="pct"/>
            <w:shd w:val="clear" w:color="auto" w:fill="F2DBDB" w:themeFill="accent2" w:themeFillTint="33"/>
            <w:vAlign w:val="center"/>
          </w:tcPr>
          <w:p w14:paraId="599BD39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%</w:t>
            </w:r>
          </w:p>
        </w:tc>
        <w:tc>
          <w:tcPr>
            <w:tcW w:w="460" w:type="pct"/>
            <w:shd w:val="clear" w:color="auto" w:fill="F2DBDB" w:themeFill="accent2" w:themeFillTint="33"/>
            <w:vAlign w:val="center"/>
          </w:tcPr>
          <w:p w14:paraId="4A11293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75-80 years</w:t>
            </w:r>
          </w:p>
        </w:tc>
        <w:tc>
          <w:tcPr>
            <w:tcW w:w="387" w:type="pct"/>
            <w:shd w:val="clear" w:color="auto" w:fill="F2DBDB" w:themeFill="accent2" w:themeFillTint="33"/>
            <w:vAlign w:val="center"/>
          </w:tcPr>
          <w:p w14:paraId="0F65EE6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%</w:t>
            </w:r>
          </w:p>
        </w:tc>
        <w:tc>
          <w:tcPr>
            <w:tcW w:w="450" w:type="pct"/>
            <w:shd w:val="clear" w:color="auto" w:fill="F2DBDB" w:themeFill="accent2" w:themeFillTint="33"/>
            <w:vAlign w:val="center"/>
          </w:tcPr>
          <w:p w14:paraId="5477C8B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b/>
                <w:bCs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&gt;80 years</w:t>
            </w:r>
          </w:p>
        </w:tc>
        <w:tc>
          <w:tcPr>
            <w:tcW w:w="339" w:type="pct"/>
            <w:shd w:val="clear" w:color="auto" w:fill="F2DBDB" w:themeFill="accent2" w:themeFillTint="33"/>
            <w:vAlign w:val="center"/>
          </w:tcPr>
          <w:p w14:paraId="125B485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</w:rPr>
              <w:t>%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</w:tcPr>
          <w:p w14:paraId="52F38FE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</w:p>
        </w:tc>
        <w:tc>
          <w:tcPr>
            <w:tcW w:w="559" w:type="pct"/>
            <w:shd w:val="clear" w:color="auto" w:fill="F2DBDB" w:themeFill="accent2" w:themeFillTint="33"/>
            <w:vAlign w:val="center"/>
          </w:tcPr>
          <w:p w14:paraId="64E5017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</w:rPr>
            </w:pPr>
            <w:r>
              <w:rPr>
                <w:rFonts w:cstheme="minorHAnsi"/>
                <w:b/>
                <w:bCs/>
                <w:sz w:val="14"/>
                <w:szCs w:val="16"/>
              </w:rPr>
              <w:t>Total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14:paraId="40750213" w14:textId="77777777" w:rsidR="006C4C4D" w:rsidRPr="00264C5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b/>
                <w:sz w:val="14"/>
                <w:szCs w:val="16"/>
              </w:rPr>
            </w:pPr>
            <w:r w:rsidRPr="00264C5D">
              <w:rPr>
                <w:rFonts w:cstheme="minorHAnsi"/>
                <w:b/>
                <w:sz w:val="14"/>
                <w:szCs w:val="16"/>
              </w:rPr>
              <w:t>%</w:t>
            </w:r>
          </w:p>
        </w:tc>
      </w:tr>
      <w:tr w:rsidR="006C4C4D" w:rsidRPr="00224832" w14:paraId="726BFBC8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406AE92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30-day mortality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607F582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064D77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14:paraId="07AA8BC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34C231A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50" w:type="pct"/>
            <w:shd w:val="clear" w:color="000000" w:fill="FFFFFF"/>
            <w:vAlign w:val="center"/>
          </w:tcPr>
          <w:p w14:paraId="18F8C3D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1A7EE57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3569C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4927106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57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AADA3A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</w:tr>
      <w:tr w:rsidR="006C4C4D" w:rsidRPr="00224832" w14:paraId="72DE471F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33A717D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2C49D05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26CA9FE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664416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0F2DA48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650E551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1E24E9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ED891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60B00A0B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C7E430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C4C4D" w:rsidRPr="00224832" w14:paraId="1D92443E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545B597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%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4F83DE9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7/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0FFB8E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D6437A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1/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48B8BA9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71DA3AE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59/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5C12447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D8C0E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6D6E131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57/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2DE849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3</w:t>
            </w:r>
          </w:p>
        </w:tc>
      </w:tr>
      <w:tr w:rsidR="006C4C4D" w:rsidRPr="00224832" w14:paraId="3EDC987F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F50C3C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14:paraId="2872BD0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54CA56F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7176F5A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7BBB032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5074AFD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278A4EE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02BE0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0441DE6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DDB8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61</w:t>
            </w:r>
          </w:p>
        </w:tc>
      </w:tr>
      <w:tr w:rsidR="006C4C4D" w:rsidRPr="00224832" w14:paraId="2E301787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2FD30CA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1-year mortality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4E98B48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34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5351E3A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14:paraId="0796496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2B8A5A1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50" w:type="pct"/>
            <w:shd w:val="clear" w:color="000000" w:fill="FFFFFF"/>
            <w:vAlign w:val="center"/>
          </w:tcPr>
          <w:p w14:paraId="75B0141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26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F00162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5F38A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7D0E229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00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25190E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</w:tr>
      <w:tr w:rsidR="006C4C4D" w:rsidRPr="00224832" w14:paraId="3C1BDE2D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06035F5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4A6CBF5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48F5D57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A0BBE3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4F8CA7A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6208BEE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0490B32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E36D0F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57FA703C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DB0A0F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C4C4D" w:rsidRPr="00224832" w14:paraId="0DA00642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142731E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%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3EB21E5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34/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5241FA7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8339149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40/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7D596B5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6A78EAC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26/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3BD401C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540FB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66EAFD8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00/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0DD48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.6</w:t>
            </w:r>
          </w:p>
        </w:tc>
      </w:tr>
      <w:tr w:rsidR="006C4C4D" w:rsidRPr="00224832" w14:paraId="63CE5F1E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1CCE1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14:paraId="1F1A55F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505FCA6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05E3BE3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0D03EDD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AC7FFA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15A6E25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45DA1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18CC0D2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078F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2</w:t>
            </w:r>
          </w:p>
        </w:tc>
      </w:tr>
      <w:tr w:rsidR="006C4C4D" w:rsidRPr="00224832" w14:paraId="1B11DB3A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7F24009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/>
                <w:bCs/>
                <w:sz w:val="14"/>
                <w:szCs w:val="16"/>
                <w:lang w:val="nl"/>
              </w:rPr>
              <w:t>Permanent pacemaker implantation (PPI)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2337F3B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348D1FA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14:paraId="250311C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01CE7C5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50" w:type="pct"/>
            <w:shd w:val="clear" w:color="000000" w:fill="FFFFFF"/>
            <w:vAlign w:val="center"/>
          </w:tcPr>
          <w:p w14:paraId="6984655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70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1731087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1D79E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38DA0B6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43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FF5282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</w:tr>
      <w:tr w:rsidR="006C4C4D" w:rsidRPr="00224832" w14:paraId="3004AD97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1713F40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738452C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40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36679D2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0043EA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538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7DE3641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178338F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759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202C622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BD20A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2F9B1F0E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037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D033B3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C4C4D" w:rsidRPr="00224832" w14:paraId="7258C122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3E843B4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%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71E28F7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66/3740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BA7D547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0ADCC0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7/5538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7679DE9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3C5D5F2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70/9759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6519728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4C7B5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3D23A21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43/19037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B0D8FF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.7</w:t>
            </w:r>
          </w:p>
        </w:tc>
      </w:tr>
      <w:tr w:rsidR="006C4C4D" w:rsidRPr="00224832" w14:paraId="07FBBF19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1F61D5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14:paraId="69D0E40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0DC8D4A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6C9405E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05B26D7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291D66B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67F9313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E235E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4A3A520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9CD7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14</w:t>
            </w:r>
          </w:p>
        </w:tc>
      </w:tr>
      <w:tr w:rsidR="006C4C4D" w:rsidRPr="00224832" w14:paraId="47E8421C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5FDEE165" w14:textId="47A14EE1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Major vascular </w:t>
            </w:r>
            <w:r w:rsidR="009D6D71">
              <w:rPr>
                <w:rFonts w:cstheme="minorHAnsi"/>
                <w:b/>
                <w:bCs/>
                <w:sz w:val="14"/>
                <w:szCs w:val="16"/>
                <w:lang w:val="nl"/>
              </w:rPr>
              <w:t>complication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 xml:space="preserve"> (</w:t>
            </w:r>
            <w:r w:rsidR="009D6D71">
              <w:rPr>
                <w:rFonts w:cstheme="minorHAnsi"/>
                <w:b/>
                <w:bCs/>
                <w:sz w:val="14"/>
                <w:szCs w:val="16"/>
                <w:lang w:val="nl"/>
              </w:rPr>
              <w:t>MVC</w:t>
            </w: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)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0479CC3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4F9B27E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14:paraId="0E559F6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05D21DC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50" w:type="pct"/>
            <w:shd w:val="clear" w:color="000000" w:fill="FFFFFF"/>
            <w:vAlign w:val="center"/>
          </w:tcPr>
          <w:p w14:paraId="68CBF99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433AB9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4B8CF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566C8F9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94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DCC766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</w:tr>
      <w:tr w:rsidR="006C4C4D" w:rsidRPr="00224832" w14:paraId="1BCB72C8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343D187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26DF92F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209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6A153D5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BDEC38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910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3C0060E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759304C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784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242AB48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5CC3D0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22D0C673" w14:textId="77777777" w:rsidR="006C4C4D" w:rsidRPr="007D3A9D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903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E59F2F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C4C4D" w:rsidRPr="00224832" w14:paraId="08586DA3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66FF363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 xml:space="preserve">% 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67CF30A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9/3209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28B10C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7C0F510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8/4910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72A5206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43D8468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7/8784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5B15F39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2FE10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6BD94B5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94/16903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A2D566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.9</w:t>
            </w:r>
          </w:p>
        </w:tc>
      </w:tr>
      <w:tr w:rsidR="006C4C4D" w:rsidRPr="00224832" w14:paraId="05C00363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72ACE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shd w:val="clear" w:color="auto" w:fill="D9D9D9" w:themeFill="background1" w:themeFillShade="D9"/>
            <w:vAlign w:val="center"/>
          </w:tcPr>
          <w:p w14:paraId="215F031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55064A8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6D66916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87" w:type="pct"/>
            <w:shd w:val="clear" w:color="auto" w:fill="D9D9D9" w:themeFill="background1" w:themeFillShade="D9"/>
            <w:vAlign w:val="center"/>
          </w:tcPr>
          <w:p w14:paraId="12E4431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59EF28D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46FFA01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AE8613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14:paraId="5D5A654F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D82C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41</w:t>
            </w:r>
          </w:p>
        </w:tc>
      </w:tr>
      <w:tr w:rsidR="006C4C4D" w:rsidRPr="00224832" w14:paraId="71C3351D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324EABD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Stroke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0F22CD1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4521D1F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60" w:type="pct"/>
            <w:shd w:val="clear" w:color="000000" w:fill="FFFFFF"/>
            <w:vAlign w:val="center"/>
          </w:tcPr>
          <w:p w14:paraId="3D8144A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2332A20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450" w:type="pct"/>
            <w:shd w:val="clear" w:color="000000" w:fill="FFFFFF"/>
            <w:vAlign w:val="center"/>
          </w:tcPr>
          <w:p w14:paraId="687F336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2E39AC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0B4E1F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564E74C2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1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AE22C1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</w:tr>
      <w:tr w:rsidR="006C4C4D" w:rsidRPr="00224832" w14:paraId="7014D7EE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68D99EE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</w:t>
            </w:r>
            <w:r w:rsidRPr="00224832">
              <w:rPr>
                <w:rFonts w:cstheme="minorHAnsi"/>
                <w:bCs/>
                <w:sz w:val="14"/>
                <w:szCs w:val="16"/>
                <w:lang w:val="en-US"/>
              </w:rPr>
              <w:t xml:space="preserve">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7FB2106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00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6D2C55B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58E1826E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539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5E55A94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174BD12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784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52A470A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82B78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76C8398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023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A537DF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0</w:t>
            </w:r>
          </w:p>
        </w:tc>
      </w:tr>
      <w:tr w:rsidR="006C4C4D" w:rsidRPr="00224832" w14:paraId="4D007748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6AACA5E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%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7C651356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2/3700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4CA3BF9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0F97BF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5/5539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3E166FF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7DD2A634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4/9784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153F17A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7BE1D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shd w:val="clear" w:color="000000" w:fill="FFFFFF"/>
            <w:vAlign w:val="center"/>
          </w:tcPr>
          <w:p w14:paraId="1B941CC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1/19023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C218538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</w:tr>
      <w:tr w:rsidR="006C4C4D" w:rsidRPr="00224832" w14:paraId="32D5DDE2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14:paraId="25ECD90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4DB8A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8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B1CED5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46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A58BE5C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87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98BA85D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DC6C291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3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D22F2CA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C91F79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55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EC95AF7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</w:p>
        </w:tc>
        <w:tc>
          <w:tcPr>
            <w:tcW w:w="307" w:type="pct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B3B93B" w14:textId="77777777" w:rsidR="006C4C4D" w:rsidRPr="00224832" w:rsidRDefault="006C4C4D" w:rsidP="00043CCF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5</w:t>
            </w:r>
          </w:p>
        </w:tc>
      </w:tr>
      <w:tr w:rsidR="008072DE" w:rsidRPr="00224832" w14:paraId="3C907426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7CAE1D32" w14:textId="7F28939B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14"/>
                <w:szCs w:val="16"/>
                <w:lang w:val="nl"/>
              </w:rPr>
            </w:pPr>
            <w:r>
              <w:rPr>
                <w:rFonts w:cstheme="minorHAnsi"/>
                <w:b/>
                <w:bCs/>
                <w:sz w:val="14"/>
                <w:szCs w:val="16"/>
                <w:lang w:val="nl"/>
              </w:rPr>
              <w:t>MACE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3EA2F4DC" w14:textId="33C76C7F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31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0C9872C4" w14:textId="2344021F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F7790AF" w14:textId="6993553E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21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38F66E5B" w14:textId="51C71FA1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60F4584C" w14:textId="503FCA42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30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18EC4124" w14:textId="26775B46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8BBA46" w14:textId="2064169C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shd w:val="clear" w:color="000000" w:fill="FFFFFF"/>
            <w:vAlign w:val="center"/>
          </w:tcPr>
          <w:p w14:paraId="1D75F21D" w14:textId="14097327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82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0D5FE7A" w14:textId="36F291CA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8072DE" w:rsidRPr="00224832" w14:paraId="45300669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0CC4A9E1" w14:textId="77777777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en-US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Number</w:t>
            </w:r>
            <w:r w:rsidRPr="00224832">
              <w:rPr>
                <w:rFonts w:cstheme="minorHAnsi"/>
                <w:bCs/>
                <w:sz w:val="14"/>
                <w:szCs w:val="16"/>
                <w:lang w:val="en-US"/>
              </w:rPr>
              <w:t xml:space="preserve"> of patients in this group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6FB5C892" w14:textId="4A3088FD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2BDC6CD8" w14:textId="133D08D8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2487236" w14:textId="50FCFBA4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70524FFD" w14:textId="26CAE6EF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20D39CF7" w14:textId="0C35F116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7139738A" w14:textId="07888F59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125DBC" w14:textId="3DF9006A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shd w:val="clear" w:color="000000" w:fill="FFFFFF"/>
            <w:vAlign w:val="center"/>
          </w:tcPr>
          <w:p w14:paraId="0FA2BEA8" w14:textId="35A5D77F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178DFD6" w14:textId="2879FBDE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0</w:t>
            </w:r>
          </w:p>
        </w:tc>
      </w:tr>
      <w:tr w:rsidR="008072DE" w:rsidRPr="00224832" w14:paraId="1E515673" w14:textId="77777777" w:rsidTr="006A1047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</w:tcBorders>
            <w:shd w:val="clear" w:color="auto" w:fill="F2EFF5"/>
          </w:tcPr>
          <w:p w14:paraId="5E72B2C0" w14:textId="77777777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cstheme="minorHAnsi"/>
                <w:bCs/>
                <w:sz w:val="14"/>
                <w:szCs w:val="16"/>
                <w:lang w:val="nl"/>
              </w:rPr>
            </w:pPr>
            <w:r w:rsidRPr="00224832">
              <w:rPr>
                <w:rFonts w:cstheme="minorHAnsi"/>
                <w:bCs/>
                <w:sz w:val="14"/>
                <w:szCs w:val="16"/>
              </w:rPr>
              <w:t>Incidence</w:t>
            </w:r>
            <w:r w:rsidRPr="00224832">
              <w:rPr>
                <w:rFonts w:cstheme="minorHAnsi"/>
                <w:sz w:val="20"/>
                <w:szCs w:val="20"/>
              </w:rPr>
              <w:t xml:space="preserve"> 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%</w:t>
            </w:r>
          </w:p>
        </w:tc>
        <w:tc>
          <w:tcPr>
            <w:tcW w:w="481" w:type="pct"/>
            <w:shd w:val="clear" w:color="000000" w:fill="FFFFFF"/>
            <w:vAlign w:val="center"/>
          </w:tcPr>
          <w:p w14:paraId="714049F6" w14:textId="694DA0EC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31/3878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4A6256E1" w14:textId="05DCDAC9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9ABE0F6" w14:textId="2480934C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21/5737</w:t>
            </w:r>
          </w:p>
        </w:tc>
        <w:tc>
          <w:tcPr>
            <w:tcW w:w="387" w:type="pct"/>
            <w:shd w:val="clear" w:color="000000" w:fill="FFFFFF"/>
            <w:vAlign w:val="center"/>
          </w:tcPr>
          <w:p w14:paraId="11E21470" w14:textId="4E43C3A6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50" w:type="pct"/>
            <w:shd w:val="clear" w:color="000000" w:fill="FFFFFF"/>
            <w:vAlign w:val="center"/>
          </w:tcPr>
          <w:p w14:paraId="2936C2B6" w14:textId="077FD646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30/10131</w:t>
            </w:r>
          </w:p>
        </w:tc>
        <w:tc>
          <w:tcPr>
            <w:tcW w:w="339" w:type="pct"/>
            <w:shd w:val="clear" w:color="000000" w:fill="FFFFFF"/>
            <w:vAlign w:val="center"/>
          </w:tcPr>
          <w:p w14:paraId="34D89889" w14:textId="52978643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14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608021" w14:textId="0AA3EF0F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shd w:val="clear" w:color="000000" w:fill="FFFFFF"/>
            <w:vAlign w:val="center"/>
          </w:tcPr>
          <w:p w14:paraId="35207351" w14:textId="585E01AB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682/19746</w:t>
            </w:r>
          </w:p>
        </w:tc>
        <w:tc>
          <w:tcPr>
            <w:tcW w:w="307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8F4B1AF" w14:textId="3796170E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.6</w:t>
            </w:r>
          </w:p>
        </w:tc>
      </w:tr>
      <w:tr w:rsidR="008072DE" w:rsidRPr="00224832" w14:paraId="27062E67" w14:textId="77777777" w:rsidTr="00B35F25">
        <w:trPr>
          <w:trHeight w:val="20"/>
        </w:trPr>
        <w:tc>
          <w:tcPr>
            <w:tcW w:w="1534" w:type="pct"/>
            <w:tcBorders>
              <w:left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E4562" w14:textId="77777777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right"/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</w:pPr>
            <w:r>
              <w:rPr>
                <w:rFonts w:cstheme="minorHAnsi"/>
                <w:bCs/>
                <w:sz w:val="14"/>
                <w:szCs w:val="16"/>
                <w:lang w:val="nl"/>
              </w:rPr>
              <w:t>p</w:t>
            </w:r>
            <w:r w:rsidRPr="00224832">
              <w:rPr>
                <w:rFonts w:cstheme="minorHAnsi"/>
                <w:bCs/>
                <w:sz w:val="14"/>
                <w:szCs w:val="16"/>
                <w:lang w:val="nl"/>
              </w:rPr>
              <w:t>-value</w:t>
            </w:r>
            <w:r w:rsidRPr="00224832">
              <w:rPr>
                <w:rFonts w:cstheme="minorHAnsi"/>
                <w:bCs/>
                <w:sz w:val="14"/>
                <w:szCs w:val="16"/>
                <w:vertAlign w:val="superscript"/>
                <w:lang w:val="nl"/>
              </w:rPr>
              <w:t>*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87EA4" w14:textId="42CAE0E0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CF42B4" w14:textId="37A60CD8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3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3EC73C" w14:textId="6A1A8E83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E2C75" w14:textId="25E0E35B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02" w:right="-67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C27F2" w14:textId="025FE740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2" w:right="-96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854588" w14:textId="45B5EB01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4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94B58" w14:textId="39AC9BE3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C601D" w14:textId="493EFB15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DFF6A7" w14:textId="14685BD7" w:rsidR="008072DE" w:rsidRPr="00224832" w:rsidRDefault="008072DE" w:rsidP="008072DE">
            <w:pPr>
              <w:autoSpaceDE w:val="0"/>
              <w:autoSpaceDN w:val="0"/>
              <w:adjustRightInd w:val="0"/>
              <w:spacing w:after="0" w:line="240" w:lineRule="auto"/>
              <w:ind w:left="-120" w:right="-58"/>
              <w:jc w:val="center"/>
              <w:rPr>
                <w:rFonts w:cstheme="minorHAnsi"/>
                <w:sz w:val="14"/>
                <w:szCs w:val="16"/>
                <w:lang w:val="nl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023</w:t>
            </w:r>
          </w:p>
        </w:tc>
      </w:tr>
    </w:tbl>
    <w:p w14:paraId="51ADEB96" w14:textId="77777777" w:rsidR="006C4C4D" w:rsidRDefault="006C4C4D" w:rsidP="006C4C4D">
      <w:pPr>
        <w:spacing w:line="276" w:lineRule="auto"/>
        <w:rPr>
          <w:rFonts w:cstheme="minorHAnsi"/>
          <w:bCs/>
          <w:sz w:val="14"/>
          <w:szCs w:val="14"/>
        </w:rPr>
      </w:pPr>
      <w:r w:rsidRPr="009422C6">
        <w:rPr>
          <w:rFonts w:cstheme="minorHAnsi"/>
          <w:bCs/>
          <w:sz w:val="14"/>
          <w:szCs w:val="14"/>
        </w:rPr>
        <w:t>*p-values computed using chi-square testing of the age groups with the corresponding outcome. p-values were calculated both for each age group separately (shown as the p-values next to each age group), and for all three age groups combined (shown as the p-values to the right of the “Total” column).</w:t>
      </w:r>
    </w:p>
    <w:p w14:paraId="08EFAACC" w14:textId="77777777" w:rsidR="006C4C4D" w:rsidRPr="006C4C4D" w:rsidRDefault="006C4C4D" w:rsidP="006C4C4D"/>
    <w:p w14:paraId="42CE847C" w14:textId="77777777" w:rsidR="006C4C4D" w:rsidRDefault="006C4C4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A0B931" w14:textId="39079B86" w:rsidR="00804660" w:rsidRPr="00804660" w:rsidRDefault="00804660" w:rsidP="00A4426E">
      <w:pPr>
        <w:pStyle w:val="Heading2"/>
      </w:pPr>
      <w:bookmarkStart w:id="27" w:name="_Toc203755380"/>
      <w:r>
        <w:lastRenderedPageBreak/>
        <w:t>S</w:t>
      </w:r>
      <w:r w:rsidRPr="00224832">
        <w:t>upplementary</w:t>
      </w:r>
      <w:r>
        <w:t xml:space="preserve"> figures</w:t>
      </w:r>
      <w:bookmarkEnd w:id="27"/>
    </w:p>
    <w:p w14:paraId="55928462" w14:textId="0DD79896" w:rsidR="002B130C" w:rsidRDefault="00B1637A" w:rsidP="004735E8">
      <w:pPr>
        <w:autoSpaceDE w:val="0"/>
        <w:autoSpaceDN w:val="0"/>
        <w:adjustRightInd w:val="0"/>
        <w:spacing w:line="259" w:lineRule="atLeast"/>
        <w:rPr>
          <w:rFonts w:cstheme="minorHAnsi"/>
          <w:bCs/>
          <w:sz w:val="20"/>
          <w:szCs w:val="20"/>
          <w:lang w:val="en-US"/>
        </w:rPr>
      </w:pPr>
      <w:r w:rsidRPr="00A36181">
        <w:rPr>
          <w:rFonts w:cstheme="minorHAnsi"/>
          <w:bCs/>
          <w:sz w:val="20"/>
          <w:szCs w:val="20"/>
          <w:lang w:val="en-US"/>
        </w:rPr>
        <w:fldChar w:fldCharType="begin"/>
      </w:r>
      <w:r w:rsidRPr="00A36181">
        <w:rPr>
          <w:rFonts w:cstheme="minorHAnsi"/>
          <w:b/>
          <w:bCs/>
          <w:sz w:val="20"/>
          <w:szCs w:val="20"/>
        </w:rPr>
        <w:instrText xml:space="preserve"> REF _Ref187407172 \h </w:instrText>
      </w:r>
      <w:r w:rsidRPr="00A36181">
        <w:rPr>
          <w:rFonts w:cstheme="minorHAnsi"/>
          <w:bCs/>
          <w:sz w:val="20"/>
          <w:szCs w:val="20"/>
          <w:lang w:val="en-US"/>
        </w:rPr>
        <w:instrText xml:space="preserve"> </w:instrText>
      </w:r>
      <w:r w:rsidR="00A36181">
        <w:rPr>
          <w:rFonts w:cstheme="minorHAnsi"/>
          <w:bCs/>
          <w:sz w:val="20"/>
          <w:szCs w:val="20"/>
          <w:lang w:val="en-US"/>
        </w:rPr>
        <w:instrText xml:space="preserve"> \* MERGEFORMAT </w:instrText>
      </w:r>
      <w:r w:rsidRPr="00A36181">
        <w:rPr>
          <w:rFonts w:cstheme="minorHAnsi"/>
          <w:bCs/>
          <w:sz w:val="20"/>
          <w:szCs w:val="20"/>
          <w:lang w:val="en-US"/>
        </w:rPr>
      </w:r>
      <w:r w:rsidRPr="00A36181">
        <w:rPr>
          <w:rFonts w:cstheme="minorHAnsi"/>
          <w:bCs/>
          <w:sz w:val="20"/>
          <w:szCs w:val="20"/>
          <w:lang w:val="en-US"/>
        </w:rPr>
        <w:fldChar w:fldCharType="separate"/>
      </w:r>
      <w:r w:rsidR="00390BDC" w:rsidRPr="00390BDC">
        <w:rPr>
          <w:sz w:val="20"/>
          <w:szCs w:val="20"/>
        </w:rPr>
        <w:t xml:space="preserve">E-Figure </w:t>
      </w:r>
      <w:r w:rsidR="00390BDC" w:rsidRPr="00390BDC">
        <w:rPr>
          <w:noProof/>
          <w:sz w:val="20"/>
          <w:szCs w:val="20"/>
        </w:rPr>
        <w:t>1.</w:t>
      </w:r>
      <w:r w:rsidR="00390BDC" w:rsidRPr="00390BDC">
        <w:rPr>
          <w:sz w:val="20"/>
          <w:szCs w:val="20"/>
        </w:rPr>
        <w:t xml:space="preserve"> Flowchart for TAVI-patients included in the study.</w:t>
      </w:r>
      <w:r w:rsidRPr="00A36181">
        <w:rPr>
          <w:rFonts w:cstheme="minorHAnsi"/>
          <w:bCs/>
          <w:sz w:val="20"/>
          <w:szCs w:val="20"/>
          <w:lang w:val="en-US"/>
        </w:rPr>
        <w:fldChar w:fldCharType="end"/>
      </w:r>
    </w:p>
    <w:p w14:paraId="28916941" w14:textId="27A293A0" w:rsidR="00AA23F0" w:rsidRPr="00A36181" w:rsidRDefault="005C255A" w:rsidP="004735E8">
      <w:pPr>
        <w:autoSpaceDE w:val="0"/>
        <w:autoSpaceDN w:val="0"/>
        <w:adjustRightInd w:val="0"/>
        <w:spacing w:line="259" w:lineRule="atLeast"/>
        <w:rPr>
          <w:rFonts w:cstheme="minorHAnsi"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5CB4DE1" wp14:editId="2AA7F80D">
            <wp:extent cx="6230203" cy="60374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842" cy="604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679AD" w14:textId="209FEF64" w:rsidR="00BF1BC3" w:rsidRDefault="00BF1BC3">
      <w:r>
        <w:br w:type="page"/>
      </w:r>
    </w:p>
    <w:p w14:paraId="0386607F" w14:textId="01D719AC" w:rsidR="00F36BD2" w:rsidRDefault="00D461BC" w:rsidP="005C7448">
      <w:pPr>
        <w:spacing w:line="360" w:lineRule="auto"/>
        <w:ind w:left="-27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fldChar w:fldCharType="begin"/>
      </w:r>
      <w:r>
        <w:rPr>
          <w:rFonts w:cstheme="minorHAnsi"/>
          <w:b/>
          <w:bCs/>
          <w:sz w:val="20"/>
          <w:szCs w:val="20"/>
        </w:rPr>
        <w:instrText xml:space="preserve"> REF _Ref198240515 \h </w:instrText>
      </w:r>
      <w:r>
        <w:rPr>
          <w:rFonts w:cstheme="minorHAnsi"/>
          <w:b/>
          <w:bCs/>
          <w:sz w:val="20"/>
          <w:szCs w:val="20"/>
        </w:rPr>
      </w:r>
      <w:r>
        <w:rPr>
          <w:rFonts w:cstheme="minorHAnsi"/>
          <w:b/>
          <w:bCs/>
          <w:sz w:val="20"/>
          <w:szCs w:val="20"/>
        </w:rPr>
        <w:fldChar w:fldCharType="separate"/>
      </w:r>
      <w:r w:rsidR="00390BDC">
        <w:t xml:space="preserve">E-Figure </w:t>
      </w:r>
      <w:r w:rsidR="00390BDC">
        <w:rPr>
          <w:noProof/>
        </w:rPr>
        <w:t>2</w:t>
      </w:r>
      <w:r w:rsidR="00390BDC">
        <w:t xml:space="preserve">. </w:t>
      </w:r>
      <w:r w:rsidR="00390BDC" w:rsidRPr="002F2C60">
        <w:t xml:space="preserve">Annual (2013 up to 2022) MACE </w:t>
      </w:r>
      <w:r w:rsidR="00390BDC">
        <w:t>incidence</w:t>
      </w:r>
      <w:r w:rsidR="00390BDC" w:rsidRPr="002F2C60">
        <w:t xml:space="preserve"> in TAVI patients in the Netherlands stratified by sex.</w:t>
      </w:r>
      <w:r w:rsidR="00390BDC">
        <w:t xml:space="preserve"> </w:t>
      </w:r>
      <w:r w:rsidR="00390BDC" w:rsidRPr="002F2C60">
        <w:t xml:space="preserve">A. 30-day mortality, B. One-year mortality, C. Permanent pacemaker implantation, D. Major vascular </w:t>
      </w:r>
      <w:r w:rsidR="009D6D71">
        <w:t>complication</w:t>
      </w:r>
      <w:r w:rsidR="00390BDC" w:rsidRPr="002F2C60">
        <w:t xml:space="preserve">, E. </w:t>
      </w:r>
      <w:r w:rsidR="00390BDC" w:rsidRPr="002F2C60">
        <w:rPr>
          <w:lang w:val="en-US"/>
        </w:rPr>
        <w:t>Stroke</w:t>
      </w:r>
      <w:r w:rsidR="00390BDC">
        <w:rPr>
          <w:lang w:val="en-US"/>
        </w:rPr>
        <w:t>, and F. MAC</w:t>
      </w:r>
      <w:r w:rsidR="00390BDC">
        <w:t>E.</w:t>
      </w:r>
      <w:r>
        <w:rPr>
          <w:rFonts w:cstheme="minorHAnsi"/>
          <w:b/>
          <w:bCs/>
          <w:sz w:val="20"/>
          <w:szCs w:val="20"/>
        </w:rPr>
        <w:fldChar w:fldCharType="end"/>
      </w:r>
    </w:p>
    <w:p w14:paraId="5E1E5C3B" w14:textId="62E74BA9" w:rsidR="004735E8" w:rsidRPr="00B9619B" w:rsidRDefault="005C7448" w:rsidP="00B9619B">
      <w:pPr>
        <w:spacing w:line="360" w:lineRule="auto"/>
        <w:ind w:left="-630"/>
        <w:rPr>
          <w:rFonts w:cstheme="minorHAns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D7BB51D" wp14:editId="2040F9BA">
            <wp:extent cx="6846570" cy="6404548"/>
            <wp:effectExtent l="0" t="0" r="0" b="0"/>
            <wp:docPr id="16700334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8"/>
                    <a:stretch/>
                  </pic:blipFill>
                  <pic:spPr bwMode="auto">
                    <a:xfrm>
                      <a:off x="0" y="0"/>
                      <a:ext cx="6878800" cy="643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51F12" w14:textId="77777777" w:rsidR="004735E8" w:rsidRPr="00A36181" w:rsidRDefault="004735E8" w:rsidP="004735E8">
      <w:pPr>
        <w:rPr>
          <w:rFonts w:cstheme="minorHAnsi"/>
          <w:bCs/>
          <w:sz w:val="14"/>
          <w:szCs w:val="20"/>
        </w:rPr>
      </w:pPr>
      <w:r w:rsidRPr="00A36181">
        <w:rPr>
          <w:rFonts w:cstheme="minorHAnsi"/>
          <w:bCs/>
          <w:sz w:val="14"/>
          <w:szCs w:val="20"/>
        </w:rPr>
        <w:t>*p-values: significance of using calendar year of TAVI procedure as a linear predictor in the corresponding outcomes by a logistic regression model.</w:t>
      </w:r>
    </w:p>
    <w:p w14:paraId="1E45D500" w14:textId="5CF03486" w:rsidR="004735E8" w:rsidRDefault="004735E8" w:rsidP="004735E8">
      <w:pPr>
        <w:rPr>
          <w:rFonts w:cstheme="minorHAnsi"/>
          <w:bCs/>
          <w:sz w:val="12"/>
          <w:szCs w:val="20"/>
        </w:rPr>
      </w:pPr>
      <w:r>
        <w:rPr>
          <w:rFonts w:cstheme="minorHAnsi"/>
          <w:bCs/>
          <w:sz w:val="12"/>
          <w:szCs w:val="20"/>
        </w:rPr>
        <w:br w:type="page"/>
      </w:r>
    </w:p>
    <w:p w14:paraId="061BDC43" w14:textId="55D3073E" w:rsidR="00454B7B" w:rsidRPr="00A36181" w:rsidRDefault="00454B7B" w:rsidP="00A36181">
      <w:pPr>
        <w:spacing w:line="360" w:lineRule="auto"/>
        <w:rPr>
          <w:rFonts w:cstheme="minorHAnsi"/>
          <w:bCs/>
          <w:sz w:val="20"/>
          <w:szCs w:val="20"/>
        </w:rPr>
      </w:pPr>
      <w:r w:rsidRPr="00A36181">
        <w:rPr>
          <w:rFonts w:cstheme="minorHAnsi"/>
          <w:bCs/>
          <w:sz w:val="20"/>
          <w:szCs w:val="20"/>
        </w:rPr>
        <w:lastRenderedPageBreak/>
        <w:fldChar w:fldCharType="begin"/>
      </w:r>
      <w:r w:rsidRPr="00A36181">
        <w:rPr>
          <w:rFonts w:cstheme="minorHAnsi"/>
          <w:bCs/>
          <w:sz w:val="20"/>
          <w:szCs w:val="20"/>
        </w:rPr>
        <w:instrText xml:space="preserve"> REF _Ref187407497 \h  </w:instrText>
      </w:r>
      <w:r w:rsidR="00A36181">
        <w:rPr>
          <w:rFonts w:cstheme="minorHAnsi"/>
          <w:bCs/>
          <w:sz w:val="20"/>
          <w:szCs w:val="20"/>
        </w:rPr>
        <w:instrText xml:space="preserve"> \* MERGEFORMAT </w:instrText>
      </w:r>
      <w:r w:rsidRPr="00A36181">
        <w:rPr>
          <w:rFonts w:cstheme="minorHAnsi"/>
          <w:bCs/>
          <w:sz w:val="20"/>
          <w:szCs w:val="20"/>
        </w:rPr>
      </w:r>
      <w:r w:rsidRPr="00A36181">
        <w:rPr>
          <w:rFonts w:cstheme="minorHAnsi"/>
          <w:bCs/>
          <w:sz w:val="20"/>
          <w:szCs w:val="20"/>
        </w:rPr>
        <w:fldChar w:fldCharType="separate"/>
      </w:r>
      <w:r w:rsidR="00390BDC" w:rsidRPr="00390BDC">
        <w:rPr>
          <w:sz w:val="20"/>
          <w:szCs w:val="20"/>
        </w:rPr>
        <w:t xml:space="preserve">E-Figure </w:t>
      </w:r>
      <w:r w:rsidR="00390BDC" w:rsidRPr="00390BDC">
        <w:rPr>
          <w:noProof/>
          <w:sz w:val="20"/>
          <w:szCs w:val="20"/>
        </w:rPr>
        <w:t>3.</w:t>
      </w:r>
      <w:r w:rsidR="00390BDC" w:rsidRPr="00390BDC">
        <w:rPr>
          <w:sz w:val="20"/>
          <w:szCs w:val="20"/>
        </w:rPr>
        <w:t xml:space="preserve"> Incidence of each of the TAVI-related MACE outcomes per age (in years) for the 19,746 TAVI-patients (bottom 1.25 and top </w:t>
      </w:r>
      <w:r w:rsidR="00985A4D">
        <w:rPr>
          <w:sz w:val="20"/>
          <w:szCs w:val="20"/>
        </w:rPr>
        <w:t xml:space="preserve">age </w:t>
      </w:r>
      <w:r w:rsidR="00390BDC" w:rsidRPr="00390BDC">
        <w:rPr>
          <w:sz w:val="20"/>
          <w:szCs w:val="20"/>
        </w:rPr>
        <w:t>98.725 percentiles were trimmed).</w:t>
      </w:r>
      <w:r w:rsidRPr="00A36181">
        <w:rPr>
          <w:rFonts w:cstheme="minorHAnsi"/>
          <w:bCs/>
          <w:sz w:val="20"/>
          <w:szCs w:val="20"/>
        </w:rPr>
        <w:fldChar w:fldCharType="end"/>
      </w:r>
    </w:p>
    <w:p w14:paraId="67DC8FB3" w14:textId="1FD31796" w:rsidR="00A36181" w:rsidRDefault="00F36BD2" w:rsidP="00257004">
      <w:pPr>
        <w:ind w:left="-432"/>
        <w:rPr>
          <w:rFonts w:cstheme="minorHAnsi"/>
          <w:bCs/>
          <w:sz w:val="14"/>
          <w:szCs w:val="20"/>
        </w:rPr>
      </w:pPr>
      <w:r>
        <w:rPr>
          <w:noProof/>
        </w:rPr>
        <w:drawing>
          <wp:inline distT="0" distB="0" distL="0" distR="0" wp14:anchorId="20F8D37F" wp14:editId="7C198643">
            <wp:extent cx="6647688" cy="4675149"/>
            <wp:effectExtent l="0" t="0" r="1270" b="0"/>
            <wp:docPr id="6654705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475" cy="4682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05CA">
        <w:rPr>
          <w:rFonts w:cstheme="minorHAnsi"/>
          <w:bCs/>
          <w:sz w:val="14"/>
          <w:szCs w:val="20"/>
        </w:rPr>
        <w:t xml:space="preserve"> </w:t>
      </w:r>
      <w:r w:rsidR="004735E8" w:rsidRPr="00B705CA">
        <w:rPr>
          <w:rFonts w:cstheme="minorHAnsi"/>
          <w:bCs/>
          <w:sz w:val="14"/>
          <w:szCs w:val="20"/>
        </w:rPr>
        <w:t>Vertical bars at the bottom represent the proportion of patients belonging to the corresponding age in the dataset. Each bar represents one year of age.</w:t>
      </w:r>
    </w:p>
    <w:p w14:paraId="796C4192" w14:textId="02B72709" w:rsidR="008D356B" w:rsidRDefault="008D356B">
      <w:pPr>
        <w:rPr>
          <w:rFonts w:cstheme="minorHAnsi"/>
          <w:bCs/>
          <w:sz w:val="14"/>
          <w:szCs w:val="20"/>
        </w:rPr>
      </w:pPr>
      <w:r>
        <w:rPr>
          <w:rFonts w:cstheme="minorHAnsi"/>
          <w:bCs/>
          <w:sz w:val="14"/>
          <w:szCs w:val="20"/>
        </w:rPr>
        <w:br w:type="page"/>
      </w:r>
    </w:p>
    <w:p w14:paraId="476127A3" w14:textId="4A736F46" w:rsidR="004735E8" w:rsidRDefault="008D356B" w:rsidP="008D356B">
      <w:pPr>
        <w:pStyle w:val="Heading1"/>
      </w:pPr>
      <w:bookmarkStart w:id="28" w:name="_Toc203755381"/>
      <w:r>
        <w:lastRenderedPageBreak/>
        <w:t>Appendix B</w:t>
      </w:r>
      <w:bookmarkEnd w:id="28"/>
    </w:p>
    <w:p w14:paraId="79844E39" w14:textId="099BF396" w:rsidR="008D356B" w:rsidRDefault="00573A07" w:rsidP="00573A07">
      <w:pPr>
        <w:pStyle w:val="Heading2"/>
      </w:pPr>
      <w:bookmarkStart w:id="29" w:name="_Toc203755382"/>
      <w:r>
        <w:t>Supplementary Methods</w:t>
      </w:r>
      <w:bookmarkEnd w:id="29"/>
    </w:p>
    <w:p w14:paraId="5AB1A418" w14:textId="2644BC32" w:rsidR="00573A07" w:rsidRDefault="00573A07" w:rsidP="00573A07">
      <w:pPr>
        <w:pStyle w:val="Heading3"/>
      </w:pPr>
      <w:bookmarkStart w:id="30" w:name="_Toc203755383"/>
      <w:r>
        <w:t>Statistical analysis</w:t>
      </w:r>
      <w:bookmarkEnd w:id="30"/>
    </w:p>
    <w:p w14:paraId="0CF0BF5A" w14:textId="1D18C7B1" w:rsidR="00573A07" w:rsidRPr="00775F0D" w:rsidRDefault="00573A07" w:rsidP="00573A07">
      <w:pPr>
        <w:rPr>
          <w:rFonts w:eastAsia="Calibri" w:cstheme="minorHAnsi"/>
          <w:sz w:val="20"/>
          <w:szCs w:val="20"/>
          <w:lang w:eastAsia="nl-NL"/>
        </w:rPr>
      </w:pPr>
      <w:r w:rsidRPr="00BF4758">
        <w:rPr>
          <w:rFonts w:cstheme="minorHAnsi"/>
          <w:sz w:val="20"/>
          <w:szCs w:val="20"/>
        </w:rPr>
        <w:t>For</w:t>
      </w:r>
      <w:r w:rsidRPr="00775F0D">
        <w:rPr>
          <w:rFonts w:cstheme="minorHAnsi"/>
          <w:sz w:val="20"/>
          <w:szCs w:val="20"/>
        </w:rPr>
        <w:t xml:space="preserve"> summarizing baseline patient characteristics, we used patient demographics, past medical history, and procedural details.</w:t>
      </w:r>
      <w:r w:rsidRPr="00BF4758">
        <w:rPr>
          <w:rFonts w:cstheme="minorHAnsi"/>
          <w:sz w:val="20"/>
          <w:szCs w:val="20"/>
        </w:rPr>
        <w:t xml:space="preserve"> 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Continuous variables </w:t>
      </w:r>
      <w:r>
        <w:rPr>
          <w:rFonts w:eastAsia="Calibri" w:cstheme="minorHAnsi"/>
          <w:sz w:val="20"/>
          <w:szCs w:val="20"/>
          <w:lang w:eastAsia="nl-NL"/>
        </w:rPr>
        <w:t>were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 summarized as mean with standard deviation for the normally distributed </w:t>
      </w:r>
      <w:r>
        <w:rPr>
          <w:rFonts w:eastAsia="Calibri" w:cstheme="minorHAnsi"/>
          <w:sz w:val="20"/>
          <w:szCs w:val="20"/>
          <w:lang w:eastAsia="nl-NL"/>
        </w:rPr>
        <w:t>variables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, or </w:t>
      </w:r>
      <w:r>
        <w:rPr>
          <w:rFonts w:eastAsia="Calibri" w:cstheme="minorHAnsi"/>
          <w:sz w:val="20"/>
          <w:szCs w:val="20"/>
          <w:lang w:eastAsia="nl-NL"/>
        </w:rPr>
        <w:t xml:space="preserve">as 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median </w:t>
      </w:r>
      <w:r>
        <w:rPr>
          <w:rFonts w:eastAsia="Calibri" w:cstheme="minorHAnsi"/>
          <w:sz w:val="20"/>
          <w:szCs w:val="20"/>
          <w:lang w:eastAsia="nl-NL"/>
        </w:rPr>
        <w:t xml:space="preserve">with </w:t>
      </w:r>
      <w:r w:rsidRPr="00BF4758">
        <w:rPr>
          <w:rFonts w:eastAsia="Calibri" w:cstheme="minorHAnsi"/>
          <w:sz w:val="20"/>
          <w:szCs w:val="20"/>
          <w:lang w:eastAsia="nl-NL"/>
        </w:rPr>
        <w:t>interquartile range</w:t>
      </w:r>
      <w:r>
        <w:rPr>
          <w:rFonts w:eastAsia="Calibri" w:cstheme="minorHAnsi"/>
          <w:sz w:val="20"/>
          <w:szCs w:val="20"/>
          <w:lang w:eastAsia="nl-NL"/>
        </w:rPr>
        <w:t xml:space="preserve"> otherwise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. Categorical variables </w:t>
      </w:r>
      <w:r>
        <w:rPr>
          <w:rFonts w:eastAsia="Calibri" w:cstheme="minorHAnsi"/>
          <w:sz w:val="20"/>
          <w:szCs w:val="20"/>
          <w:lang w:eastAsia="nl-NL"/>
        </w:rPr>
        <w:t>were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 summarized as frequencies and percentages. </w:t>
      </w:r>
      <w:r>
        <w:rPr>
          <w:rFonts w:eastAsia="Calibri" w:cstheme="minorHAnsi"/>
          <w:sz w:val="20"/>
          <w:szCs w:val="20"/>
          <w:lang w:eastAsia="nl-NL"/>
        </w:rPr>
        <w:t>Baseline characteristics were summarized for the TAVI cohort in general, as well as for women and men separately.</w:t>
      </w:r>
      <w:r w:rsidRPr="00775F0D">
        <w:rPr>
          <w:rFonts w:cstheme="minorHAnsi"/>
          <w:sz w:val="20"/>
          <w:szCs w:val="20"/>
        </w:rPr>
        <w:t xml:space="preserve"> </w:t>
      </w:r>
    </w:p>
    <w:p w14:paraId="0AE98C35" w14:textId="368160B8" w:rsidR="00573A07" w:rsidRPr="00775F0D" w:rsidRDefault="00573A07" w:rsidP="00573A07">
      <w:pPr>
        <w:rPr>
          <w:rFonts w:cstheme="minorHAnsi"/>
          <w:color w:val="000000" w:themeColor="text1"/>
          <w:sz w:val="20"/>
          <w:szCs w:val="20"/>
        </w:rPr>
      </w:pPr>
      <w:r w:rsidRPr="00775F0D">
        <w:rPr>
          <w:rFonts w:cstheme="minorHAnsi"/>
          <w:bCs/>
          <w:sz w:val="20"/>
          <w:szCs w:val="20"/>
        </w:rPr>
        <w:t>After describing baseline characteristics, the incidence of each of the MACE outcomes was calculated.</w:t>
      </w:r>
      <w:r w:rsidRPr="00BF4758">
        <w:rPr>
          <w:rFonts w:cstheme="minorHAnsi"/>
          <w:bCs/>
          <w:sz w:val="20"/>
          <w:szCs w:val="20"/>
        </w:rPr>
        <w:t xml:space="preserve"> Then the </w:t>
      </w:r>
      <w:r>
        <w:rPr>
          <w:rFonts w:cstheme="minorHAnsi"/>
          <w:bCs/>
          <w:sz w:val="20"/>
          <w:szCs w:val="20"/>
        </w:rPr>
        <w:t>incidence</w:t>
      </w:r>
      <w:r w:rsidRPr="00BF4758">
        <w:rPr>
          <w:rFonts w:cstheme="minorHAnsi"/>
          <w:bCs/>
          <w:sz w:val="20"/>
          <w:szCs w:val="20"/>
        </w:rPr>
        <w:t xml:space="preserve"> w</w:t>
      </w:r>
      <w:r>
        <w:rPr>
          <w:rFonts w:cstheme="minorHAnsi"/>
          <w:bCs/>
          <w:sz w:val="20"/>
          <w:szCs w:val="20"/>
        </w:rPr>
        <w:t>as</w:t>
      </w:r>
      <w:r w:rsidRPr="00BF4758">
        <w:rPr>
          <w:rFonts w:cstheme="minorHAnsi"/>
          <w:bCs/>
          <w:sz w:val="20"/>
          <w:szCs w:val="20"/>
        </w:rPr>
        <w:t xml:space="preserve"> analysed in </w:t>
      </w:r>
      <w:r>
        <w:rPr>
          <w:rFonts w:cstheme="minorHAnsi"/>
          <w:bCs/>
          <w:sz w:val="20"/>
          <w:szCs w:val="20"/>
        </w:rPr>
        <w:t>five</w:t>
      </w:r>
      <w:r w:rsidRPr="00BF4758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 xml:space="preserve">consecutive two calendar </w:t>
      </w:r>
      <w:r w:rsidRPr="00BF4758">
        <w:rPr>
          <w:rFonts w:cstheme="minorHAnsi"/>
          <w:bCs/>
          <w:sz w:val="20"/>
          <w:szCs w:val="20"/>
        </w:rPr>
        <w:t>year</w:t>
      </w:r>
      <w:r>
        <w:rPr>
          <w:rFonts w:cstheme="minorHAnsi"/>
          <w:bCs/>
          <w:sz w:val="20"/>
          <w:szCs w:val="20"/>
        </w:rPr>
        <w:t xml:space="preserve"> periods</w:t>
      </w:r>
      <w:r w:rsidRPr="00BF4758">
        <w:rPr>
          <w:rFonts w:cstheme="minorHAnsi"/>
          <w:bCs/>
          <w:sz w:val="20"/>
          <w:szCs w:val="20"/>
        </w:rPr>
        <w:t xml:space="preserve"> (2013-2014, 2015-2016,</w:t>
      </w:r>
      <w:r>
        <w:rPr>
          <w:rFonts w:cstheme="minorHAnsi"/>
          <w:bCs/>
          <w:sz w:val="20"/>
          <w:szCs w:val="20"/>
        </w:rPr>
        <w:t xml:space="preserve"> </w:t>
      </w:r>
      <w:r w:rsidRPr="00BF4758">
        <w:rPr>
          <w:rFonts w:cstheme="minorHAnsi"/>
          <w:bCs/>
          <w:sz w:val="20"/>
          <w:szCs w:val="20"/>
        </w:rPr>
        <w:t>2017-2018</w:t>
      </w:r>
      <w:r>
        <w:rPr>
          <w:rFonts w:cstheme="minorHAnsi"/>
          <w:bCs/>
          <w:sz w:val="20"/>
          <w:szCs w:val="20"/>
        </w:rPr>
        <w:t>, 2019-2020, and 2021-2022</w:t>
      </w:r>
      <w:r w:rsidRPr="00BF4758">
        <w:rPr>
          <w:rFonts w:cstheme="minorHAnsi"/>
          <w:bCs/>
          <w:sz w:val="20"/>
          <w:szCs w:val="20"/>
        </w:rPr>
        <w:t>)</w:t>
      </w:r>
      <w:r>
        <w:rPr>
          <w:rFonts w:cstheme="minorHAnsi"/>
          <w:color w:val="000000" w:themeColor="text1"/>
          <w:sz w:val="20"/>
          <w:szCs w:val="20"/>
        </w:rPr>
        <w:t>. A two-year interval was selected to balance the need for sufficient granularity and simplicity.</w:t>
      </w:r>
    </w:p>
    <w:p w14:paraId="3CB47CAF" w14:textId="540C27BF" w:rsidR="00573A07" w:rsidRPr="00775F0D" w:rsidRDefault="00573A07" w:rsidP="00573A07">
      <w:pPr>
        <w:rPr>
          <w:rFonts w:cstheme="minorHAnsi"/>
          <w:bCs/>
          <w:sz w:val="20"/>
          <w:szCs w:val="20"/>
        </w:rPr>
      </w:pPr>
      <w:r w:rsidRPr="00775F0D">
        <w:rPr>
          <w:rFonts w:cstheme="minorHAnsi"/>
          <w:bCs/>
          <w:sz w:val="20"/>
          <w:szCs w:val="20"/>
        </w:rPr>
        <w:t xml:space="preserve">Next, the trends over the years were calculated. </w:t>
      </w:r>
      <w:r w:rsidRPr="00775F0D">
        <w:rPr>
          <w:rFonts w:eastAsia="Calibri" w:cstheme="minorHAnsi"/>
          <w:sz w:val="20"/>
          <w:szCs w:val="20"/>
        </w:rPr>
        <w:t xml:space="preserve">We tested the trends of the TAVI-related MACEs using the Cochran Armitage test for trends </w:t>
      </w:r>
      <w:r w:rsidRPr="00775F0D">
        <w:rPr>
          <w:rFonts w:eastAsia="Calibri" w:cstheme="minorHAnsi"/>
          <w:sz w:val="20"/>
          <w:szCs w:val="20"/>
        </w:rPr>
        <w:fldChar w:fldCharType="begin">
          <w:fldData xml:space="preserve">PEVuZE5vdGU+PENpdGU+PEF1dGhvcj5Db2NocmFuPC9BdXRob3I+PFllYXI+MTk1NDwvWWVhcj48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</w:fldData>
        </w:fldChar>
      </w:r>
      <w:r w:rsidR="00C96F74">
        <w:rPr>
          <w:rFonts w:eastAsia="Calibri" w:cstheme="minorHAnsi"/>
          <w:sz w:val="20"/>
          <w:szCs w:val="20"/>
        </w:rPr>
        <w:instrText xml:space="preserve"> ADDIN EN.CITE </w:instrText>
      </w:r>
      <w:r w:rsidR="00C96F74">
        <w:rPr>
          <w:rFonts w:eastAsia="Calibri" w:cstheme="minorHAnsi"/>
          <w:sz w:val="20"/>
          <w:szCs w:val="20"/>
        </w:rPr>
        <w:fldChar w:fldCharType="begin">
          <w:fldData xml:space="preserve">PEVuZE5vdGU+PENpdGU+PEF1dGhvcj5Db2NocmFuPC9BdXRob3I+PFllYXI+MTk1NDwvWWVhcj48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</w:fldData>
        </w:fldChar>
      </w:r>
      <w:r w:rsidR="00C96F74">
        <w:rPr>
          <w:rFonts w:eastAsia="Calibri" w:cstheme="minorHAnsi"/>
          <w:sz w:val="20"/>
          <w:szCs w:val="20"/>
        </w:rPr>
        <w:instrText xml:space="preserve"> ADDIN EN.CITE.DATA </w:instrText>
      </w:r>
      <w:r w:rsidR="00C96F74">
        <w:rPr>
          <w:rFonts w:eastAsia="Calibri" w:cstheme="minorHAnsi"/>
          <w:sz w:val="20"/>
          <w:szCs w:val="20"/>
        </w:rPr>
      </w:r>
      <w:r w:rsidR="00C96F74">
        <w:rPr>
          <w:rFonts w:eastAsia="Calibri" w:cstheme="minorHAnsi"/>
          <w:sz w:val="20"/>
          <w:szCs w:val="20"/>
        </w:rPr>
        <w:fldChar w:fldCharType="end"/>
      </w:r>
      <w:r w:rsidRPr="00775F0D">
        <w:rPr>
          <w:rFonts w:eastAsia="Calibri" w:cstheme="minorHAnsi"/>
          <w:sz w:val="20"/>
          <w:szCs w:val="20"/>
        </w:rPr>
      </w:r>
      <w:r w:rsidRPr="00775F0D">
        <w:rPr>
          <w:rFonts w:eastAsia="Calibri" w:cstheme="minorHAnsi"/>
          <w:sz w:val="20"/>
          <w:szCs w:val="20"/>
        </w:rPr>
        <w:fldChar w:fldCharType="separate"/>
      </w:r>
      <w:r w:rsidR="00C96F74">
        <w:rPr>
          <w:rFonts w:eastAsia="Calibri" w:cstheme="minorHAnsi"/>
          <w:noProof/>
          <w:sz w:val="20"/>
          <w:szCs w:val="20"/>
        </w:rPr>
        <w:t>[1, 2]</w:t>
      </w:r>
      <w:r w:rsidRPr="00775F0D">
        <w:rPr>
          <w:rFonts w:eastAsia="Calibri" w:cstheme="minorHAnsi"/>
          <w:sz w:val="20"/>
          <w:szCs w:val="20"/>
        </w:rPr>
        <w:fldChar w:fldCharType="end"/>
      </w:r>
      <w:r w:rsidRPr="00775F0D">
        <w:rPr>
          <w:rFonts w:eastAsia="Calibri" w:cstheme="minorHAnsi"/>
          <w:sz w:val="20"/>
          <w:szCs w:val="20"/>
        </w:rPr>
        <w:t>.</w:t>
      </w:r>
      <w:r w:rsidRPr="00775F0D">
        <w:rPr>
          <w:rFonts w:cstheme="minorHAnsi"/>
          <w:bCs/>
          <w:sz w:val="20"/>
          <w:szCs w:val="20"/>
        </w:rPr>
        <w:t xml:space="preserve"> </w:t>
      </w:r>
    </w:p>
    <w:p w14:paraId="73201E96" w14:textId="77777777" w:rsidR="00573A07" w:rsidRPr="00775F0D" w:rsidRDefault="00573A07" w:rsidP="00573A07">
      <w:pPr>
        <w:rPr>
          <w:rFonts w:cstheme="minorHAnsi"/>
          <w:bCs/>
          <w:sz w:val="20"/>
          <w:szCs w:val="20"/>
        </w:rPr>
      </w:pPr>
      <w:r w:rsidRPr="00775F0D">
        <w:rPr>
          <w:rFonts w:cstheme="minorHAnsi"/>
          <w:bCs/>
          <w:sz w:val="20"/>
          <w:szCs w:val="20"/>
        </w:rPr>
        <w:t>Subsequently, we studied the incidence of each MACE in relation to patient age.</w:t>
      </w:r>
      <w:r w:rsidRPr="00FB5E72">
        <w:rPr>
          <w:rFonts w:cstheme="minorHAnsi"/>
          <w:bCs/>
          <w:sz w:val="20"/>
          <w:szCs w:val="20"/>
        </w:rPr>
        <w:br/>
        <w:t>In this age analysis</w:t>
      </w:r>
      <w:r>
        <w:rPr>
          <w:rFonts w:cstheme="minorHAnsi"/>
          <w:bCs/>
          <w:sz w:val="20"/>
          <w:szCs w:val="20"/>
        </w:rPr>
        <w:t>,</w:t>
      </w:r>
      <w:r w:rsidRPr="00FB5E72">
        <w:rPr>
          <w:rFonts w:cstheme="minorHAnsi"/>
          <w:bCs/>
          <w:sz w:val="20"/>
          <w:szCs w:val="20"/>
        </w:rPr>
        <w:t xml:space="preserve"> two different approaches were used. First, by dividing patients into three fixed age groups: patients &lt;75 years, between 75-80 years, and &gt;80 years. Second, by using age as a continuous variable and plotting the </w:t>
      </w:r>
      <w:r>
        <w:rPr>
          <w:rFonts w:cstheme="minorHAnsi"/>
          <w:bCs/>
          <w:sz w:val="20"/>
          <w:szCs w:val="20"/>
        </w:rPr>
        <w:t>incidence</w:t>
      </w:r>
      <w:r w:rsidRPr="00FB5E72">
        <w:rPr>
          <w:rFonts w:cstheme="minorHAnsi"/>
          <w:bCs/>
          <w:sz w:val="20"/>
          <w:szCs w:val="20"/>
        </w:rPr>
        <w:t xml:space="preserve"> of each </w:t>
      </w:r>
      <w:r>
        <w:rPr>
          <w:rFonts w:eastAsia="Calibri" w:cstheme="minorHAnsi"/>
          <w:sz w:val="20"/>
          <w:szCs w:val="20"/>
        </w:rPr>
        <w:t>outcome</w:t>
      </w:r>
      <w:r w:rsidRPr="00FB5E72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>versus</w:t>
      </w:r>
      <w:r w:rsidRPr="00FB5E72">
        <w:rPr>
          <w:rFonts w:cstheme="minorHAnsi"/>
          <w:bCs/>
          <w:sz w:val="20"/>
          <w:szCs w:val="20"/>
        </w:rPr>
        <w:t xml:space="preserve"> age. </w:t>
      </w:r>
    </w:p>
    <w:p w14:paraId="3242589A" w14:textId="77777777" w:rsidR="00573A07" w:rsidRDefault="00573A07" w:rsidP="00573A07">
      <w:pPr>
        <w:rPr>
          <w:rFonts w:cstheme="minorHAnsi"/>
          <w:bCs/>
          <w:sz w:val="20"/>
          <w:szCs w:val="20"/>
        </w:rPr>
      </w:pPr>
      <w:r w:rsidRPr="00775F0D">
        <w:rPr>
          <w:rFonts w:cstheme="minorHAnsi"/>
          <w:bCs/>
          <w:sz w:val="20"/>
          <w:szCs w:val="20"/>
        </w:rPr>
        <w:t xml:space="preserve">In both the calendar year, and patient age analyses, we further analysed MACE incidence by sex. </w:t>
      </w:r>
      <w:r>
        <w:rPr>
          <w:rFonts w:cstheme="minorHAnsi"/>
          <w:bCs/>
          <w:sz w:val="20"/>
          <w:szCs w:val="20"/>
        </w:rPr>
        <w:t>We did so by repeating the steps of each analysis, with the addition of stratifying the TAVI patients based on sex.</w:t>
      </w:r>
    </w:p>
    <w:p w14:paraId="6672164F" w14:textId="778DBF91" w:rsidR="00573A07" w:rsidRDefault="00573A07" w:rsidP="00573A07">
      <w:pPr>
        <w:rPr>
          <w:rFonts w:eastAsia="Calibri" w:cstheme="minorHAnsi"/>
          <w:sz w:val="20"/>
          <w:szCs w:val="20"/>
          <w:lang w:eastAsia="nl-NL"/>
        </w:rPr>
      </w:pPr>
      <w:r w:rsidRPr="00BF4758">
        <w:rPr>
          <w:rFonts w:eastAsia="Calibri" w:cstheme="minorHAnsi"/>
          <w:sz w:val="20"/>
          <w:szCs w:val="20"/>
          <w:lang w:eastAsia="nl-NL"/>
        </w:rPr>
        <w:t xml:space="preserve">A p-value &lt;0.05 was considered significant for all analyses. All statistical analyses were performed in </w:t>
      </w:r>
      <w:r>
        <w:rPr>
          <w:rFonts w:eastAsia="Calibri" w:cstheme="minorHAnsi"/>
          <w:sz w:val="20"/>
          <w:szCs w:val="20"/>
          <w:lang w:eastAsia="nl-NL"/>
        </w:rPr>
        <w:t xml:space="preserve">the 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R statistical environment version </w:t>
      </w:r>
      <w:r>
        <w:rPr>
          <w:rFonts w:eastAsia="Calibri" w:cstheme="minorHAnsi"/>
          <w:sz w:val="20"/>
          <w:szCs w:val="20"/>
          <w:lang w:eastAsia="nl-NL"/>
        </w:rPr>
        <w:t>4</w:t>
      </w:r>
      <w:r w:rsidRPr="00BF4758">
        <w:rPr>
          <w:rFonts w:eastAsia="Calibri" w:cstheme="minorHAnsi"/>
          <w:sz w:val="20"/>
          <w:szCs w:val="20"/>
          <w:lang w:eastAsia="nl-NL"/>
        </w:rPr>
        <w:t>.</w:t>
      </w:r>
      <w:r>
        <w:rPr>
          <w:rFonts w:eastAsia="Calibri" w:cstheme="minorHAnsi"/>
          <w:sz w:val="20"/>
          <w:szCs w:val="20"/>
          <w:lang w:eastAsia="nl-NL"/>
        </w:rPr>
        <w:t>4</w:t>
      </w:r>
      <w:r w:rsidRPr="00BF4758">
        <w:rPr>
          <w:rFonts w:eastAsia="Calibri" w:cstheme="minorHAnsi"/>
          <w:sz w:val="20"/>
          <w:szCs w:val="20"/>
          <w:lang w:eastAsia="nl-NL"/>
        </w:rPr>
        <w:t xml:space="preserve">.1 </w:t>
      </w:r>
      <w:r>
        <w:rPr>
          <w:rFonts w:eastAsia="Calibri" w:cstheme="minorHAnsi"/>
          <w:sz w:val="20"/>
          <w:szCs w:val="20"/>
          <w:lang w:eastAsia="nl-NL"/>
        </w:rPr>
        <w:fldChar w:fldCharType="begin"/>
      </w:r>
      <w:r w:rsidR="00555388">
        <w:rPr>
          <w:rFonts w:eastAsia="Calibri" w:cstheme="minorHAnsi"/>
          <w:sz w:val="20"/>
          <w:szCs w:val="20"/>
          <w:lang w:eastAsia="nl-NL"/>
        </w:rPr>
        <w:instrText xml:space="preserve"> ADDIN EN.CITE &lt;EndNote&gt;&lt;Cite&gt;&lt;Author&gt;R Core Team&lt;/Author&gt;&lt;Year&gt;2019&lt;/Year&gt;&lt;RecNum&gt;25&lt;/RecNum&gt;&lt;DisplayText&gt;[3]&lt;/DisplayText&gt;&lt;record&gt;&lt;rec-number&gt;25&lt;/rec-number&gt;&lt;foreign-keys&gt;&lt;key app="EN" db-id="ssax9fzvzsdswve9rpc52fadpwvezstvdp2s" timestamp="1730824610"&gt;25&lt;/key&gt;&lt;/foreign-keys&gt;&lt;ref-type name="Journal Article"&gt;17&lt;/ref-type&gt;&lt;contributors&gt;&lt;authors&gt;&lt;author&gt;R Core Team,&lt;/author&gt;&lt;/authors&gt;&lt;/contributors&gt;&lt;titles&gt;&lt;title&gt;R: A Language and Environment for Statistical Computing&lt;/title&gt;&lt;secondary-title&gt;R Foundation for Statistical Computing,Vienna, Austria&lt;/secondary-title&gt;&lt;/titles&gt;&lt;periodical&gt;&lt;full-title&gt;R Foundation for Statistical Computing,Vienna, Austria&lt;/full-title&gt;&lt;/periodical&gt;&lt;dates&gt;&lt;year&gt;2019&lt;/year&gt;&lt;/dates&gt;&lt;urls&gt;&lt;related-urls&gt;&lt;url&gt;&lt;style face="underline" font="default" size="100%"&gt;http://www.R-project.org/&lt;/style&gt;&lt;/url&gt;&lt;/related-urls&gt;&lt;/urls&gt;&lt;/record&gt;&lt;/Cite&gt;&lt;/EndNote&gt;</w:instrText>
      </w:r>
      <w:r>
        <w:rPr>
          <w:rFonts w:eastAsia="Calibri" w:cstheme="minorHAnsi"/>
          <w:sz w:val="20"/>
          <w:szCs w:val="20"/>
          <w:lang w:eastAsia="nl-NL"/>
        </w:rPr>
        <w:fldChar w:fldCharType="separate"/>
      </w:r>
      <w:r w:rsidR="00555388">
        <w:rPr>
          <w:rFonts w:eastAsia="Calibri" w:cstheme="minorHAnsi"/>
          <w:noProof/>
          <w:sz w:val="20"/>
          <w:szCs w:val="20"/>
          <w:lang w:eastAsia="nl-NL"/>
        </w:rPr>
        <w:t>[3]</w:t>
      </w:r>
      <w:r>
        <w:rPr>
          <w:rFonts w:eastAsia="Calibri" w:cstheme="minorHAnsi"/>
          <w:sz w:val="20"/>
          <w:szCs w:val="20"/>
          <w:lang w:eastAsia="nl-NL"/>
        </w:rPr>
        <w:fldChar w:fldCharType="end"/>
      </w:r>
      <w:r w:rsidRPr="00BF4758">
        <w:rPr>
          <w:rFonts w:eastAsia="Calibri" w:cstheme="minorHAnsi"/>
          <w:sz w:val="20"/>
          <w:szCs w:val="20"/>
          <w:lang w:eastAsia="nl-NL"/>
        </w:rPr>
        <w:t>.</w:t>
      </w:r>
    </w:p>
    <w:p w14:paraId="4345136F" w14:textId="438DA85A" w:rsidR="00503F0B" w:rsidRDefault="00503F0B" w:rsidP="00503F0B">
      <w:pPr>
        <w:pStyle w:val="Heading2"/>
      </w:pPr>
      <w:bookmarkStart w:id="31" w:name="_Toc203755384"/>
      <w:r>
        <w:lastRenderedPageBreak/>
        <w:t>Supplementary Discussion</w:t>
      </w:r>
      <w:bookmarkEnd w:id="31"/>
    </w:p>
    <w:p w14:paraId="4A501BB8" w14:textId="1A92BFB4" w:rsidR="00503F0B" w:rsidRPr="00BF4758" w:rsidRDefault="00503F0B" w:rsidP="00503F0B">
      <w:pPr>
        <w:autoSpaceDE w:val="0"/>
        <w:autoSpaceDN w:val="0"/>
        <w:adjustRightInd w:val="0"/>
        <w:spacing w:after="200"/>
        <w:rPr>
          <w:rFonts w:cstheme="minorHAnsi"/>
          <w:bCs/>
          <w:sz w:val="20"/>
          <w:szCs w:val="20"/>
        </w:rPr>
      </w:pPr>
      <w:r w:rsidRPr="00BF4758">
        <w:rPr>
          <w:rFonts w:cstheme="minorHAnsi"/>
          <w:bCs/>
          <w:sz w:val="20"/>
          <w:szCs w:val="20"/>
        </w:rPr>
        <w:t xml:space="preserve">Little data exist on </w:t>
      </w:r>
      <w:r>
        <w:rPr>
          <w:rFonts w:cstheme="minorHAnsi"/>
          <w:bCs/>
          <w:sz w:val="20"/>
          <w:szCs w:val="20"/>
        </w:rPr>
        <w:t>MACEs</w:t>
      </w:r>
      <w:r w:rsidRPr="00BF4758">
        <w:rPr>
          <w:rFonts w:cstheme="minorHAnsi"/>
          <w:bCs/>
          <w:sz w:val="20"/>
          <w:szCs w:val="20"/>
        </w:rPr>
        <w:t xml:space="preserve"> in various age groups</w:t>
      </w:r>
      <w:r w:rsidR="00797F60">
        <w:rPr>
          <w:rFonts w:cstheme="minorHAnsi"/>
          <w:bCs/>
          <w:sz w:val="20"/>
          <w:szCs w:val="20"/>
        </w:rPr>
        <w:t xml:space="preserve"> and between sex differences</w:t>
      </w:r>
      <w:r w:rsidR="00757EB2">
        <w:rPr>
          <w:rFonts w:cstheme="minorHAnsi"/>
          <w:bCs/>
          <w:sz w:val="20"/>
          <w:szCs w:val="20"/>
        </w:rPr>
        <w:t xml:space="preserve"> among TAVI patients</w:t>
      </w:r>
      <w:r w:rsidRPr="00BF4758">
        <w:rPr>
          <w:rFonts w:cstheme="minorHAnsi"/>
          <w:bCs/>
          <w:sz w:val="20"/>
          <w:szCs w:val="20"/>
        </w:rPr>
        <w:t xml:space="preserve">. </w:t>
      </w:r>
      <w:proofErr w:type="spellStart"/>
      <w:r w:rsidRPr="00BF4758">
        <w:rPr>
          <w:rFonts w:cstheme="minorHAnsi"/>
          <w:bCs/>
          <w:sz w:val="20"/>
          <w:szCs w:val="20"/>
        </w:rPr>
        <w:t>Habertheuer</w:t>
      </w:r>
      <w:proofErr w:type="spellEnd"/>
      <w:r w:rsidRPr="00BF4758">
        <w:rPr>
          <w:rFonts w:cstheme="minorHAnsi"/>
          <w:bCs/>
          <w:sz w:val="20"/>
          <w:szCs w:val="20"/>
        </w:rPr>
        <w:t xml:space="preserve"> et al., reported </w:t>
      </w:r>
      <w:r>
        <w:rPr>
          <w:rFonts w:cstheme="minorHAnsi"/>
          <w:bCs/>
          <w:sz w:val="20"/>
          <w:szCs w:val="20"/>
        </w:rPr>
        <w:t xml:space="preserve">that TAVI patients with </w:t>
      </w:r>
      <w:r w:rsidRPr="00BF4758">
        <w:rPr>
          <w:rFonts w:cstheme="minorHAnsi"/>
          <w:bCs/>
          <w:sz w:val="20"/>
          <w:szCs w:val="20"/>
        </w:rPr>
        <w:t xml:space="preserve">neurologic events </w:t>
      </w:r>
      <w:r>
        <w:rPr>
          <w:rFonts w:cstheme="minorHAnsi"/>
          <w:bCs/>
          <w:sz w:val="20"/>
          <w:szCs w:val="20"/>
        </w:rPr>
        <w:t xml:space="preserve">tended to be older women (mean age 86 years, 69% women), compared to patients without neurologic events (mean age 82, 31% women) </w:t>
      </w:r>
      <w:r>
        <w:rPr>
          <w:rFonts w:cstheme="minorHAnsi"/>
          <w:bCs/>
          <w:sz w:val="20"/>
          <w:szCs w:val="20"/>
        </w:rPr>
        <w:fldChar w:fldCharType="begin">
          <w:fldData xml:space="preserve">PEVuZE5vdGU+PENpdGU+PEF1dGhvcj5IYWJlcnRoZXVlcjwvQXV0aG9yPjxZZWFyPjIwMjA8L1ll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 </w:instrText>
      </w:r>
      <w:r w:rsidR="00555388">
        <w:rPr>
          <w:rFonts w:cstheme="minorHAnsi"/>
          <w:bCs/>
          <w:sz w:val="20"/>
          <w:szCs w:val="20"/>
        </w:rPr>
        <w:fldChar w:fldCharType="begin">
          <w:fldData xml:space="preserve">PEVuZE5vdGU+PENpdGU+PEF1dGhvcj5IYWJlcnRoZXVlcjwvQXV0aG9yPjxZZWFyPjIwMjA8L1ll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.DATA </w:instrText>
      </w:r>
      <w:r w:rsidR="00555388">
        <w:rPr>
          <w:rFonts w:cstheme="minorHAnsi"/>
          <w:bCs/>
          <w:sz w:val="20"/>
          <w:szCs w:val="20"/>
        </w:rPr>
      </w:r>
      <w:r w:rsidR="00555388">
        <w:rPr>
          <w:rFonts w:cstheme="minorHAnsi"/>
          <w:bCs/>
          <w:sz w:val="20"/>
          <w:szCs w:val="20"/>
        </w:rPr>
        <w:fldChar w:fldCharType="end"/>
      </w:r>
      <w:r>
        <w:rPr>
          <w:rFonts w:cstheme="minorHAnsi"/>
          <w:bCs/>
          <w:sz w:val="20"/>
          <w:szCs w:val="20"/>
        </w:rPr>
      </w:r>
      <w:r>
        <w:rPr>
          <w:rFonts w:cstheme="minorHAnsi"/>
          <w:bCs/>
          <w:sz w:val="20"/>
          <w:szCs w:val="20"/>
        </w:rPr>
        <w:fldChar w:fldCharType="separate"/>
      </w:r>
      <w:r w:rsidR="00555388">
        <w:rPr>
          <w:rFonts w:cstheme="minorHAnsi"/>
          <w:bCs/>
          <w:noProof/>
          <w:sz w:val="20"/>
          <w:szCs w:val="20"/>
        </w:rPr>
        <w:t>[4]</w:t>
      </w:r>
      <w:r>
        <w:rPr>
          <w:rFonts w:cstheme="minorHAnsi"/>
          <w:bCs/>
          <w:sz w:val="20"/>
          <w:szCs w:val="20"/>
        </w:rPr>
        <w:fldChar w:fldCharType="end"/>
      </w:r>
      <w:r w:rsidRPr="00BF4758">
        <w:rPr>
          <w:rFonts w:cstheme="minorHAnsi"/>
          <w:bCs/>
          <w:sz w:val="20"/>
          <w:szCs w:val="20"/>
        </w:rPr>
        <w:t xml:space="preserve">. </w:t>
      </w:r>
      <w:r>
        <w:rPr>
          <w:rFonts w:cstheme="minorHAnsi"/>
          <w:bCs/>
          <w:sz w:val="20"/>
          <w:szCs w:val="20"/>
        </w:rPr>
        <w:t>We observed a similar case with our analyses where women were found to have a higher incidence of stroke compared to men. In addition, we also found that regardless of age, women always had a higher incidence of stroke than men. Furthermore, this difference would increase with older age.</w:t>
      </w:r>
      <w:r>
        <w:rPr>
          <w:rFonts w:cstheme="minorHAnsi"/>
          <w:bCs/>
          <w:sz w:val="20"/>
          <w:szCs w:val="20"/>
        </w:rPr>
        <w:br/>
      </w:r>
      <w:r w:rsidRPr="00BF4758">
        <w:rPr>
          <w:rFonts w:cstheme="minorHAnsi"/>
          <w:bCs/>
          <w:sz w:val="20"/>
          <w:szCs w:val="20"/>
        </w:rPr>
        <w:t xml:space="preserve">A recent study of </w:t>
      </w:r>
      <w:proofErr w:type="spellStart"/>
      <w:r w:rsidRPr="00BF4758">
        <w:rPr>
          <w:rFonts w:cstheme="minorHAnsi"/>
          <w:bCs/>
          <w:sz w:val="20"/>
          <w:szCs w:val="20"/>
        </w:rPr>
        <w:t>D</w:t>
      </w:r>
      <w:r>
        <w:rPr>
          <w:rFonts w:cstheme="minorHAnsi"/>
          <w:bCs/>
          <w:sz w:val="20"/>
          <w:szCs w:val="20"/>
        </w:rPr>
        <w:t>a</w:t>
      </w:r>
      <w:r w:rsidRPr="00BF4758">
        <w:rPr>
          <w:rFonts w:cstheme="minorHAnsi"/>
          <w:bCs/>
          <w:sz w:val="20"/>
          <w:szCs w:val="20"/>
        </w:rPr>
        <w:t>browski</w:t>
      </w:r>
      <w:proofErr w:type="spellEnd"/>
      <w:r w:rsidRPr="00BF4758">
        <w:rPr>
          <w:rFonts w:cstheme="minorHAnsi"/>
          <w:bCs/>
          <w:sz w:val="20"/>
          <w:szCs w:val="20"/>
        </w:rPr>
        <w:t xml:space="preserve"> et al. reported a significantly higher operative-risk EuroSCORE-II</w:t>
      </w:r>
      <w:r>
        <w:rPr>
          <w:rFonts w:cstheme="minorHAnsi"/>
          <w:bCs/>
          <w:sz w:val="20"/>
          <w:szCs w:val="20"/>
        </w:rPr>
        <w:t xml:space="preserve"> risk score</w:t>
      </w:r>
      <w:r w:rsidRPr="00621D05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>of</w:t>
      </w:r>
      <w:r w:rsidRPr="00BF4758">
        <w:rPr>
          <w:rFonts w:cstheme="minorHAnsi"/>
          <w:bCs/>
          <w:sz w:val="20"/>
          <w:szCs w:val="20"/>
        </w:rPr>
        <w:t xml:space="preserve"> 7.2, and higher rate of 30</w:t>
      </w:r>
      <w:r w:rsidRPr="00BF4758">
        <w:rPr>
          <w:rFonts w:cstheme="minorHAnsi"/>
          <w:bCs/>
          <w:sz w:val="20"/>
          <w:szCs w:val="20"/>
        </w:rPr>
        <w:noBreakHyphen/>
        <w:t>day and 1</w:t>
      </w:r>
      <w:r w:rsidRPr="00BF4758">
        <w:rPr>
          <w:rFonts w:cstheme="minorHAnsi"/>
          <w:bCs/>
          <w:sz w:val="20"/>
          <w:szCs w:val="20"/>
        </w:rPr>
        <w:noBreakHyphen/>
        <w:t xml:space="preserve">year mortality (5% and 9.4%, respectively) in patients ≥85 years </w:t>
      </w:r>
      <w:r>
        <w:rPr>
          <w:rFonts w:cstheme="minorHAnsi"/>
          <w:bCs/>
          <w:sz w:val="20"/>
          <w:szCs w:val="20"/>
        </w:rPr>
        <w:fldChar w:fldCharType="begin">
          <w:fldData xml:space="preserve">PEVuZE5vdGU+PENpdGU+PEF1dGhvcj5EYWJyb3dza2k8L0F1dGhvcj48WWVhcj4yMDIxPC9ZZWFy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 </w:instrText>
      </w:r>
      <w:r w:rsidR="00555388">
        <w:rPr>
          <w:rFonts w:cstheme="minorHAnsi"/>
          <w:bCs/>
          <w:sz w:val="20"/>
          <w:szCs w:val="20"/>
        </w:rPr>
        <w:fldChar w:fldCharType="begin">
          <w:fldData xml:space="preserve">PEVuZE5vdGU+PENpdGU+PEF1dGhvcj5EYWJyb3dza2k8L0F1dGhvcj48WWVhcj4yMDIxPC9ZZWFy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.DATA </w:instrText>
      </w:r>
      <w:r w:rsidR="00555388">
        <w:rPr>
          <w:rFonts w:cstheme="minorHAnsi"/>
          <w:bCs/>
          <w:sz w:val="20"/>
          <w:szCs w:val="20"/>
        </w:rPr>
      </w:r>
      <w:r w:rsidR="00555388">
        <w:rPr>
          <w:rFonts w:cstheme="minorHAnsi"/>
          <w:bCs/>
          <w:sz w:val="20"/>
          <w:szCs w:val="20"/>
        </w:rPr>
        <w:fldChar w:fldCharType="end"/>
      </w:r>
      <w:r>
        <w:rPr>
          <w:rFonts w:cstheme="minorHAnsi"/>
          <w:bCs/>
          <w:sz w:val="20"/>
          <w:szCs w:val="20"/>
        </w:rPr>
      </w:r>
      <w:r>
        <w:rPr>
          <w:rFonts w:cstheme="minorHAnsi"/>
          <w:bCs/>
          <w:sz w:val="20"/>
          <w:szCs w:val="20"/>
        </w:rPr>
        <w:fldChar w:fldCharType="separate"/>
      </w:r>
      <w:r w:rsidR="00555388">
        <w:rPr>
          <w:rFonts w:cstheme="minorHAnsi"/>
          <w:bCs/>
          <w:noProof/>
          <w:sz w:val="20"/>
          <w:szCs w:val="20"/>
        </w:rPr>
        <w:t>[5]</w:t>
      </w:r>
      <w:r>
        <w:rPr>
          <w:rFonts w:cstheme="minorHAnsi"/>
          <w:bCs/>
          <w:sz w:val="20"/>
          <w:szCs w:val="20"/>
        </w:rPr>
        <w:fldChar w:fldCharType="end"/>
      </w:r>
      <w:r w:rsidRPr="00BF4758">
        <w:rPr>
          <w:rFonts w:cstheme="minorHAnsi"/>
          <w:bCs/>
          <w:sz w:val="20"/>
          <w:szCs w:val="20"/>
        </w:rPr>
        <w:t xml:space="preserve">. However, </w:t>
      </w:r>
      <w:r>
        <w:rPr>
          <w:rFonts w:cstheme="minorHAnsi"/>
          <w:bCs/>
          <w:sz w:val="20"/>
          <w:szCs w:val="20"/>
        </w:rPr>
        <w:t>they</w:t>
      </w:r>
      <w:r w:rsidRPr="00BF4758">
        <w:rPr>
          <w:rFonts w:cstheme="minorHAnsi"/>
          <w:bCs/>
          <w:sz w:val="20"/>
          <w:szCs w:val="20"/>
        </w:rPr>
        <w:t xml:space="preserve"> reported similar rate of </w:t>
      </w:r>
      <w:r>
        <w:rPr>
          <w:rFonts w:cstheme="minorHAnsi"/>
          <w:bCs/>
          <w:sz w:val="20"/>
          <w:szCs w:val="20"/>
        </w:rPr>
        <w:t>non-mortality MACEs</w:t>
      </w:r>
      <w:r w:rsidRPr="00BF4758">
        <w:rPr>
          <w:rFonts w:cstheme="minorHAnsi"/>
          <w:bCs/>
          <w:sz w:val="20"/>
          <w:szCs w:val="20"/>
        </w:rPr>
        <w:t xml:space="preserve"> in patients </w:t>
      </w:r>
      <w:r>
        <w:rPr>
          <w:rFonts w:cstheme="minorHAnsi"/>
          <w:bCs/>
          <w:sz w:val="20"/>
          <w:szCs w:val="20"/>
        </w:rPr>
        <w:t xml:space="preserve">aged </w:t>
      </w:r>
      <w:r w:rsidRPr="00BF4758">
        <w:rPr>
          <w:rFonts w:cstheme="minorHAnsi"/>
          <w:bCs/>
          <w:sz w:val="20"/>
          <w:szCs w:val="20"/>
        </w:rPr>
        <w:t>&gt;85 years, except for</w:t>
      </w:r>
      <w:r w:rsidRPr="00BF4758">
        <w:rPr>
          <w:rFonts w:ascii="Bell MT" w:hAnsi="Bell MT" w:cstheme="minorHAnsi"/>
          <w:bCs/>
          <w:sz w:val="20"/>
          <w:szCs w:val="20"/>
        </w:rPr>
        <w:t xml:space="preserve"> </w:t>
      </w:r>
      <w:r w:rsidR="009D6D71">
        <w:rPr>
          <w:rFonts w:cstheme="minorHAnsi"/>
          <w:bCs/>
          <w:sz w:val="20"/>
          <w:szCs w:val="20"/>
        </w:rPr>
        <w:t>MVC</w:t>
      </w:r>
      <w:r w:rsidRPr="00BF4758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>which</w:t>
      </w:r>
      <w:r w:rsidRPr="00BF4758">
        <w:rPr>
          <w:rFonts w:cstheme="minorHAnsi"/>
          <w:bCs/>
          <w:sz w:val="20"/>
          <w:szCs w:val="20"/>
        </w:rPr>
        <w:t xml:space="preserve"> were significantly higher in elderly patients. </w:t>
      </w:r>
      <w:r>
        <w:rPr>
          <w:rFonts w:cstheme="minorHAnsi"/>
          <w:bCs/>
          <w:sz w:val="20"/>
          <w:szCs w:val="20"/>
        </w:rPr>
        <w:t>O</w:t>
      </w:r>
      <w:r w:rsidRPr="00BF4758">
        <w:rPr>
          <w:rFonts w:cstheme="minorHAnsi"/>
          <w:bCs/>
          <w:sz w:val="20"/>
          <w:szCs w:val="20"/>
        </w:rPr>
        <w:t>ther recent data from a large TAVI</w:t>
      </w:r>
      <w:r>
        <w:rPr>
          <w:rFonts w:cstheme="minorHAnsi"/>
          <w:bCs/>
          <w:sz w:val="20"/>
          <w:szCs w:val="20"/>
        </w:rPr>
        <w:t xml:space="preserve"> </w:t>
      </w:r>
      <w:r w:rsidRPr="00BF4758">
        <w:rPr>
          <w:rFonts w:cstheme="minorHAnsi"/>
          <w:bCs/>
          <w:sz w:val="20"/>
          <w:szCs w:val="20"/>
        </w:rPr>
        <w:t xml:space="preserve">population showed that 3.9% of the patients </w:t>
      </w:r>
      <w:r>
        <w:rPr>
          <w:rFonts w:cstheme="minorHAnsi"/>
          <w:bCs/>
          <w:sz w:val="20"/>
          <w:szCs w:val="20"/>
        </w:rPr>
        <w:t xml:space="preserve">that </w:t>
      </w:r>
      <w:r w:rsidRPr="00BF4758">
        <w:rPr>
          <w:rFonts w:cstheme="minorHAnsi"/>
          <w:bCs/>
          <w:sz w:val="20"/>
          <w:szCs w:val="20"/>
        </w:rPr>
        <w:t xml:space="preserve">underwent transfemoral TAVI </w:t>
      </w:r>
      <w:r>
        <w:rPr>
          <w:rFonts w:cstheme="minorHAnsi"/>
          <w:bCs/>
          <w:sz w:val="20"/>
          <w:szCs w:val="20"/>
        </w:rPr>
        <w:t>had</w:t>
      </w:r>
      <w:r w:rsidRPr="00BF4758">
        <w:rPr>
          <w:rFonts w:cstheme="minorHAnsi"/>
          <w:bCs/>
          <w:sz w:val="20"/>
          <w:szCs w:val="20"/>
        </w:rPr>
        <w:t xml:space="preserve"> developed </w:t>
      </w:r>
      <w:r w:rsidR="009D6D71">
        <w:rPr>
          <w:rFonts w:cstheme="minorHAnsi"/>
          <w:bCs/>
          <w:sz w:val="20"/>
          <w:szCs w:val="20"/>
        </w:rPr>
        <w:t>MVC</w:t>
      </w:r>
      <w:r w:rsidRPr="00BF4758">
        <w:rPr>
          <w:rFonts w:cstheme="minorHAnsi"/>
          <w:bCs/>
          <w:sz w:val="20"/>
          <w:szCs w:val="20"/>
        </w:rPr>
        <w:t xml:space="preserve">, </w:t>
      </w:r>
      <w:r>
        <w:rPr>
          <w:rFonts w:cstheme="minorHAnsi"/>
          <w:bCs/>
          <w:sz w:val="20"/>
          <w:szCs w:val="20"/>
        </w:rPr>
        <w:t xml:space="preserve">where </w:t>
      </w:r>
      <w:r w:rsidRPr="00BF4758">
        <w:rPr>
          <w:rFonts w:cstheme="minorHAnsi"/>
          <w:bCs/>
          <w:sz w:val="20"/>
          <w:szCs w:val="20"/>
        </w:rPr>
        <w:t xml:space="preserve">the majority of them were females </w:t>
      </w:r>
      <w:r>
        <w:rPr>
          <w:rFonts w:cstheme="minorHAnsi"/>
          <w:bCs/>
          <w:sz w:val="20"/>
          <w:szCs w:val="20"/>
        </w:rPr>
        <w:fldChar w:fldCharType="begin">
          <w:fldData xml:space="preserve">PEVuZE5vdGU+PENpdGU+PEF1dGhvcj5TaGVyd29vZDwvQXV0aG9yPjxZZWFyPjIwMjA8L1llYXI+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 </w:instrText>
      </w:r>
      <w:r w:rsidR="00555388">
        <w:rPr>
          <w:rFonts w:cstheme="minorHAnsi"/>
          <w:bCs/>
          <w:sz w:val="20"/>
          <w:szCs w:val="20"/>
        </w:rPr>
        <w:fldChar w:fldCharType="begin">
          <w:fldData xml:space="preserve">PEVuZE5vdGU+PENpdGU+PEF1dGhvcj5TaGVyd29vZDwvQXV0aG9yPjxZZWFyPjIwMjA8L1llYXI+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</w:fldData>
        </w:fldChar>
      </w:r>
      <w:r w:rsidR="00555388">
        <w:rPr>
          <w:rFonts w:cstheme="minorHAnsi"/>
          <w:bCs/>
          <w:sz w:val="20"/>
          <w:szCs w:val="20"/>
        </w:rPr>
        <w:instrText xml:space="preserve"> ADDIN EN.CITE.DATA </w:instrText>
      </w:r>
      <w:r w:rsidR="00555388">
        <w:rPr>
          <w:rFonts w:cstheme="minorHAnsi"/>
          <w:bCs/>
          <w:sz w:val="20"/>
          <w:szCs w:val="20"/>
        </w:rPr>
      </w:r>
      <w:r w:rsidR="00555388">
        <w:rPr>
          <w:rFonts w:cstheme="minorHAnsi"/>
          <w:bCs/>
          <w:sz w:val="20"/>
          <w:szCs w:val="20"/>
        </w:rPr>
        <w:fldChar w:fldCharType="end"/>
      </w:r>
      <w:r>
        <w:rPr>
          <w:rFonts w:cstheme="minorHAnsi"/>
          <w:bCs/>
          <w:sz w:val="20"/>
          <w:szCs w:val="20"/>
        </w:rPr>
      </w:r>
      <w:r>
        <w:rPr>
          <w:rFonts w:cstheme="minorHAnsi"/>
          <w:bCs/>
          <w:sz w:val="20"/>
          <w:szCs w:val="20"/>
        </w:rPr>
        <w:fldChar w:fldCharType="separate"/>
      </w:r>
      <w:r w:rsidR="00555388">
        <w:rPr>
          <w:rFonts w:cstheme="minorHAnsi"/>
          <w:bCs/>
          <w:noProof/>
          <w:sz w:val="20"/>
          <w:szCs w:val="20"/>
        </w:rPr>
        <w:t>[6]</w:t>
      </w:r>
      <w:r>
        <w:rPr>
          <w:rFonts w:cstheme="minorHAnsi"/>
          <w:bCs/>
          <w:sz w:val="20"/>
          <w:szCs w:val="20"/>
        </w:rPr>
        <w:fldChar w:fldCharType="end"/>
      </w:r>
      <w:r w:rsidRPr="00BF4758">
        <w:rPr>
          <w:rFonts w:cstheme="minorHAnsi"/>
          <w:bCs/>
          <w:sz w:val="20"/>
          <w:szCs w:val="20"/>
        </w:rPr>
        <w:t>.</w:t>
      </w:r>
    </w:p>
    <w:p w14:paraId="22399775" w14:textId="77777777" w:rsidR="00503F0B" w:rsidRPr="00AB3A98" w:rsidRDefault="00503F0B" w:rsidP="00573A07">
      <w:pPr>
        <w:rPr>
          <w:rFonts w:cstheme="minorHAnsi"/>
          <w:bCs/>
          <w:sz w:val="20"/>
          <w:szCs w:val="20"/>
        </w:rPr>
      </w:pPr>
    </w:p>
    <w:p w14:paraId="5782732B" w14:textId="77777777" w:rsidR="00573A07" w:rsidRDefault="00573A07" w:rsidP="00573A07"/>
    <w:p w14:paraId="315C6FD7" w14:textId="629D5853" w:rsidR="00573A07" w:rsidRPr="00573A07" w:rsidRDefault="00573A07" w:rsidP="00573A07">
      <w:pPr>
        <w:rPr>
          <w:rFonts w:ascii="Arial" w:hAnsi="Arial" w:cs="Arial"/>
        </w:rPr>
      </w:pPr>
      <w:r>
        <w:rPr>
          <w:rFonts w:ascii="Arial" w:hAnsi="Arial" w:cs="Arial"/>
        </w:rPr>
        <w:t>Supplementary r</w:t>
      </w:r>
      <w:r w:rsidRPr="00573A07">
        <w:rPr>
          <w:rFonts w:ascii="Arial" w:hAnsi="Arial" w:cs="Arial"/>
        </w:rPr>
        <w:t>eferences</w:t>
      </w:r>
    </w:p>
    <w:p w14:paraId="2C6056A8" w14:textId="77777777" w:rsidR="00555388" w:rsidRPr="00555388" w:rsidRDefault="00573A07" w:rsidP="0055538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55388" w:rsidRPr="00555388">
        <w:t>1.</w:t>
      </w:r>
      <w:r w:rsidR="00555388" w:rsidRPr="00555388">
        <w:tab/>
        <w:t>Cochran WG. Some Methods for Strengthening the Common Chi-squarred Tests. Biometrics. 1954;10(4):417-51.</w:t>
      </w:r>
    </w:p>
    <w:p w14:paraId="3AED7440" w14:textId="77777777" w:rsidR="00555388" w:rsidRPr="00555388" w:rsidRDefault="00555388" w:rsidP="00555388">
      <w:pPr>
        <w:pStyle w:val="EndNoteBibliography"/>
        <w:spacing w:after="0"/>
      </w:pPr>
      <w:r w:rsidRPr="00555388">
        <w:t>2.</w:t>
      </w:r>
      <w:r w:rsidRPr="00555388">
        <w:tab/>
        <w:t>Armitage P. Tests for Linear Trends in Proportions and Frequencies. Biometrics. 1955;11(3):375-86.</w:t>
      </w:r>
    </w:p>
    <w:p w14:paraId="7413E748" w14:textId="77777777" w:rsidR="00555388" w:rsidRPr="00555388" w:rsidRDefault="00555388" w:rsidP="00555388">
      <w:pPr>
        <w:pStyle w:val="EndNoteBibliography"/>
        <w:spacing w:after="0"/>
      </w:pPr>
      <w:r w:rsidRPr="00555388">
        <w:t>3.</w:t>
      </w:r>
      <w:r w:rsidRPr="00555388">
        <w:tab/>
        <w:t>R Core Team. R: A Language and Environment for Statistical Computing. R Foundation for Statistical Computing,Vienna, Austria. 2019.</w:t>
      </w:r>
    </w:p>
    <w:p w14:paraId="6BFFC2B7" w14:textId="77777777" w:rsidR="00555388" w:rsidRPr="00555388" w:rsidRDefault="00555388" w:rsidP="00555388">
      <w:pPr>
        <w:pStyle w:val="EndNoteBibliography"/>
        <w:spacing w:after="0"/>
      </w:pPr>
      <w:r w:rsidRPr="00555388">
        <w:t>4.</w:t>
      </w:r>
      <w:r w:rsidRPr="00555388">
        <w:tab/>
        <w:t>Habertheuer A, Gleason TG, Kilic A, et al. Sultan I. Impact of Perioperative Stroke on Midterm Outcomes After Transcatheter Aortic Valve Replacement. Ann Thorac Surg. 2020;110(4):1294-301.</w:t>
      </w:r>
    </w:p>
    <w:p w14:paraId="569351DA" w14:textId="77777777" w:rsidR="00555388" w:rsidRPr="00555388" w:rsidRDefault="00555388" w:rsidP="00555388">
      <w:pPr>
        <w:pStyle w:val="EndNoteBibliography"/>
        <w:spacing w:after="0"/>
      </w:pPr>
      <w:r w:rsidRPr="00555388">
        <w:t>5.</w:t>
      </w:r>
      <w:r w:rsidRPr="00555388">
        <w:tab/>
        <w:t>Dabrowski M, Pylko A, Chmielak Z, et al. Witkowski A. Comparison of transcatheter aortic valve implantation outcomes in patients younger than 85 years and those aged 85 years or older: a single-center study. Pol Arch Intern Med. 2021;131(2):145-51.</w:t>
      </w:r>
    </w:p>
    <w:p w14:paraId="0C5D5BA9" w14:textId="77777777" w:rsidR="00555388" w:rsidRPr="00555388" w:rsidRDefault="00555388" w:rsidP="00555388">
      <w:pPr>
        <w:pStyle w:val="EndNoteBibliography"/>
      </w:pPr>
      <w:r w:rsidRPr="00555388">
        <w:t>6.</w:t>
      </w:r>
      <w:r w:rsidRPr="00555388">
        <w:tab/>
        <w:t>Sherwood MW, Xiang K, Matsouaka R, et al. Rao SV. Incidence, Temporal Trends, and Associated Outcomes of Vascular and Bleeding Complications in Patients Undergoing Transfemoral Transcatheter Aortic Valve Replacement: Insights From the Society of Thoracic Surgeons/American College of Cardiology Transcatheter Valve Therapies Registry. Circ Cardiovasc Interv. 2020;13(1):e008227.</w:t>
      </w:r>
    </w:p>
    <w:p w14:paraId="41C88D7A" w14:textId="68908C25" w:rsidR="00573A07" w:rsidRPr="00573A07" w:rsidRDefault="00573A07" w:rsidP="00573A07">
      <w:r>
        <w:fldChar w:fldCharType="end"/>
      </w:r>
    </w:p>
    <w:sectPr w:rsidR="00573A07" w:rsidRPr="00573A07" w:rsidSect="00584A51">
      <w:headerReference w:type="default" r:id="rId11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90775" w14:textId="77777777" w:rsidR="00081484" w:rsidRDefault="00081484" w:rsidP="00C227B8">
      <w:pPr>
        <w:spacing w:after="0" w:line="240" w:lineRule="auto"/>
      </w:pPr>
      <w:r>
        <w:separator/>
      </w:r>
    </w:p>
  </w:endnote>
  <w:endnote w:type="continuationSeparator" w:id="0">
    <w:p w14:paraId="0401BE48" w14:textId="77777777" w:rsidR="00081484" w:rsidRDefault="00081484" w:rsidP="00C22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Bell MT"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78E88" w14:textId="77777777" w:rsidR="00081484" w:rsidRDefault="00081484" w:rsidP="00C227B8">
      <w:pPr>
        <w:spacing w:after="0" w:line="240" w:lineRule="auto"/>
      </w:pPr>
      <w:r>
        <w:separator/>
      </w:r>
    </w:p>
  </w:footnote>
  <w:footnote w:type="continuationSeparator" w:id="0">
    <w:p w14:paraId="1FC5F276" w14:textId="77777777" w:rsidR="00081484" w:rsidRDefault="00081484" w:rsidP="00C227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AE1E1" w14:textId="01416285" w:rsidR="00E737D3" w:rsidRPr="00E737D3" w:rsidRDefault="00623836">
    <w:pPr>
      <w:pStyle w:val="Header"/>
      <w:rPr>
        <w:lang w:val="en-US"/>
      </w:rPr>
    </w:pPr>
    <w:r>
      <w:rPr>
        <w:lang w:val="en-US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94888"/>
    <w:multiLevelType w:val="multilevel"/>
    <w:tmpl w:val="CB88D0D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1" w15:restartNumberingAfterBreak="0">
    <w:nsid w:val="0C9B37E6"/>
    <w:multiLevelType w:val="multilevel"/>
    <w:tmpl w:val="DC6CA2D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2" w15:restartNumberingAfterBreak="0">
    <w:nsid w:val="139565AC"/>
    <w:multiLevelType w:val="multilevel"/>
    <w:tmpl w:val="66F6498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3" w15:restartNumberingAfterBreak="0">
    <w:nsid w:val="1EC35AB0"/>
    <w:multiLevelType w:val="hybridMultilevel"/>
    <w:tmpl w:val="D16C93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4560A"/>
    <w:multiLevelType w:val="multilevel"/>
    <w:tmpl w:val="CEE47882"/>
    <w:lvl w:ilvl="0">
      <w:start w:val="1"/>
      <w:numFmt w:val="decimal"/>
      <w:pStyle w:val="Bold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pStyle w:val="italics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5" w15:restartNumberingAfterBreak="0">
    <w:nsid w:val="20173B2E"/>
    <w:multiLevelType w:val="hybridMultilevel"/>
    <w:tmpl w:val="AC526C72"/>
    <w:lvl w:ilvl="0" w:tplc="DDB044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F51F9C"/>
    <w:multiLevelType w:val="multilevel"/>
    <w:tmpl w:val="0192870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7" w15:restartNumberingAfterBreak="0">
    <w:nsid w:val="31BD5962"/>
    <w:multiLevelType w:val="multilevel"/>
    <w:tmpl w:val="59C2042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8" w15:restartNumberingAfterBreak="0">
    <w:nsid w:val="3319032B"/>
    <w:multiLevelType w:val="hybridMultilevel"/>
    <w:tmpl w:val="6C8495E2"/>
    <w:lvl w:ilvl="0" w:tplc="F69C81C8">
      <w:start w:val="1"/>
      <w:numFmt w:val="upperLetter"/>
      <w:lvlText w:val="%1."/>
      <w:lvlJc w:val="left"/>
      <w:pPr>
        <w:ind w:left="20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923" w:hanging="360"/>
      </w:pPr>
    </w:lvl>
    <w:lvl w:ilvl="2" w:tplc="0413001B" w:tentative="1">
      <w:start w:val="1"/>
      <w:numFmt w:val="lowerRoman"/>
      <w:lvlText w:val="%3."/>
      <w:lvlJc w:val="right"/>
      <w:pPr>
        <w:ind w:left="1643" w:hanging="180"/>
      </w:pPr>
    </w:lvl>
    <w:lvl w:ilvl="3" w:tplc="0413000F" w:tentative="1">
      <w:start w:val="1"/>
      <w:numFmt w:val="decimal"/>
      <w:lvlText w:val="%4."/>
      <w:lvlJc w:val="left"/>
      <w:pPr>
        <w:ind w:left="2363" w:hanging="360"/>
      </w:pPr>
    </w:lvl>
    <w:lvl w:ilvl="4" w:tplc="04130019" w:tentative="1">
      <w:start w:val="1"/>
      <w:numFmt w:val="lowerLetter"/>
      <w:lvlText w:val="%5."/>
      <w:lvlJc w:val="left"/>
      <w:pPr>
        <w:ind w:left="3083" w:hanging="360"/>
      </w:pPr>
    </w:lvl>
    <w:lvl w:ilvl="5" w:tplc="0413001B" w:tentative="1">
      <w:start w:val="1"/>
      <w:numFmt w:val="lowerRoman"/>
      <w:lvlText w:val="%6."/>
      <w:lvlJc w:val="right"/>
      <w:pPr>
        <w:ind w:left="3803" w:hanging="180"/>
      </w:pPr>
    </w:lvl>
    <w:lvl w:ilvl="6" w:tplc="0413000F" w:tentative="1">
      <w:start w:val="1"/>
      <w:numFmt w:val="decimal"/>
      <w:lvlText w:val="%7."/>
      <w:lvlJc w:val="left"/>
      <w:pPr>
        <w:ind w:left="4523" w:hanging="360"/>
      </w:pPr>
    </w:lvl>
    <w:lvl w:ilvl="7" w:tplc="04130019" w:tentative="1">
      <w:start w:val="1"/>
      <w:numFmt w:val="lowerLetter"/>
      <w:lvlText w:val="%8."/>
      <w:lvlJc w:val="left"/>
      <w:pPr>
        <w:ind w:left="5243" w:hanging="360"/>
      </w:pPr>
    </w:lvl>
    <w:lvl w:ilvl="8" w:tplc="0413001B" w:tentative="1">
      <w:start w:val="1"/>
      <w:numFmt w:val="lowerRoman"/>
      <w:lvlText w:val="%9."/>
      <w:lvlJc w:val="right"/>
      <w:pPr>
        <w:ind w:left="5963" w:hanging="180"/>
      </w:pPr>
    </w:lvl>
  </w:abstractNum>
  <w:abstractNum w:abstractNumId="9" w15:restartNumberingAfterBreak="0">
    <w:nsid w:val="34EE4D82"/>
    <w:multiLevelType w:val="singleLevel"/>
    <w:tmpl w:val="62667282"/>
    <w:lvl w:ilvl="0">
      <w:start w:val="1"/>
      <w:numFmt w:val="lowerLetter"/>
      <w:lvlText w:val="%1"/>
      <w:legacy w:legacy="1" w:legacySpace="0" w:legacyIndent="360"/>
      <w:lvlJc w:val="left"/>
      <w:rPr>
        <w:rFonts w:ascii="Calibri" w:hAnsi="Calibri" w:hint="default"/>
      </w:rPr>
    </w:lvl>
  </w:abstractNum>
  <w:abstractNum w:abstractNumId="10" w15:restartNumberingAfterBreak="0">
    <w:nsid w:val="38CD464B"/>
    <w:multiLevelType w:val="hybridMultilevel"/>
    <w:tmpl w:val="EEE8CBEC"/>
    <w:lvl w:ilvl="0" w:tplc="CD6C27BE">
      <w:start w:val="2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9739FA"/>
    <w:multiLevelType w:val="singleLevel"/>
    <w:tmpl w:val="5770CB7E"/>
    <w:lvl w:ilvl="0">
      <w:start w:val="1"/>
      <w:numFmt w:val="lowerLetter"/>
      <w:lvlText w:val="%1"/>
      <w:lvlJc w:val="left"/>
      <w:pPr>
        <w:ind w:left="360" w:hanging="360"/>
      </w:pPr>
      <w:rPr>
        <w:rFonts w:hint="default"/>
        <w:sz w:val="16"/>
      </w:rPr>
    </w:lvl>
  </w:abstractNum>
  <w:abstractNum w:abstractNumId="12" w15:restartNumberingAfterBreak="0">
    <w:nsid w:val="63503FB7"/>
    <w:multiLevelType w:val="hybridMultilevel"/>
    <w:tmpl w:val="3FA4E6B6"/>
    <w:lvl w:ilvl="0" w:tplc="92B6D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1E50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C670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44DC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3070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12E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345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AC3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A3D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955D71"/>
    <w:multiLevelType w:val="multilevel"/>
    <w:tmpl w:val="E9F05CB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mbria" w:hAnsi="Cambria" w:hint="default"/>
        <w:b/>
        <w:i w:val="0"/>
        <w:sz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num w:numId="1" w16cid:durableId="191767579">
    <w:abstractNumId w:val="11"/>
  </w:num>
  <w:num w:numId="2" w16cid:durableId="696154679">
    <w:abstractNumId w:val="12"/>
  </w:num>
  <w:num w:numId="3" w16cid:durableId="1808663492">
    <w:abstractNumId w:val="6"/>
  </w:num>
  <w:num w:numId="4" w16cid:durableId="1557468998">
    <w:abstractNumId w:val="1"/>
  </w:num>
  <w:num w:numId="5" w16cid:durableId="327710777">
    <w:abstractNumId w:val="2"/>
  </w:num>
  <w:num w:numId="6" w16cid:durableId="1223365321">
    <w:abstractNumId w:val="0"/>
  </w:num>
  <w:num w:numId="7" w16cid:durableId="740055779">
    <w:abstractNumId w:val="7"/>
  </w:num>
  <w:num w:numId="8" w16cid:durableId="1407722592">
    <w:abstractNumId w:val="13"/>
  </w:num>
  <w:num w:numId="9" w16cid:durableId="211117461">
    <w:abstractNumId w:val="4"/>
  </w:num>
  <w:num w:numId="10" w16cid:durableId="1955401669">
    <w:abstractNumId w:val="9"/>
  </w:num>
  <w:num w:numId="11" w16cid:durableId="862793056">
    <w:abstractNumId w:val="3"/>
  </w:num>
  <w:num w:numId="12" w16cid:durableId="35744677">
    <w:abstractNumId w:val="5"/>
  </w:num>
  <w:num w:numId="13" w16cid:durableId="1473904768">
    <w:abstractNumId w:val="8"/>
  </w:num>
  <w:num w:numId="14" w16cid:durableId="7877719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nl" w:vendorID="64" w:dllVersion="0" w:nlCheck="1" w:checkStyle="0"/>
  <w:activeWritingStyle w:appName="MSWord" w:lang="nl" w:vendorID="64" w:dllVersion="6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NHJ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x9fzvzsdswve9rpc52fadpwvezstvdp2s&quot;&gt;Untitled&lt;record-ids&gt;&lt;item&gt;20&lt;/item&gt;&lt;item&gt;25&lt;/item&gt;&lt;item&gt;30&lt;/item&gt;&lt;item&gt;31&lt;/item&gt;&lt;/record-ids&gt;&lt;/item&gt;&lt;/Libraries&gt;"/>
  </w:docVars>
  <w:rsids>
    <w:rsidRoot w:val="00B153E2"/>
    <w:rsid w:val="00000F34"/>
    <w:rsid w:val="000028EC"/>
    <w:rsid w:val="00003C9C"/>
    <w:rsid w:val="00006731"/>
    <w:rsid w:val="00006827"/>
    <w:rsid w:val="000100B7"/>
    <w:rsid w:val="00012ADA"/>
    <w:rsid w:val="000130F5"/>
    <w:rsid w:val="00013F6D"/>
    <w:rsid w:val="0001626D"/>
    <w:rsid w:val="0001653B"/>
    <w:rsid w:val="00016577"/>
    <w:rsid w:val="00016C4E"/>
    <w:rsid w:val="00016DFA"/>
    <w:rsid w:val="00020F28"/>
    <w:rsid w:val="00021336"/>
    <w:rsid w:val="0002304F"/>
    <w:rsid w:val="00024AF0"/>
    <w:rsid w:val="00025A6D"/>
    <w:rsid w:val="00026ADF"/>
    <w:rsid w:val="00026D98"/>
    <w:rsid w:val="000338C9"/>
    <w:rsid w:val="00033BD1"/>
    <w:rsid w:val="00034F19"/>
    <w:rsid w:val="00035480"/>
    <w:rsid w:val="000358A7"/>
    <w:rsid w:val="000401EF"/>
    <w:rsid w:val="0004109A"/>
    <w:rsid w:val="000419F1"/>
    <w:rsid w:val="000427C6"/>
    <w:rsid w:val="000438A7"/>
    <w:rsid w:val="00043CCF"/>
    <w:rsid w:val="00045F80"/>
    <w:rsid w:val="000537D4"/>
    <w:rsid w:val="000556A4"/>
    <w:rsid w:val="000559FB"/>
    <w:rsid w:val="00057E74"/>
    <w:rsid w:val="000616AE"/>
    <w:rsid w:val="00062350"/>
    <w:rsid w:val="000633B5"/>
    <w:rsid w:val="0006366B"/>
    <w:rsid w:val="0006451D"/>
    <w:rsid w:val="00073051"/>
    <w:rsid w:val="0007391F"/>
    <w:rsid w:val="00074111"/>
    <w:rsid w:val="000748CE"/>
    <w:rsid w:val="0007574F"/>
    <w:rsid w:val="00077520"/>
    <w:rsid w:val="0008079F"/>
    <w:rsid w:val="00081484"/>
    <w:rsid w:val="00082D93"/>
    <w:rsid w:val="000837D7"/>
    <w:rsid w:val="00085E43"/>
    <w:rsid w:val="000861A9"/>
    <w:rsid w:val="000866EE"/>
    <w:rsid w:val="00086BF4"/>
    <w:rsid w:val="00097702"/>
    <w:rsid w:val="000978BA"/>
    <w:rsid w:val="000A3F22"/>
    <w:rsid w:val="000B0974"/>
    <w:rsid w:val="000B0A65"/>
    <w:rsid w:val="000B0C85"/>
    <w:rsid w:val="000B1FB7"/>
    <w:rsid w:val="000B2492"/>
    <w:rsid w:val="000B43AA"/>
    <w:rsid w:val="000B67B7"/>
    <w:rsid w:val="000B7C55"/>
    <w:rsid w:val="000C1370"/>
    <w:rsid w:val="000C366D"/>
    <w:rsid w:val="000C52CD"/>
    <w:rsid w:val="000C75CC"/>
    <w:rsid w:val="000D3AF9"/>
    <w:rsid w:val="000D4F7E"/>
    <w:rsid w:val="000D5B7D"/>
    <w:rsid w:val="000D6D77"/>
    <w:rsid w:val="000D7AD3"/>
    <w:rsid w:val="000D7FD7"/>
    <w:rsid w:val="000E2FDA"/>
    <w:rsid w:val="000E4186"/>
    <w:rsid w:val="000E42B9"/>
    <w:rsid w:val="000E43E7"/>
    <w:rsid w:val="000E4A7A"/>
    <w:rsid w:val="000E5565"/>
    <w:rsid w:val="000E568E"/>
    <w:rsid w:val="000E6189"/>
    <w:rsid w:val="000F04CA"/>
    <w:rsid w:val="000F09A0"/>
    <w:rsid w:val="000F11A3"/>
    <w:rsid w:val="000F1E15"/>
    <w:rsid w:val="000F314B"/>
    <w:rsid w:val="000F455C"/>
    <w:rsid w:val="000F4C66"/>
    <w:rsid w:val="000F54B7"/>
    <w:rsid w:val="00100FC5"/>
    <w:rsid w:val="0010747C"/>
    <w:rsid w:val="00112690"/>
    <w:rsid w:val="00113B76"/>
    <w:rsid w:val="00115FE4"/>
    <w:rsid w:val="00116BA6"/>
    <w:rsid w:val="00120DC6"/>
    <w:rsid w:val="00121238"/>
    <w:rsid w:val="001217F2"/>
    <w:rsid w:val="00124938"/>
    <w:rsid w:val="00126328"/>
    <w:rsid w:val="00132868"/>
    <w:rsid w:val="00132A02"/>
    <w:rsid w:val="00132E2A"/>
    <w:rsid w:val="00133E51"/>
    <w:rsid w:val="00135F2B"/>
    <w:rsid w:val="00136770"/>
    <w:rsid w:val="001368AC"/>
    <w:rsid w:val="0013711D"/>
    <w:rsid w:val="00143FA5"/>
    <w:rsid w:val="00145557"/>
    <w:rsid w:val="00145850"/>
    <w:rsid w:val="00151EC6"/>
    <w:rsid w:val="0015506D"/>
    <w:rsid w:val="00156152"/>
    <w:rsid w:val="00161133"/>
    <w:rsid w:val="00161693"/>
    <w:rsid w:val="00172EED"/>
    <w:rsid w:val="001753EC"/>
    <w:rsid w:val="00175F5B"/>
    <w:rsid w:val="00176980"/>
    <w:rsid w:val="00176C10"/>
    <w:rsid w:val="001776BB"/>
    <w:rsid w:val="001806CF"/>
    <w:rsid w:val="00180AE0"/>
    <w:rsid w:val="00181F45"/>
    <w:rsid w:val="001831B7"/>
    <w:rsid w:val="00187FB7"/>
    <w:rsid w:val="00190F93"/>
    <w:rsid w:val="00191C16"/>
    <w:rsid w:val="0019218F"/>
    <w:rsid w:val="0019335D"/>
    <w:rsid w:val="00197910"/>
    <w:rsid w:val="001A0AF5"/>
    <w:rsid w:val="001A1D6E"/>
    <w:rsid w:val="001A1D75"/>
    <w:rsid w:val="001A2E22"/>
    <w:rsid w:val="001A7E42"/>
    <w:rsid w:val="001B3363"/>
    <w:rsid w:val="001B7873"/>
    <w:rsid w:val="001C0009"/>
    <w:rsid w:val="001C10CF"/>
    <w:rsid w:val="001C20C3"/>
    <w:rsid w:val="001C26A4"/>
    <w:rsid w:val="001C2894"/>
    <w:rsid w:val="001C4D53"/>
    <w:rsid w:val="001C73BF"/>
    <w:rsid w:val="001D0FA8"/>
    <w:rsid w:val="001D2258"/>
    <w:rsid w:val="001D38DC"/>
    <w:rsid w:val="001D3A13"/>
    <w:rsid w:val="001D3A45"/>
    <w:rsid w:val="001D5468"/>
    <w:rsid w:val="001D560C"/>
    <w:rsid w:val="001D72DB"/>
    <w:rsid w:val="001E1713"/>
    <w:rsid w:val="001E2B67"/>
    <w:rsid w:val="001E3FCD"/>
    <w:rsid w:val="001E6104"/>
    <w:rsid w:val="001E6644"/>
    <w:rsid w:val="001E7785"/>
    <w:rsid w:val="001F2855"/>
    <w:rsid w:val="001F3853"/>
    <w:rsid w:val="001F5296"/>
    <w:rsid w:val="001F5380"/>
    <w:rsid w:val="001F5E22"/>
    <w:rsid w:val="001F6554"/>
    <w:rsid w:val="001F79C3"/>
    <w:rsid w:val="00200E04"/>
    <w:rsid w:val="00202DE9"/>
    <w:rsid w:val="0020371A"/>
    <w:rsid w:val="0020393E"/>
    <w:rsid w:val="00204710"/>
    <w:rsid w:val="00205ED6"/>
    <w:rsid w:val="00206F90"/>
    <w:rsid w:val="002116A0"/>
    <w:rsid w:val="00211BE7"/>
    <w:rsid w:val="002135DE"/>
    <w:rsid w:val="00213682"/>
    <w:rsid w:val="002165E7"/>
    <w:rsid w:val="00216B8C"/>
    <w:rsid w:val="002177E5"/>
    <w:rsid w:val="002205E8"/>
    <w:rsid w:val="002230F1"/>
    <w:rsid w:val="00223B89"/>
    <w:rsid w:val="00223C79"/>
    <w:rsid w:val="002258F6"/>
    <w:rsid w:val="00226340"/>
    <w:rsid w:val="002264C3"/>
    <w:rsid w:val="002278A4"/>
    <w:rsid w:val="00227D8F"/>
    <w:rsid w:val="0023042E"/>
    <w:rsid w:val="00231C6F"/>
    <w:rsid w:val="002335A4"/>
    <w:rsid w:val="002344E2"/>
    <w:rsid w:val="002345AF"/>
    <w:rsid w:val="00240946"/>
    <w:rsid w:val="00242CA3"/>
    <w:rsid w:val="00244216"/>
    <w:rsid w:val="00247733"/>
    <w:rsid w:val="00247B79"/>
    <w:rsid w:val="00251AB2"/>
    <w:rsid w:val="00253B18"/>
    <w:rsid w:val="00255D9F"/>
    <w:rsid w:val="0025695C"/>
    <w:rsid w:val="00257004"/>
    <w:rsid w:val="00262B81"/>
    <w:rsid w:val="00262D5A"/>
    <w:rsid w:val="002635BD"/>
    <w:rsid w:val="00264D39"/>
    <w:rsid w:val="00264D5C"/>
    <w:rsid w:val="0026738B"/>
    <w:rsid w:val="00267C8A"/>
    <w:rsid w:val="0027034D"/>
    <w:rsid w:val="002717FF"/>
    <w:rsid w:val="002723AF"/>
    <w:rsid w:val="002726D8"/>
    <w:rsid w:val="002770B7"/>
    <w:rsid w:val="002805B7"/>
    <w:rsid w:val="00280EF1"/>
    <w:rsid w:val="0028372F"/>
    <w:rsid w:val="00283AE0"/>
    <w:rsid w:val="002854FA"/>
    <w:rsid w:val="00287CF9"/>
    <w:rsid w:val="00287E85"/>
    <w:rsid w:val="00290A69"/>
    <w:rsid w:val="00290BD4"/>
    <w:rsid w:val="00291A5B"/>
    <w:rsid w:val="00291EF2"/>
    <w:rsid w:val="002A0B52"/>
    <w:rsid w:val="002A2DBB"/>
    <w:rsid w:val="002B130C"/>
    <w:rsid w:val="002B3BF6"/>
    <w:rsid w:val="002B4E1A"/>
    <w:rsid w:val="002B55AA"/>
    <w:rsid w:val="002B6036"/>
    <w:rsid w:val="002B6533"/>
    <w:rsid w:val="002C0E0C"/>
    <w:rsid w:val="002C3308"/>
    <w:rsid w:val="002C54A7"/>
    <w:rsid w:val="002C5753"/>
    <w:rsid w:val="002C5D68"/>
    <w:rsid w:val="002C7290"/>
    <w:rsid w:val="002C729F"/>
    <w:rsid w:val="002C74A3"/>
    <w:rsid w:val="002D0C82"/>
    <w:rsid w:val="002D0F7D"/>
    <w:rsid w:val="002D115A"/>
    <w:rsid w:val="002D13B6"/>
    <w:rsid w:val="002D4AFC"/>
    <w:rsid w:val="002D6BFB"/>
    <w:rsid w:val="002D6E7E"/>
    <w:rsid w:val="002D72FE"/>
    <w:rsid w:val="002D76D3"/>
    <w:rsid w:val="002E1770"/>
    <w:rsid w:val="002E2012"/>
    <w:rsid w:val="002E24AC"/>
    <w:rsid w:val="002E59D8"/>
    <w:rsid w:val="002F19B6"/>
    <w:rsid w:val="002F2C60"/>
    <w:rsid w:val="002F3A34"/>
    <w:rsid w:val="002F3EC8"/>
    <w:rsid w:val="002F7370"/>
    <w:rsid w:val="002F7E3C"/>
    <w:rsid w:val="003008CB"/>
    <w:rsid w:val="00302DF2"/>
    <w:rsid w:val="0030409C"/>
    <w:rsid w:val="00310598"/>
    <w:rsid w:val="003139D8"/>
    <w:rsid w:val="00313D34"/>
    <w:rsid w:val="003142BC"/>
    <w:rsid w:val="00316760"/>
    <w:rsid w:val="0031715B"/>
    <w:rsid w:val="003222E5"/>
    <w:rsid w:val="003223DC"/>
    <w:rsid w:val="00323030"/>
    <w:rsid w:val="00327ACE"/>
    <w:rsid w:val="00331964"/>
    <w:rsid w:val="0033265E"/>
    <w:rsid w:val="00333BE3"/>
    <w:rsid w:val="003360BF"/>
    <w:rsid w:val="00337E72"/>
    <w:rsid w:val="00340D0C"/>
    <w:rsid w:val="00342330"/>
    <w:rsid w:val="0034680A"/>
    <w:rsid w:val="0034748E"/>
    <w:rsid w:val="003509F8"/>
    <w:rsid w:val="00351B7A"/>
    <w:rsid w:val="00352E95"/>
    <w:rsid w:val="00352F00"/>
    <w:rsid w:val="003535D0"/>
    <w:rsid w:val="00353A83"/>
    <w:rsid w:val="00354617"/>
    <w:rsid w:val="0035467F"/>
    <w:rsid w:val="00357196"/>
    <w:rsid w:val="003638CA"/>
    <w:rsid w:val="003643BE"/>
    <w:rsid w:val="00364CFD"/>
    <w:rsid w:val="003657B0"/>
    <w:rsid w:val="00366FDD"/>
    <w:rsid w:val="00370403"/>
    <w:rsid w:val="00370491"/>
    <w:rsid w:val="00370A6E"/>
    <w:rsid w:val="00371B99"/>
    <w:rsid w:val="00372AC2"/>
    <w:rsid w:val="00373120"/>
    <w:rsid w:val="00374CE7"/>
    <w:rsid w:val="003773C0"/>
    <w:rsid w:val="00377D29"/>
    <w:rsid w:val="00380655"/>
    <w:rsid w:val="003806E0"/>
    <w:rsid w:val="00380F6A"/>
    <w:rsid w:val="003854DE"/>
    <w:rsid w:val="00387C94"/>
    <w:rsid w:val="00390BDC"/>
    <w:rsid w:val="00390ECE"/>
    <w:rsid w:val="00392CB2"/>
    <w:rsid w:val="003952BC"/>
    <w:rsid w:val="003960DA"/>
    <w:rsid w:val="00397AE2"/>
    <w:rsid w:val="00397B45"/>
    <w:rsid w:val="003A000C"/>
    <w:rsid w:val="003A22A4"/>
    <w:rsid w:val="003A31DC"/>
    <w:rsid w:val="003A5EA9"/>
    <w:rsid w:val="003A5F0C"/>
    <w:rsid w:val="003B23EB"/>
    <w:rsid w:val="003B40F0"/>
    <w:rsid w:val="003B54C3"/>
    <w:rsid w:val="003B6430"/>
    <w:rsid w:val="003B78BE"/>
    <w:rsid w:val="003C1106"/>
    <w:rsid w:val="003C269C"/>
    <w:rsid w:val="003C6544"/>
    <w:rsid w:val="003D06D9"/>
    <w:rsid w:val="003D1F61"/>
    <w:rsid w:val="003D3B59"/>
    <w:rsid w:val="003D474E"/>
    <w:rsid w:val="003D59B1"/>
    <w:rsid w:val="003D72A0"/>
    <w:rsid w:val="003E0589"/>
    <w:rsid w:val="003E0633"/>
    <w:rsid w:val="003E1856"/>
    <w:rsid w:val="003E262E"/>
    <w:rsid w:val="003E26DE"/>
    <w:rsid w:val="003E313A"/>
    <w:rsid w:val="003E3744"/>
    <w:rsid w:val="003E4070"/>
    <w:rsid w:val="003E6229"/>
    <w:rsid w:val="003F05C2"/>
    <w:rsid w:val="003F12FA"/>
    <w:rsid w:val="003F3C53"/>
    <w:rsid w:val="003F3D14"/>
    <w:rsid w:val="003F64E4"/>
    <w:rsid w:val="004037FB"/>
    <w:rsid w:val="00405265"/>
    <w:rsid w:val="00406323"/>
    <w:rsid w:val="0041023F"/>
    <w:rsid w:val="0041282A"/>
    <w:rsid w:val="00413271"/>
    <w:rsid w:val="00413830"/>
    <w:rsid w:val="00413E34"/>
    <w:rsid w:val="004141AB"/>
    <w:rsid w:val="00414D08"/>
    <w:rsid w:val="00417B77"/>
    <w:rsid w:val="004213FB"/>
    <w:rsid w:val="00421D8E"/>
    <w:rsid w:val="00424210"/>
    <w:rsid w:val="00424BA3"/>
    <w:rsid w:val="0043283C"/>
    <w:rsid w:val="00433A99"/>
    <w:rsid w:val="00440160"/>
    <w:rsid w:val="0044317D"/>
    <w:rsid w:val="004441F3"/>
    <w:rsid w:val="0044461A"/>
    <w:rsid w:val="00447870"/>
    <w:rsid w:val="00450B2A"/>
    <w:rsid w:val="00451152"/>
    <w:rsid w:val="00451940"/>
    <w:rsid w:val="004532C7"/>
    <w:rsid w:val="00453925"/>
    <w:rsid w:val="00454AE6"/>
    <w:rsid w:val="00454B7B"/>
    <w:rsid w:val="00455352"/>
    <w:rsid w:val="00456741"/>
    <w:rsid w:val="0045693E"/>
    <w:rsid w:val="004631A2"/>
    <w:rsid w:val="0046354B"/>
    <w:rsid w:val="00467658"/>
    <w:rsid w:val="00467BA0"/>
    <w:rsid w:val="00467E08"/>
    <w:rsid w:val="00467ECF"/>
    <w:rsid w:val="00470F78"/>
    <w:rsid w:val="00473413"/>
    <w:rsid w:val="004735E8"/>
    <w:rsid w:val="00473612"/>
    <w:rsid w:val="00475453"/>
    <w:rsid w:val="00485D63"/>
    <w:rsid w:val="0048616F"/>
    <w:rsid w:val="00490880"/>
    <w:rsid w:val="00490DAF"/>
    <w:rsid w:val="0049160C"/>
    <w:rsid w:val="00491BE9"/>
    <w:rsid w:val="00492870"/>
    <w:rsid w:val="00493A73"/>
    <w:rsid w:val="00494079"/>
    <w:rsid w:val="004956B8"/>
    <w:rsid w:val="0049675B"/>
    <w:rsid w:val="00496B43"/>
    <w:rsid w:val="004A3177"/>
    <w:rsid w:val="004A3B49"/>
    <w:rsid w:val="004A574F"/>
    <w:rsid w:val="004A5FC8"/>
    <w:rsid w:val="004B1410"/>
    <w:rsid w:val="004B248E"/>
    <w:rsid w:val="004B26F3"/>
    <w:rsid w:val="004B5BA3"/>
    <w:rsid w:val="004B67E1"/>
    <w:rsid w:val="004B7027"/>
    <w:rsid w:val="004C2429"/>
    <w:rsid w:val="004C52D2"/>
    <w:rsid w:val="004C745E"/>
    <w:rsid w:val="004D1A03"/>
    <w:rsid w:val="004D3268"/>
    <w:rsid w:val="004D6E9D"/>
    <w:rsid w:val="004D705F"/>
    <w:rsid w:val="004D72F1"/>
    <w:rsid w:val="004E0099"/>
    <w:rsid w:val="004E0D18"/>
    <w:rsid w:val="004E183C"/>
    <w:rsid w:val="004E2171"/>
    <w:rsid w:val="004E320F"/>
    <w:rsid w:val="004F02F4"/>
    <w:rsid w:val="004F0318"/>
    <w:rsid w:val="004F0457"/>
    <w:rsid w:val="004F21F9"/>
    <w:rsid w:val="004F4407"/>
    <w:rsid w:val="004F4D4A"/>
    <w:rsid w:val="004F5442"/>
    <w:rsid w:val="00502681"/>
    <w:rsid w:val="005026B4"/>
    <w:rsid w:val="00503303"/>
    <w:rsid w:val="00503F0B"/>
    <w:rsid w:val="005047AF"/>
    <w:rsid w:val="00505263"/>
    <w:rsid w:val="00506598"/>
    <w:rsid w:val="00506E9C"/>
    <w:rsid w:val="0050767E"/>
    <w:rsid w:val="00511C6B"/>
    <w:rsid w:val="005125CA"/>
    <w:rsid w:val="00514462"/>
    <w:rsid w:val="00514BD9"/>
    <w:rsid w:val="00516EDA"/>
    <w:rsid w:val="00524D5A"/>
    <w:rsid w:val="0052598C"/>
    <w:rsid w:val="00527E82"/>
    <w:rsid w:val="005301D8"/>
    <w:rsid w:val="00530A2F"/>
    <w:rsid w:val="00530A88"/>
    <w:rsid w:val="00531870"/>
    <w:rsid w:val="005321B0"/>
    <w:rsid w:val="00532D35"/>
    <w:rsid w:val="00535D14"/>
    <w:rsid w:val="00535F03"/>
    <w:rsid w:val="00536B0A"/>
    <w:rsid w:val="00537F45"/>
    <w:rsid w:val="005414A4"/>
    <w:rsid w:val="00541673"/>
    <w:rsid w:val="0054200E"/>
    <w:rsid w:val="00543DF3"/>
    <w:rsid w:val="00544BB0"/>
    <w:rsid w:val="00545FB9"/>
    <w:rsid w:val="00546226"/>
    <w:rsid w:val="00546EC0"/>
    <w:rsid w:val="00547A4C"/>
    <w:rsid w:val="00550722"/>
    <w:rsid w:val="0055215E"/>
    <w:rsid w:val="005539DD"/>
    <w:rsid w:val="00555388"/>
    <w:rsid w:val="00556E07"/>
    <w:rsid w:val="00560325"/>
    <w:rsid w:val="00562E4C"/>
    <w:rsid w:val="0056314C"/>
    <w:rsid w:val="0056612C"/>
    <w:rsid w:val="00567348"/>
    <w:rsid w:val="00567D88"/>
    <w:rsid w:val="00570413"/>
    <w:rsid w:val="00571B12"/>
    <w:rsid w:val="00572510"/>
    <w:rsid w:val="005734F3"/>
    <w:rsid w:val="00573A07"/>
    <w:rsid w:val="0057730B"/>
    <w:rsid w:val="00581F76"/>
    <w:rsid w:val="00582071"/>
    <w:rsid w:val="00584A51"/>
    <w:rsid w:val="0058730C"/>
    <w:rsid w:val="00591710"/>
    <w:rsid w:val="0059567D"/>
    <w:rsid w:val="00595815"/>
    <w:rsid w:val="00595B23"/>
    <w:rsid w:val="00596558"/>
    <w:rsid w:val="005979E9"/>
    <w:rsid w:val="00597E2F"/>
    <w:rsid w:val="005A1631"/>
    <w:rsid w:val="005A21D0"/>
    <w:rsid w:val="005A3A7D"/>
    <w:rsid w:val="005A41FF"/>
    <w:rsid w:val="005A44D5"/>
    <w:rsid w:val="005A55CD"/>
    <w:rsid w:val="005B1BAD"/>
    <w:rsid w:val="005B20D1"/>
    <w:rsid w:val="005B3A34"/>
    <w:rsid w:val="005B3BB2"/>
    <w:rsid w:val="005B54FE"/>
    <w:rsid w:val="005C2137"/>
    <w:rsid w:val="005C24FF"/>
    <w:rsid w:val="005C255A"/>
    <w:rsid w:val="005C518F"/>
    <w:rsid w:val="005C66C6"/>
    <w:rsid w:val="005C7448"/>
    <w:rsid w:val="005D49E8"/>
    <w:rsid w:val="005D6A96"/>
    <w:rsid w:val="005E32DB"/>
    <w:rsid w:val="005E33A0"/>
    <w:rsid w:val="005E3B96"/>
    <w:rsid w:val="005E3ED1"/>
    <w:rsid w:val="005E435E"/>
    <w:rsid w:val="005E4B4D"/>
    <w:rsid w:val="005E4CCC"/>
    <w:rsid w:val="005E53FA"/>
    <w:rsid w:val="005E5BA6"/>
    <w:rsid w:val="005E74DB"/>
    <w:rsid w:val="005E7870"/>
    <w:rsid w:val="005E7DDD"/>
    <w:rsid w:val="005F3A58"/>
    <w:rsid w:val="005F403F"/>
    <w:rsid w:val="005F41A8"/>
    <w:rsid w:val="005F42E2"/>
    <w:rsid w:val="00600588"/>
    <w:rsid w:val="00600FEC"/>
    <w:rsid w:val="00601D2B"/>
    <w:rsid w:val="00603371"/>
    <w:rsid w:val="00604B19"/>
    <w:rsid w:val="00610F83"/>
    <w:rsid w:val="006162F5"/>
    <w:rsid w:val="00616AF1"/>
    <w:rsid w:val="00621D05"/>
    <w:rsid w:val="00622E1B"/>
    <w:rsid w:val="00623836"/>
    <w:rsid w:val="00624EC0"/>
    <w:rsid w:val="0062521B"/>
    <w:rsid w:val="00627493"/>
    <w:rsid w:val="00627FE8"/>
    <w:rsid w:val="00630307"/>
    <w:rsid w:val="006322BF"/>
    <w:rsid w:val="0063306A"/>
    <w:rsid w:val="006358CD"/>
    <w:rsid w:val="00636FC2"/>
    <w:rsid w:val="00637060"/>
    <w:rsid w:val="00640823"/>
    <w:rsid w:val="006435F6"/>
    <w:rsid w:val="006471C8"/>
    <w:rsid w:val="00650F9A"/>
    <w:rsid w:val="00651840"/>
    <w:rsid w:val="00652ED4"/>
    <w:rsid w:val="00656EC5"/>
    <w:rsid w:val="00661D68"/>
    <w:rsid w:val="00663BC6"/>
    <w:rsid w:val="00665180"/>
    <w:rsid w:val="00671516"/>
    <w:rsid w:val="00672151"/>
    <w:rsid w:val="0067307C"/>
    <w:rsid w:val="006735C7"/>
    <w:rsid w:val="00674599"/>
    <w:rsid w:val="00674C63"/>
    <w:rsid w:val="0068024E"/>
    <w:rsid w:val="00682168"/>
    <w:rsid w:val="006829CB"/>
    <w:rsid w:val="006833AD"/>
    <w:rsid w:val="00683E28"/>
    <w:rsid w:val="00686506"/>
    <w:rsid w:val="0068679E"/>
    <w:rsid w:val="00687161"/>
    <w:rsid w:val="00687420"/>
    <w:rsid w:val="006A1047"/>
    <w:rsid w:val="006A73B5"/>
    <w:rsid w:val="006B1318"/>
    <w:rsid w:val="006B16BC"/>
    <w:rsid w:val="006B5BF8"/>
    <w:rsid w:val="006B6E65"/>
    <w:rsid w:val="006B79A0"/>
    <w:rsid w:val="006B7C65"/>
    <w:rsid w:val="006C0408"/>
    <w:rsid w:val="006C25AB"/>
    <w:rsid w:val="006C3A04"/>
    <w:rsid w:val="006C4C4D"/>
    <w:rsid w:val="006C58E5"/>
    <w:rsid w:val="006C7E00"/>
    <w:rsid w:val="006D230A"/>
    <w:rsid w:val="006D422B"/>
    <w:rsid w:val="006D5218"/>
    <w:rsid w:val="006D63AD"/>
    <w:rsid w:val="006D7234"/>
    <w:rsid w:val="006D7BD5"/>
    <w:rsid w:val="006D7CDB"/>
    <w:rsid w:val="006E1093"/>
    <w:rsid w:val="006E5FAE"/>
    <w:rsid w:val="006E6714"/>
    <w:rsid w:val="006E7351"/>
    <w:rsid w:val="006E7D19"/>
    <w:rsid w:val="006F10C2"/>
    <w:rsid w:val="006F1F10"/>
    <w:rsid w:val="006F3792"/>
    <w:rsid w:val="006F3833"/>
    <w:rsid w:val="006F4770"/>
    <w:rsid w:val="006F4D93"/>
    <w:rsid w:val="006F5B9B"/>
    <w:rsid w:val="006F6060"/>
    <w:rsid w:val="006F76E2"/>
    <w:rsid w:val="00700AEE"/>
    <w:rsid w:val="00700F1A"/>
    <w:rsid w:val="00701025"/>
    <w:rsid w:val="007032CC"/>
    <w:rsid w:val="00704769"/>
    <w:rsid w:val="00706826"/>
    <w:rsid w:val="00706E6B"/>
    <w:rsid w:val="00707B28"/>
    <w:rsid w:val="007113B4"/>
    <w:rsid w:val="007131A6"/>
    <w:rsid w:val="007132CD"/>
    <w:rsid w:val="0071392B"/>
    <w:rsid w:val="007175DC"/>
    <w:rsid w:val="00722331"/>
    <w:rsid w:val="00722B2A"/>
    <w:rsid w:val="00723F03"/>
    <w:rsid w:val="0072515F"/>
    <w:rsid w:val="00725B10"/>
    <w:rsid w:val="007264B8"/>
    <w:rsid w:val="007266B9"/>
    <w:rsid w:val="00726E04"/>
    <w:rsid w:val="00727558"/>
    <w:rsid w:val="007338AC"/>
    <w:rsid w:val="00733AD9"/>
    <w:rsid w:val="007341AF"/>
    <w:rsid w:val="00735BC6"/>
    <w:rsid w:val="00737A87"/>
    <w:rsid w:val="00741EA6"/>
    <w:rsid w:val="00742F79"/>
    <w:rsid w:val="00744C1D"/>
    <w:rsid w:val="007458CA"/>
    <w:rsid w:val="00747040"/>
    <w:rsid w:val="00752129"/>
    <w:rsid w:val="00754C16"/>
    <w:rsid w:val="00755558"/>
    <w:rsid w:val="00755C7B"/>
    <w:rsid w:val="00757EB2"/>
    <w:rsid w:val="007603E5"/>
    <w:rsid w:val="00766ECB"/>
    <w:rsid w:val="007674A3"/>
    <w:rsid w:val="00774FE4"/>
    <w:rsid w:val="00776C38"/>
    <w:rsid w:val="00781BC5"/>
    <w:rsid w:val="00786913"/>
    <w:rsid w:val="00795D45"/>
    <w:rsid w:val="0079679A"/>
    <w:rsid w:val="00796A0F"/>
    <w:rsid w:val="007976D1"/>
    <w:rsid w:val="00797841"/>
    <w:rsid w:val="00797F60"/>
    <w:rsid w:val="007A0025"/>
    <w:rsid w:val="007A015A"/>
    <w:rsid w:val="007A10E7"/>
    <w:rsid w:val="007A2D83"/>
    <w:rsid w:val="007A5A7B"/>
    <w:rsid w:val="007B003C"/>
    <w:rsid w:val="007B01E2"/>
    <w:rsid w:val="007B0215"/>
    <w:rsid w:val="007B0DB2"/>
    <w:rsid w:val="007B114F"/>
    <w:rsid w:val="007B2D3C"/>
    <w:rsid w:val="007B3C29"/>
    <w:rsid w:val="007C06A0"/>
    <w:rsid w:val="007C1AE1"/>
    <w:rsid w:val="007C3844"/>
    <w:rsid w:val="007C3BF1"/>
    <w:rsid w:val="007C3E4D"/>
    <w:rsid w:val="007C73C5"/>
    <w:rsid w:val="007D028D"/>
    <w:rsid w:val="007D0405"/>
    <w:rsid w:val="007D3C79"/>
    <w:rsid w:val="007D3F2A"/>
    <w:rsid w:val="007D457D"/>
    <w:rsid w:val="007D5745"/>
    <w:rsid w:val="007D63DA"/>
    <w:rsid w:val="007D6691"/>
    <w:rsid w:val="007D6756"/>
    <w:rsid w:val="007D70D0"/>
    <w:rsid w:val="007E4B78"/>
    <w:rsid w:val="007E4B9A"/>
    <w:rsid w:val="007E545B"/>
    <w:rsid w:val="007E671F"/>
    <w:rsid w:val="007E733E"/>
    <w:rsid w:val="007E7CE4"/>
    <w:rsid w:val="007E7F8F"/>
    <w:rsid w:val="007F2A4A"/>
    <w:rsid w:val="007F418E"/>
    <w:rsid w:val="007F4ED3"/>
    <w:rsid w:val="007F5A0D"/>
    <w:rsid w:val="007F6305"/>
    <w:rsid w:val="007F6472"/>
    <w:rsid w:val="007F651B"/>
    <w:rsid w:val="007F74B6"/>
    <w:rsid w:val="007F7A99"/>
    <w:rsid w:val="008020A5"/>
    <w:rsid w:val="00803C6C"/>
    <w:rsid w:val="00804660"/>
    <w:rsid w:val="008072DE"/>
    <w:rsid w:val="00811F97"/>
    <w:rsid w:val="00815B8B"/>
    <w:rsid w:val="00816BAE"/>
    <w:rsid w:val="00816BE2"/>
    <w:rsid w:val="00817BB2"/>
    <w:rsid w:val="00820C29"/>
    <w:rsid w:val="008217D3"/>
    <w:rsid w:val="008237A7"/>
    <w:rsid w:val="00823A54"/>
    <w:rsid w:val="0082789D"/>
    <w:rsid w:val="008304CF"/>
    <w:rsid w:val="00833486"/>
    <w:rsid w:val="0083423C"/>
    <w:rsid w:val="00835C50"/>
    <w:rsid w:val="00836292"/>
    <w:rsid w:val="00836862"/>
    <w:rsid w:val="00841CD4"/>
    <w:rsid w:val="00842727"/>
    <w:rsid w:val="00842EB1"/>
    <w:rsid w:val="00846DD6"/>
    <w:rsid w:val="00847F1D"/>
    <w:rsid w:val="00851BC5"/>
    <w:rsid w:val="00852EE5"/>
    <w:rsid w:val="008549A7"/>
    <w:rsid w:val="008549E0"/>
    <w:rsid w:val="00855622"/>
    <w:rsid w:val="00855D22"/>
    <w:rsid w:val="00856064"/>
    <w:rsid w:val="00856E04"/>
    <w:rsid w:val="0086640A"/>
    <w:rsid w:val="00871259"/>
    <w:rsid w:val="008733AB"/>
    <w:rsid w:val="00874FAB"/>
    <w:rsid w:val="0087505C"/>
    <w:rsid w:val="00876F66"/>
    <w:rsid w:val="00881683"/>
    <w:rsid w:val="00881AFE"/>
    <w:rsid w:val="0088307A"/>
    <w:rsid w:val="00883449"/>
    <w:rsid w:val="00883C5A"/>
    <w:rsid w:val="00884EC9"/>
    <w:rsid w:val="008850E0"/>
    <w:rsid w:val="00886857"/>
    <w:rsid w:val="008873B0"/>
    <w:rsid w:val="00892692"/>
    <w:rsid w:val="00895EEF"/>
    <w:rsid w:val="0089614A"/>
    <w:rsid w:val="008977F1"/>
    <w:rsid w:val="008A077D"/>
    <w:rsid w:val="008A273E"/>
    <w:rsid w:val="008A4456"/>
    <w:rsid w:val="008B1323"/>
    <w:rsid w:val="008B4A98"/>
    <w:rsid w:val="008B6AE0"/>
    <w:rsid w:val="008C104C"/>
    <w:rsid w:val="008C1710"/>
    <w:rsid w:val="008C27D4"/>
    <w:rsid w:val="008C329E"/>
    <w:rsid w:val="008C6072"/>
    <w:rsid w:val="008C6AC9"/>
    <w:rsid w:val="008C75F5"/>
    <w:rsid w:val="008C7F31"/>
    <w:rsid w:val="008D1171"/>
    <w:rsid w:val="008D12B0"/>
    <w:rsid w:val="008D25CF"/>
    <w:rsid w:val="008D356B"/>
    <w:rsid w:val="008D35A3"/>
    <w:rsid w:val="008D3C1A"/>
    <w:rsid w:val="008D4F50"/>
    <w:rsid w:val="008D5C68"/>
    <w:rsid w:val="008D5FC0"/>
    <w:rsid w:val="008D78F4"/>
    <w:rsid w:val="008D7970"/>
    <w:rsid w:val="008E17FC"/>
    <w:rsid w:val="008E3B5D"/>
    <w:rsid w:val="008E5C0A"/>
    <w:rsid w:val="008E6266"/>
    <w:rsid w:val="008F0BAC"/>
    <w:rsid w:val="008F1052"/>
    <w:rsid w:val="008F2033"/>
    <w:rsid w:val="008F210D"/>
    <w:rsid w:val="008F2B5D"/>
    <w:rsid w:val="008F3268"/>
    <w:rsid w:val="008F5377"/>
    <w:rsid w:val="008F70CE"/>
    <w:rsid w:val="00900A85"/>
    <w:rsid w:val="00901321"/>
    <w:rsid w:val="0090145C"/>
    <w:rsid w:val="009014F8"/>
    <w:rsid w:val="00903CA5"/>
    <w:rsid w:val="009049E0"/>
    <w:rsid w:val="00904A3B"/>
    <w:rsid w:val="00905710"/>
    <w:rsid w:val="00905C74"/>
    <w:rsid w:val="009067B8"/>
    <w:rsid w:val="00911422"/>
    <w:rsid w:val="00912DE0"/>
    <w:rsid w:val="0091373A"/>
    <w:rsid w:val="00914888"/>
    <w:rsid w:val="00916399"/>
    <w:rsid w:val="00917436"/>
    <w:rsid w:val="0092514C"/>
    <w:rsid w:val="00932383"/>
    <w:rsid w:val="009360AB"/>
    <w:rsid w:val="00936349"/>
    <w:rsid w:val="009367D2"/>
    <w:rsid w:val="00937FBA"/>
    <w:rsid w:val="00940608"/>
    <w:rsid w:val="00941F60"/>
    <w:rsid w:val="009422C6"/>
    <w:rsid w:val="00942483"/>
    <w:rsid w:val="009441B1"/>
    <w:rsid w:val="00950E6A"/>
    <w:rsid w:val="009515E1"/>
    <w:rsid w:val="00956A99"/>
    <w:rsid w:val="00956C51"/>
    <w:rsid w:val="009577F3"/>
    <w:rsid w:val="00963F9D"/>
    <w:rsid w:val="00965D12"/>
    <w:rsid w:val="009717E3"/>
    <w:rsid w:val="009730C3"/>
    <w:rsid w:val="0097401D"/>
    <w:rsid w:val="00976552"/>
    <w:rsid w:val="00976959"/>
    <w:rsid w:val="00977D19"/>
    <w:rsid w:val="0098245C"/>
    <w:rsid w:val="00983862"/>
    <w:rsid w:val="00983CF5"/>
    <w:rsid w:val="00985083"/>
    <w:rsid w:val="00985A4D"/>
    <w:rsid w:val="00985FE5"/>
    <w:rsid w:val="00986B9E"/>
    <w:rsid w:val="00986EC0"/>
    <w:rsid w:val="00987A13"/>
    <w:rsid w:val="009910EF"/>
    <w:rsid w:val="00992080"/>
    <w:rsid w:val="009A21DA"/>
    <w:rsid w:val="009A34B1"/>
    <w:rsid w:val="009A5581"/>
    <w:rsid w:val="009A7013"/>
    <w:rsid w:val="009B0DBE"/>
    <w:rsid w:val="009B1821"/>
    <w:rsid w:val="009B2C4A"/>
    <w:rsid w:val="009B54C7"/>
    <w:rsid w:val="009C11B3"/>
    <w:rsid w:val="009C35F3"/>
    <w:rsid w:val="009C49BE"/>
    <w:rsid w:val="009C4B56"/>
    <w:rsid w:val="009C510B"/>
    <w:rsid w:val="009C5663"/>
    <w:rsid w:val="009C75BC"/>
    <w:rsid w:val="009C76E7"/>
    <w:rsid w:val="009C792E"/>
    <w:rsid w:val="009C7A7E"/>
    <w:rsid w:val="009D1276"/>
    <w:rsid w:val="009D18BB"/>
    <w:rsid w:val="009D1B0E"/>
    <w:rsid w:val="009D3A19"/>
    <w:rsid w:val="009D3C02"/>
    <w:rsid w:val="009D4EC9"/>
    <w:rsid w:val="009D6D71"/>
    <w:rsid w:val="009D7B16"/>
    <w:rsid w:val="009E010D"/>
    <w:rsid w:val="009F21CA"/>
    <w:rsid w:val="009F3594"/>
    <w:rsid w:val="009F6E9E"/>
    <w:rsid w:val="009F75B0"/>
    <w:rsid w:val="009F78C8"/>
    <w:rsid w:val="00A01374"/>
    <w:rsid w:val="00A036E2"/>
    <w:rsid w:val="00A072C5"/>
    <w:rsid w:val="00A07C97"/>
    <w:rsid w:val="00A10868"/>
    <w:rsid w:val="00A10AD2"/>
    <w:rsid w:val="00A113B1"/>
    <w:rsid w:val="00A12687"/>
    <w:rsid w:val="00A12986"/>
    <w:rsid w:val="00A136F3"/>
    <w:rsid w:val="00A17CF1"/>
    <w:rsid w:val="00A26554"/>
    <w:rsid w:val="00A2688E"/>
    <w:rsid w:val="00A27EF2"/>
    <w:rsid w:val="00A303CF"/>
    <w:rsid w:val="00A30524"/>
    <w:rsid w:val="00A3399B"/>
    <w:rsid w:val="00A350CD"/>
    <w:rsid w:val="00A35183"/>
    <w:rsid w:val="00A35A07"/>
    <w:rsid w:val="00A36181"/>
    <w:rsid w:val="00A36C1E"/>
    <w:rsid w:val="00A37047"/>
    <w:rsid w:val="00A440AD"/>
    <w:rsid w:val="00A4426E"/>
    <w:rsid w:val="00A4445A"/>
    <w:rsid w:val="00A46C53"/>
    <w:rsid w:val="00A47B9B"/>
    <w:rsid w:val="00A516DE"/>
    <w:rsid w:val="00A54051"/>
    <w:rsid w:val="00A55779"/>
    <w:rsid w:val="00A56BE6"/>
    <w:rsid w:val="00A60FFD"/>
    <w:rsid w:val="00A61437"/>
    <w:rsid w:val="00A6219F"/>
    <w:rsid w:val="00A6305C"/>
    <w:rsid w:val="00A64297"/>
    <w:rsid w:val="00A66F22"/>
    <w:rsid w:val="00A67EF4"/>
    <w:rsid w:val="00A71C0F"/>
    <w:rsid w:val="00A73832"/>
    <w:rsid w:val="00A775EE"/>
    <w:rsid w:val="00A802A5"/>
    <w:rsid w:val="00A83CA2"/>
    <w:rsid w:val="00A8412E"/>
    <w:rsid w:val="00A8495B"/>
    <w:rsid w:val="00A84E22"/>
    <w:rsid w:val="00A86F8A"/>
    <w:rsid w:val="00A93DE3"/>
    <w:rsid w:val="00A94AFE"/>
    <w:rsid w:val="00A94CE7"/>
    <w:rsid w:val="00A95A66"/>
    <w:rsid w:val="00AA1125"/>
    <w:rsid w:val="00AA23F0"/>
    <w:rsid w:val="00AA3378"/>
    <w:rsid w:val="00AA40F7"/>
    <w:rsid w:val="00AA6B83"/>
    <w:rsid w:val="00AB2844"/>
    <w:rsid w:val="00AB4AA2"/>
    <w:rsid w:val="00AB6644"/>
    <w:rsid w:val="00AC1924"/>
    <w:rsid w:val="00AC1B8B"/>
    <w:rsid w:val="00AC1F60"/>
    <w:rsid w:val="00AC2A96"/>
    <w:rsid w:val="00AC2D2E"/>
    <w:rsid w:val="00AC3603"/>
    <w:rsid w:val="00AC3E5C"/>
    <w:rsid w:val="00AC4007"/>
    <w:rsid w:val="00AC430A"/>
    <w:rsid w:val="00AC52A9"/>
    <w:rsid w:val="00AC6DE4"/>
    <w:rsid w:val="00AC79D0"/>
    <w:rsid w:val="00AD2879"/>
    <w:rsid w:val="00AD3114"/>
    <w:rsid w:val="00AD4116"/>
    <w:rsid w:val="00AD41B6"/>
    <w:rsid w:val="00AD43EE"/>
    <w:rsid w:val="00AD48F5"/>
    <w:rsid w:val="00AD6813"/>
    <w:rsid w:val="00AD744C"/>
    <w:rsid w:val="00AD7EE8"/>
    <w:rsid w:val="00AE00FD"/>
    <w:rsid w:val="00AE0BD5"/>
    <w:rsid w:val="00AE2570"/>
    <w:rsid w:val="00AE3CC9"/>
    <w:rsid w:val="00AE4784"/>
    <w:rsid w:val="00AE51BD"/>
    <w:rsid w:val="00AE65DA"/>
    <w:rsid w:val="00AF1232"/>
    <w:rsid w:val="00AF1CF6"/>
    <w:rsid w:val="00AF2BCA"/>
    <w:rsid w:val="00AF5A76"/>
    <w:rsid w:val="00AF62D9"/>
    <w:rsid w:val="00AF7E62"/>
    <w:rsid w:val="00B10DA9"/>
    <w:rsid w:val="00B111B2"/>
    <w:rsid w:val="00B153E2"/>
    <w:rsid w:val="00B1637A"/>
    <w:rsid w:val="00B174A5"/>
    <w:rsid w:val="00B17BC5"/>
    <w:rsid w:val="00B207B9"/>
    <w:rsid w:val="00B2727E"/>
    <w:rsid w:val="00B27DD5"/>
    <w:rsid w:val="00B31E94"/>
    <w:rsid w:val="00B33EFC"/>
    <w:rsid w:val="00B35F25"/>
    <w:rsid w:val="00B36B30"/>
    <w:rsid w:val="00B40C0F"/>
    <w:rsid w:val="00B470BF"/>
    <w:rsid w:val="00B47390"/>
    <w:rsid w:val="00B512B5"/>
    <w:rsid w:val="00B51728"/>
    <w:rsid w:val="00B53BD2"/>
    <w:rsid w:val="00B53D48"/>
    <w:rsid w:val="00B5484C"/>
    <w:rsid w:val="00B5490B"/>
    <w:rsid w:val="00B55766"/>
    <w:rsid w:val="00B610CF"/>
    <w:rsid w:val="00B621D2"/>
    <w:rsid w:val="00B62DB3"/>
    <w:rsid w:val="00B65390"/>
    <w:rsid w:val="00B65F4C"/>
    <w:rsid w:val="00B70871"/>
    <w:rsid w:val="00B71FCC"/>
    <w:rsid w:val="00B739D7"/>
    <w:rsid w:val="00B74785"/>
    <w:rsid w:val="00B80C13"/>
    <w:rsid w:val="00B84875"/>
    <w:rsid w:val="00B857C5"/>
    <w:rsid w:val="00B85A94"/>
    <w:rsid w:val="00B873D2"/>
    <w:rsid w:val="00B9055D"/>
    <w:rsid w:val="00B926F6"/>
    <w:rsid w:val="00B92AA0"/>
    <w:rsid w:val="00B92E2F"/>
    <w:rsid w:val="00B93C88"/>
    <w:rsid w:val="00B94B5C"/>
    <w:rsid w:val="00B94E29"/>
    <w:rsid w:val="00B95FFA"/>
    <w:rsid w:val="00B9619B"/>
    <w:rsid w:val="00B97A95"/>
    <w:rsid w:val="00BA1F8C"/>
    <w:rsid w:val="00BA2C54"/>
    <w:rsid w:val="00BA3EF3"/>
    <w:rsid w:val="00BA696C"/>
    <w:rsid w:val="00BA779D"/>
    <w:rsid w:val="00BB754F"/>
    <w:rsid w:val="00BC0A80"/>
    <w:rsid w:val="00BC3147"/>
    <w:rsid w:val="00BC56D3"/>
    <w:rsid w:val="00BC6F68"/>
    <w:rsid w:val="00BD15CF"/>
    <w:rsid w:val="00BD1B8E"/>
    <w:rsid w:val="00BD3515"/>
    <w:rsid w:val="00BD3CFE"/>
    <w:rsid w:val="00BD596D"/>
    <w:rsid w:val="00BD5F94"/>
    <w:rsid w:val="00BE1D46"/>
    <w:rsid w:val="00BE6184"/>
    <w:rsid w:val="00BE65E1"/>
    <w:rsid w:val="00BE7363"/>
    <w:rsid w:val="00BF1928"/>
    <w:rsid w:val="00BF1BC3"/>
    <w:rsid w:val="00BF4758"/>
    <w:rsid w:val="00BF5150"/>
    <w:rsid w:val="00BF6BCA"/>
    <w:rsid w:val="00C0013F"/>
    <w:rsid w:val="00C01AAB"/>
    <w:rsid w:val="00C02C4B"/>
    <w:rsid w:val="00C042FA"/>
    <w:rsid w:val="00C12637"/>
    <w:rsid w:val="00C136A4"/>
    <w:rsid w:val="00C226ED"/>
    <w:rsid w:val="00C227B8"/>
    <w:rsid w:val="00C22874"/>
    <w:rsid w:val="00C22D5E"/>
    <w:rsid w:val="00C24A7B"/>
    <w:rsid w:val="00C24C37"/>
    <w:rsid w:val="00C24CD6"/>
    <w:rsid w:val="00C25E96"/>
    <w:rsid w:val="00C26436"/>
    <w:rsid w:val="00C27EB7"/>
    <w:rsid w:val="00C27ED1"/>
    <w:rsid w:val="00C30008"/>
    <w:rsid w:val="00C32D8C"/>
    <w:rsid w:val="00C32DD4"/>
    <w:rsid w:val="00C33DAB"/>
    <w:rsid w:val="00C34CF6"/>
    <w:rsid w:val="00C3709F"/>
    <w:rsid w:val="00C37CBA"/>
    <w:rsid w:val="00C436D3"/>
    <w:rsid w:val="00C436FF"/>
    <w:rsid w:val="00C437BA"/>
    <w:rsid w:val="00C44BC6"/>
    <w:rsid w:val="00C46F6C"/>
    <w:rsid w:val="00C500BD"/>
    <w:rsid w:val="00C504E1"/>
    <w:rsid w:val="00C54733"/>
    <w:rsid w:val="00C54E17"/>
    <w:rsid w:val="00C55120"/>
    <w:rsid w:val="00C57364"/>
    <w:rsid w:val="00C57663"/>
    <w:rsid w:val="00C60562"/>
    <w:rsid w:val="00C61E4D"/>
    <w:rsid w:val="00C64F03"/>
    <w:rsid w:val="00C66CD8"/>
    <w:rsid w:val="00C6728A"/>
    <w:rsid w:val="00C700E8"/>
    <w:rsid w:val="00C7044B"/>
    <w:rsid w:val="00C7143F"/>
    <w:rsid w:val="00C745B4"/>
    <w:rsid w:val="00C7738A"/>
    <w:rsid w:val="00C8190C"/>
    <w:rsid w:val="00C825FC"/>
    <w:rsid w:val="00C857BB"/>
    <w:rsid w:val="00C859FD"/>
    <w:rsid w:val="00C86184"/>
    <w:rsid w:val="00C87A5D"/>
    <w:rsid w:val="00C90501"/>
    <w:rsid w:val="00C91C97"/>
    <w:rsid w:val="00C95E4E"/>
    <w:rsid w:val="00C965CF"/>
    <w:rsid w:val="00C96F74"/>
    <w:rsid w:val="00C97A19"/>
    <w:rsid w:val="00CA174A"/>
    <w:rsid w:val="00CA27A3"/>
    <w:rsid w:val="00CA43B0"/>
    <w:rsid w:val="00CA540A"/>
    <w:rsid w:val="00CA7D73"/>
    <w:rsid w:val="00CB04E0"/>
    <w:rsid w:val="00CB1F90"/>
    <w:rsid w:val="00CB295E"/>
    <w:rsid w:val="00CB3EDF"/>
    <w:rsid w:val="00CB4101"/>
    <w:rsid w:val="00CB583D"/>
    <w:rsid w:val="00CB672E"/>
    <w:rsid w:val="00CB783E"/>
    <w:rsid w:val="00CC1721"/>
    <w:rsid w:val="00CC33AF"/>
    <w:rsid w:val="00CC54BB"/>
    <w:rsid w:val="00CC7EA7"/>
    <w:rsid w:val="00CD0C22"/>
    <w:rsid w:val="00CD1AA2"/>
    <w:rsid w:val="00CD5317"/>
    <w:rsid w:val="00CD5A1C"/>
    <w:rsid w:val="00CD7495"/>
    <w:rsid w:val="00CE0987"/>
    <w:rsid w:val="00CE18AC"/>
    <w:rsid w:val="00CE2A78"/>
    <w:rsid w:val="00CE3830"/>
    <w:rsid w:val="00CE6A71"/>
    <w:rsid w:val="00CE7DC8"/>
    <w:rsid w:val="00CF08AC"/>
    <w:rsid w:val="00CF0B77"/>
    <w:rsid w:val="00CF1E80"/>
    <w:rsid w:val="00CF37A2"/>
    <w:rsid w:val="00CF6634"/>
    <w:rsid w:val="00CF75A3"/>
    <w:rsid w:val="00D00360"/>
    <w:rsid w:val="00D01CCE"/>
    <w:rsid w:val="00D01E49"/>
    <w:rsid w:val="00D03425"/>
    <w:rsid w:val="00D03F80"/>
    <w:rsid w:val="00D043F9"/>
    <w:rsid w:val="00D0501E"/>
    <w:rsid w:val="00D06377"/>
    <w:rsid w:val="00D072E8"/>
    <w:rsid w:val="00D07468"/>
    <w:rsid w:val="00D10BF3"/>
    <w:rsid w:val="00D129E3"/>
    <w:rsid w:val="00D152EB"/>
    <w:rsid w:val="00D15C84"/>
    <w:rsid w:val="00D164AE"/>
    <w:rsid w:val="00D17031"/>
    <w:rsid w:val="00D17290"/>
    <w:rsid w:val="00D20873"/>
    <w:rsid w:val="00D21DD4"/>
    <w:rsid w:val="00D234F7"/>
    <w:rsid w:val="00D23B9C"/>
    <w:rsid w:val="00D23DD6"/>
    <w:rsid w:val="00D30279"/>
    <w:rsid w:val="00D30A6E"/>
    <w:rsid w:val="00D31B84"/>
    <w:rsid w:val="00D330B3"/>
    <w:rsid w:val="00D34163"/>
    <w:rsid w:val="00D35D39"/>
    <w:rsid w:val="00D369D6"/>
    <w:rsid w:val="00D42681"/>
    <w:rsid w:val="00D4327D"/>
    <w:rsid w:val="00D43387"/>
    <w:rsid w:val="00D44DCB"/>
    <w:rsid w:val="00D461BC"/>
    <w:rsid w:val="00D46539"/>
    <w:rsid w:val="00D50D67"/>
    <w:rsid w:val="00D5223C"/>
    <w:rsid w:val="00D522EC"/>
    <w:rsid w:val="00D541E5"/>
    <w:rsid w:val="00D54566"/>
    <w:rsid w:val="00D54C24"/>
    <w:rsid w:val="00D55237"/>
    <w:rsid w:val="00D55343"/>
    <w:rsid w:val="00D55599"/>
    <w:rsid w:val="00D57656"/>
    <w:rsid w:val="00D67A90"/>
    <w:rsid w:val="00D70DEE"/>
    <w:rsid w:val="00D72B7E"/>
    <w:rsid w:val="00D7572C"/>
    <w:rsid w:val="00D75E19"/>
    <w:rsid w:val="00D764E0"/>
    <w:rsid w:val="00D76D6E"/>
    <w:rsid w:val="00D7779E"/>
    <w:rsid w:val="00D810D3"/>
    <w:rsid w:val="00D81412"/>
    <w:rsid w:val="00D8194F"/>
    <w:rsid w:val="00D82524"/>
    <w:rsid w:val="00D8297A"/>
    <w:rsid w:val="00D83CAB"/>
    <w:rsid w:val="00D8490A"/>
    <w:rsid w:val="00D84D48"/>
    <w:rsid w:val="00D85A52"/>
    <w:rsid w:val="00D91366"/>
    <w:rsid w:val="00D9300E"/>
    <w:rsid w:val="00D94860"/>
    <w:rsid w:val="00D95A0A"/>
    <w:rsid w:val="00DA1681"/>
    <w:rsid w:val="00DA22DF"/>
    <w:rsid w:val="00DA3DCF"/>
    <w:rsid w:val="00DA4B3D"/>
    <w:rsid w:val="00DB48C6"/>
    <w:rsid w:val="00DB6EB4"/>
    <w:rsid w:val="00DC180D"/>
    <w:rsid w:val="00DC2400"/>
    <w:rsid w:val="00DC4D03"/>
    <w:rsid w:val="00DC62B8"/>
    <w:rsid w:val="00DC79D0"/>
    <w:rsid w:val="00DD0363"/>
    <w:rsid w:val="00DD1DB5"/>
    <w:rsid w:val="00DD415F"/>
    <w:rsid w:val="00DD7A04"/>
    <w:rsid w:val="00DE2403"/>
    <w:rsid w:val="00DE69CB"/>
    <w:rsid w:val="00DE735F"/>
    <w:rsid w:val="00DF07FF"/>
    <w:rsid w:val="00DF147F"/>
    <w:rsid w:val="00DF6FBC"/>
    <w:rsid w:val="00E00AE6"/>
    <w:rsid w:val="00E07E6E"/>
    <w:rsid w:val="00E10A4B"/>
    <w:rsid w:val="00E10D8E"/>
    <w:rsid w:val="00E13525"/>
    <w:rsid w:val="00E147BA"/>
    <w:rsid w:val="00E164AB"/>
    <w:rsid w:val="00E21203"/>
    <w:rsid w:val="00E2125F"/>
    <w:rsid w:val="00E22A45"/>
    <w:rsid w:val="00E23084"/>
    <w:rsid w:val="00E233CC"/>
    <w:rsid w:val="00E300EA"/>
    <w:rsid w:val="00E3065B"/>
    <w:rsid w:val="00E345E4"/>
    <w:rsid w:val="00E346BE"/>
    <w:rsid w:val="00E34813"/>
    <w:rsid w:val="00E35B73"/>
    <w:rsid w:val="00E364CB"/>
    <w:rsid w:val="00E411A2"/>
    <w:rsid w:val="00E43028"/>
    <w:rsid w:val="00E435F2"/>
    <w:rsid w:val="00E43D71"/>
    <w:rsid w:val="00E44ACC"/>
    <w:rsid w:val="00E51954"/>
    <w:rsid w:val="00E52A70"/>
    <w:rsid w:val="00E539A2"/>
    <w:rsid w:val="00E53E1D"/>
    <w:rsid w:val="00E5470C"/>
    <w:rsid w:val="00E548D3"/>
    <w:rsid w:val="00E54DD9"/>
    <w:rsid w:val="00E57090"/>
    <w:rsid w:val="00E5752C"/>
    <w:rsid w:val="00E60569"/>
    <w:rsid w:val="00E60989"/>
    <w:rsid w:val="00E64817"/>
    <w:rsid w:val="00E6796E"/>
    <w:rsid w:val="00E67B0E"/>
    <w:rsid w:val="00E708AC"/>
    <w:rsid w:val="00E721ED"/>
    <w:rsid w:val="00E731F7"/>
    <w:rsid w:val="00E737D3"/>
    <w:rsid w:val="00E743E1"/>
    <w:rsid w:val="00E75A89"/>
    <w:rsid w:val="00E7681D"/>
    <w:rsid w:val="00E869B9"/>
    <w:rsid w:val="00E86A24"/>
    <w:rsid w:val="00E9221A"/>
    <w:rsid w:val="00E93B79"/>
    <w:rsid w:val="00E94B48"/>
    <w:rsid w:val="00E951D5"/>
    <w:rsid w:val="00E9554D"/>
    <w:rsid w:val="00E95D26"/>
    <w:rsid w:val="00EA02A4"/>
    <w:rsid w:val="00EA0C52"/>
    <w:rsid w:val="00EA0FA9"/>
    <w:rsid w:val="00EA1BD7"/>
    <w:rsid w:val="00EA1ED6"/>
    <w:rsid w:val="00EA26F9"/>
    <w:rsid w:val="00EA2A4B"/>
    <w:rsid w:val="00EA32E6"/>
    <w:rsid w:val="00EA3DA6"/>
    <w:rsid w:val="00EA41C5"/>
    <w:rsid w:val="00EA6283"/>
    <w:rsid w:val="00EA6633"/>
    <w:rsid w:val="00EA73E9"/>
    <w:rsid w:val="00EA7A89"/>
    <w:rsid w:val="00EB055A"/>
    <w:rsid w:val="00EB1203"/>
    <w:rsid w:val="00EB15ED"/>
    <w:rsid w:val="00EB2180"/>
    <w:rsid w:val="00EB4247"/>
    <w:rsid w:val="00EB7090"/>
    <w:rsid w:val="00EC03C3"/>
    <w:rsid w:val="00EC4C97"/>
    <w:rsid w:val="00ED1008"/>
    <w:rsid w:val="00ED250D"/>
    <w:rsid w:val="00EE2E0B"/>
    <w:rsid w:val="00EE3370"/>
    <w:rsid w:val="00EE39D1"/>
    <w:rsid w:val="00EE4A9D"/>
    <w:rsid w:val="00EE5DAF"/>
    <w:rsid w:val="00EE7FE2"/>
    <w:rsid w:val="00EF356D"/>
    <w:rsid w:val="00EF54FB"/>
    <w:rsid w:val="00EF7ADD"/>
    <w:rsid w:val="00F01170"/>
    <w:rsid w:val="00F01C88"/>
    <w:rsid w:val="00F04026"/>
    <w:rsid w:val="00F1188D"/>
    <w:rsid w:val="00F12C47"/>
    <w:rsid w:val="00F13C09"/>
    <w:rsid w:val="00F17112"/>
    <w:rsid w:val="00F210BF"/>
    <w:rsid w:val="00F21AF8"/>
    <w:rsid w:val="00F220F7"/>
    <w:rsid w:val="00F2370E"/>
    <w:rsid w:val="00F246C2"/>
    <w:rsid w:val="00F24D8A"/>
    <w:rsid w:val="00F24F38"/>
    <w:rsid w:val="00F2570E"/>
    <w:rsid w:val="00F278A0"/>
    <w:rsid w:val="00F30660"/>
    <w:rsid w:val="00F357C8"/>
    <w:rsid w:val="00F35B4F"/>
    <w:rsid w:val="00F3628E"/>
    <w:rsid w:val="00F36BD2"/>
    <w:rsid w:val="00F410EC"/>
    <w:rsid w:val="00F4207B"/>
    <w:rsid w:val="00F4380F"/>
    <w:rsid w:val="00F44427"/>
    <w:rsid w:val="00F47819"/>
    <w:rsid w:val="00F5028A"/>
    <w:rsid w:val="00F5197C"/>
    <w:rsid w:val="00F52D1C"/>
    <w:rsid w:val="00F5346D"/>
    <w:rsid w:val="00F53DFF"/>
    <w:rsid w:val="00F5419D"/>
    <w:rsid w:val="00F541D9"/>
    <w:rsid w:val="00F543FD"/>
    <w:rsid w:val="00F5494A"/>
    <w:rsid w:val="00F5497A"/>
    <w:rsid w:val="00F54A7D"/>
    <w:rsid w:val="00F559DE"/>
    <w:rsid w:val="00F5709F"/>
    <w:rsid w:val="00F63913"/>
    <w:rsid w:val="00F63DE9"/>
    <w:rsid w:val="00F6455D"/>
    <w:rsid w:val="00F669C7"/>
    <w:rsid w:val="00F6738E"/>
    <w:rsid w:val="00F70E9E"/>
    <w:rsid w:val="00F71894"/>
    <w:rsid w:val="00F72F68"/>
    <w:rsid w:val="00F741B6"/>
    <w:rsid w:val="00F75A4D"/>
    <w:rsid w:val="00F8066A"/>
    <w:rsid w:val="00F84946"/>
    <w:rsid w:val="00F84DF3"/>
    <w:rsid w:val="00F84FFB"/>
    <w:rsid w:val="00F87406"/>
    <w:rsid w:val="00F87AF1"/>
    <w:rsid w:val="00F92A94"/>
    <w:rsid w:val="00F94E9C"/>
    <w:rsid w:val="00F95913"/>
    <w:rsid w:val="00F96995"/>
    <w:rsid w:val="00FA2CE9"/>
    <w:rsid w:val="00FA363C"/>
    <w:rsid w:val="00FA3991"/>
    <w:rsid w:val="00FA6DEF"/>
    <w:rsid w:val="00FB0506"/>
    <w:rsid w:val="00FB1B42"/>
    <w:rsid w:val="00FB5E72"/>
    <w:rsid w:val="00FB7A49"/>
    <w:rsid w:val="00FC0DD3"/>
    <w:rsid w:val="00FC311F"/>
    <w:rsid w:val="00FC39F3"/>
    <w:rsid w:val="00FC654E"/>
    <w:rsid w:val="00FC743C"/>
    <w:rsid w:val="00FC7CA5"/>
    <w:rsid w:val="00FC7FD1"/>
    <w:rsid w:val="00FD393B"/>
    <w:rsid w:val="00FD4A71"/>
    <w:rsid w:val="00FD4FC3"/>
    <w:rsid w:val="00FD6248"/>
    <w:rsid w:val="00FD6A9F"/>
    <w:rsid w:val="00FE14BB"/>
    <w:rsid w:val="00FE167F"/>
    <w:rsid w:val="00FE177C"/>
    <w:rsid w:val="00FE2714"/>
    <w:rsid w:val="00FE60DB"/>
    <w:rsid w:val="00FE6DB6"/>
    <w:rsid w:val="00FE7293"/>
    <w:rsid w:val="00FE759A"/>
    <w:rsid w:val="00FF2945"/>
    <w:rsid w:val="00FF2EE5"/>
    <w:rsid w:val="00FF58F5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1DF2C0"/>
  <w15:chartTrackingRefBased/>
  <w15:docId w15:val="{3B93B7D6-7772-427E-A632-4D0DBA61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3E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9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2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A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3A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5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FC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FC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D5F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F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F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5FC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0FA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6D8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67EF4"/>
    <w:pPr>
      <w:ind w:left="720"/>
      <w:contextualSpacing/>
    </w:pPr>
  </w:style>
  <w:style w:type="paragraph" w:styleId="Revision">
    <w:name w:val="Revision"/>
    <w:hidden/>
    <w:uiPriority w:val="99"/>
    <w:semiHidden/>
    <w:rsid w:val="003B6430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12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0100B7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A10E7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E9C"/>
    <w:rPr>
      <w:color w:val="605E5C"/>
      <w:shd w:val="clear" w:color="auto" w:fill="E1DFDD"/>
    </w:rPr>
  </w:style>
  <w:style w:type="paragraph" w:customStyle="1" w:styleId="IJC">
    <w:name w:val="IJC"/>
    <w:basedOn w:val="Heading1"/>
    <w:link w:val="IJCChar"/>
    <w:rsid w:val="00197910"/>
    <w:rPr>
      <w:rFonts w:eastAsia="Calibri" w:cstheme="minorHAnsi"/>
      <w:b/>
      <w:bCs/>
      <w:color w:val="000000" w:themeColor="text1"/>
      <w:sz w:val="1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9791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IJCChar">
    <w:name w:val="IJC Char"/>
    <w:basedOn w:val="Heading1Char"/>
    <w:link w:val="IJC"/>
    <w:rsid w:val="00197910"/>
    <w:rPr>
      <w:rFonts w:asciiTheme="majorHAnsi" w:eastAsia="Calibri" w:hAnsiTheme="majorHAnsi" w:cstheme="minorHAnsi"/>
      <w:b/>
      <w:bCs/>
      <w:color w:val="000000" w:themeColor="text1"/>
      <w:sz w:val="18"/>
      <w:szCs w:val="20"/>
      <w:lang w:val="en-GB"/>
    </w:rPr>
  </w:style>
  <w:style w:type="paragraph" w:customStyle="1" w:styleId="Bold">
    <w:name w:val="Bold"/>
    <w:basedOn w:val="Heading1"/>
    <w:link w:val="BoldChar"/>
    <w:qFormat/>
    <w:rsid w:val="007A5A7B"/>
    <w:pPr>
      <w:numPr>
        <w:numId w:val="9"/>
      </w:numPr>
      <w:autoSpaceDE w:val="0"/>
      <w:autoSpaceDN w:val="0"/>
      <w:adjustRightInd w:val="0"/>
      <w:spacing w:after="200" w:line="276" w:lineRule="auto"/>
    </w:pPr>
    <w:rPr>
      <w:rFonts w:cstheme="minorHAnsi"/>
      <w:b/>
      <w:bCs/>
      <w:color w:val="000000" w:themeColor="text1"/>
      <w:sz w:val="20"/>
      <w:szCs w:val="20"/>
    </w:rPr>
  </w:style>
  <w:style w:type="character" w:customStyle="1" w:styleId="BoldChar">
    <w:name w:val="Bold Char"/>
    <w:basedOn w:val="DefaultParagraphFont"/>
    <w:link w:val="Bold"/>
    <w:rsid w:val="007A5A7B"/>
    <w:rPr>
      <w:rFonts w:asciiTheme="majorHAnsi" w:eastAsiaTheme="majorEastAsia" w:hAnsiTheme="majorHAnsi" w:cstheme="minorHAnsi"/>
      <w:b/>
      <w:bCs/>
      <w:color w:val="000000" w:themeColor="text1"/>
      <w:sz w:val="20"/>
      <w:szCs w:val="20"/>
      <w:lang w:val="en-GB"/>
    </w:rPr>
  </w:style>
  <w:style w:type="paragraph" w:customStyle="1" w:styleId="italics">
    <w:name w:val="italics"/>
    <w:basedOn w:val="Bold"/>
    <w:link w:val="italicsChar"/>
    <w:qFormat/>
    <w:rsid w:val="00357196"/>
    <w:pPr>
      <w:numPr>
        <w:ilvl w:val="1"/>
      </w:numPr>
    </w:pPr>
    <w:rPr>
      <w:b w:val="0"/>
      <w:i/>
    </w:rPr>
  </w:style>
  <w:style w:type="character" w:customStyle="1" w:styleId="italicsChar">
    <w:name w:val="italics Char"/>
    <w:basedOn w:val="BoldChar"/>
    <w:link w:val="italics"/>
    <w:rsid w:val="00357196"/>
    <w:rPr>
      <w:rFonts w:asciiTheme="majorHAnsi" w:eastAsiaTheme="majorEastAsia" w:hAnsiTheme="majorHAnsi" w:cstheme="minorHAnsi"/>
      <w:b w:val="0"/>
      <w:bCs/>
      <w:i/>
      <w:color w:val="000000" w:themeColor="text1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84A51"/>
  </w:style>
  <w:style w:type="paragraph" w:customStyle="1" w:styleId="non-numbered-heading">
    <w:name w:val="non-numbered-heading"/>
    <w:basedOn w:val="Heading1"/>
    <w:link w:val="non-numbered-headingChar"/>
    <w:qFormat/>
    <w:rsid w:val="00227D8F"/>
    <w:pPr>
      <w:spacing w:after="200"/>
      <w:jc w:val="both"/>
    </w:pPr>
    <w:rPr>
      <w:rFonts w:cstheme="minorHAnsi"/>
      <w:i/>
      <w:iCs/>
      <w:color w:val="000000" w:themeColor="text1"/>
      <w:sz w:val="20"/>
    </w:rPr>
  </w:style>
  <w:style w:type="character" w:customStyle="1" w:styleId="non-numbered-headingChar">
    <w:name w:val="non-numbered-heading Char"/>
    <w:basedOn w:val="Heading1Char"/>
    <w:link w:val="non-numbered-heading"/>
    <w:rsid w:val="00227D8F"/>
    <w:rPr>
      <w:rFonts w:asciiTheme="majorHAnsi" w:eastAsiaTheme="majorEastAsia" w:hAnsiTheme="majorHAnsi" w:cstheme="minorHAnsi"/>
      <w:i/>
      <w:iCs/>
      <w:color w:val="000000" w:themeColor="text1"/>
      <w:sz w:val="20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F21CA"/>
    <w:pPr>
      <w:spacing w:after="200"/>
    </w:pPr>
    <w:rPr>
      <w:rFonts w:cstheme="minorHAnsi"/>
      <w:bCs/>
      <w:iCs/>
      <w:sz w:val="20"/>
      <w:szCs w:val="20"/>
    </w:rPr>
  </w:style>
  <w:style w:type="character" w:customStyle="1" w:styleId="cf01">
    <w:name w:val="cf01"/>
    <w:basedOn w:val="DefaultParagraphFont"/>
    <w:rsid w:val="009C35F3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35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22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7B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27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7B8"/>
    <w:rPr>
      <w:lang w:val="en-GB"/>
    </w:rPr>
  </w:style>
  <w:style w:type="table" w:styleId="TableGrid">
    <w:name w:val="Table Grid"/>
    <w:basedOn w:val="TableNormal"/>
    <w:uiPriority w:val="59"/>
    <w:rsid w:val="0047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4735E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35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35E8"/>
    <w:rPr>
      <w:rFonts w:ascii="Courier New" w:eastAsia="Times New Roman" w:hAnsi="Courier New" w:cs="Courier New"/>
      <w:sz w:val="20"/>
      <w:szCs w:val="20"/>
    </w:rPr>
  </w:style>
  <w:style w:type="character" w:customStyle="1" w:styleId="gnvwddmdh3b">
    <w:name w:val="gnvwddmdh3b"/>
    <w:basedOn w:val="DefaultParagraphFont"/>
    <w:rsid w:val="004735E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8245C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A4426E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4426E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4426E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A4426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8D356B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573A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73A07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3F0B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A47B9B"/>
    <w:pPr>
      <w:spacing w:after="100"/>
      <w:ind w:left="440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47B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937A1-3A68-4F1C-B149-F2362A852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3314</Words>
  <Characters>18228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Farra, H. (Hatem)</dc:creator>
  <cp:keywords/>
  <dc:description/>
  <cp:lastModifiedBy>Yordanov, T.R. (Tsvetan)</cp:lastModifiedBy>
  <cp:revision>6</cp:revision>
  <cp:lastPrinted>2025-01-10T11:15:00Z</cp:lastPrinted>
  <dcterms:created xsi:type="dcterms:W3CDTF">2025-07-22T08:16:00Z</dcterms:created>
  <dcterms:modified xsi:type="dcterms:W3CDTF">2025-07-22T10:46:00Z</dcterms:modified>
</cp:coreProperties>
</file>